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astertabel4"/>
        <w:tblpPr w:leftFromText="141" w:rightFromText="141" w:vertAnchor="page" w:horzAnchor="margin" w:tblpY="1546"/>
        <w:tblW w:w="0" w:type="auto"/>
        <w:tblLook w:val="04A0" w:firstRow="1" w:lastRow="0" w:firstColumn="1" w:lastColumn="0" w:noHBand="0" w:noVBand="1"/>
      </w:tblPr>
      <w:tblGrid>
        <w:gridCol w:w="440"/>
        <w:gridCol w:w="8576"/>
      </w:tblGrid>
      <w:tr w:rsidR="002B3905" w:rsidRPr="008C7662" w14:paraId="723E10E4" w14:textId="77777777" w:rsidTr="00723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D0002F"/>
          </w:tcPr>
          <w:p w14:paraId="253EB8A3" w14:textId="65931E3D" w:rsidR="002B3905" w:rsidRPr="00326B28" w:rsidRDefault="002B3905" w:rsidP="00973F58">
            <w:pPr>
              <w:jc w:val="center"/>
              <w:rPr>
                <w:sz w:val="28"/>
                <w:szCs w:val="28"/>
                <w:lang w:val="en-US"/>
              </w:rPr>
            </w:pPr>
            <w:r w:rsidRPr="00326B28">
              <w:rPr>
                <w:sz w:val="28"/>
                <w:szCs w:val="28"/>
                <w:lang w:val="en-US"/>
              </w:rPr>
              <w:t>HIV indicator conditions: list and determination criteria</w:t>
            </w:r>
          </w:p>
        </w:tc>
      </w:tr>
      <w:tr w:rsidR="002B3905" w:rsidRPr="00B96B5C" w14:paraId="6CFE179A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740FBD3" w14:textId="48D5E222" w:rsidR="002B3905" w:rsidRPr="002B3905" w:rsidRDefault="002B3905" w:rsidP="00973F58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8576" w:type="dxa"/>
          </w:tcPr>
          <w:p w14:paraId="521AE633" w14:textId="17A0936E" w:rsidR="002B3905" w:rsidRPr="00EC76F1" w:rsidRDefault="002B3905" w:rsidP="0097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Anal_cancer" w:history="1">
              <w:r w:rsidRPr="008D4040">
                <w:rPr>
                  <w:rStyle w:val="Hyperlink"/>
                  <w:lang w:val="en-US"/>
                </w:rPr>
                <w:t xml:space="preserve">Anal cancer </w:t>
              </w:r>
              <w:r w:rsidRPr="008D4040">
                <w:rPr>
                  <w:rStyle w:val="Hyperlink"/>
                </w:rPr>
                <w:t>*</w:t>
              </w:r>
            </w:hyperlink>
          </w:p>
        </w:tc>
      </w:tr>
      <w:tr w:rsidR="002B3905" w:rsidRPr="00B96B5C" w14:paraId="25D1B448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892EEAB" w14:textId="510E1CCF" w:rsidR="002B3905" w:rsidRDefault="002B3905" w:rsidP="00973F58">
            <w:r>
              <w:t>02</w:t>
            </w:r>
          </w:p>
        </w:tc>
        <w:tc>
          <w:tcPr>
            <w:tcW w:w="8576" w:type="dxa"/>
          </w:tcPr>
          <w:p w14:paraId="6ADC706B" w14:textId="62C66963" w:rsidR="002B3905" w:rsidRPr="00EC76F1" w:rsidRDefault="002B3905" w:rsidP="0097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w:anchor="Candidiasis_esophageal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Candida, esophageal</w:t>
              </w:r>
            </w:hyperlink>
          </w:p>
        </w:tc>
      </w:tr>
      <w:tr w:rsidR="002B3905" w:rsidRPr="00B96B5C" w14:paraId="3FB74AA9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7A445F9" w14:textId="6EA4BE24" w:rsidR="002B3905" w:rsidRDefault="002B3905" w:rsidP="00973F58">
            <w:r>
              <w:t>03</w:t>
            </w:r>
          </w:p>
        </w:tc>
        <w:tc>
          <w:tcPr>
            <w:tcW w:w="8576" w:type="dxa"/>
          </w:tcPr>
          <w:p w14:paraId="78FDE7EC" w14:textId="37DB0038" w:rsidR="002B3905" w:rsidRPr="00EC76F1" w:rsidRDefault="002B3905" w:rsidP="0097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Candida_oral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Candida, oral</w:t>
              </w:r>
            </w:hyperlink>
          </w:p>
        </w:tc>
      </w:tr>
      <w:tr w:rsidR="002B3905" w:rsidRPr="008E40FD" w14:paraId="30FF448A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145E1768" w14:textId="6A69BD3F" w:rsidR="002B3905" w:rsidRDefault="002B3905" w:rsidP="00973F58">
            <w:r>
              <w:t>04</w:t>
            </w:r>
          </w:p>
        </w:tc>
        <w:tc>
          <w:tcPr>
            <w:tcW w:w="8576" w:type="dxa"/>
          </w:tcPr>
          <w:p w14:paraId="75B80E08" w14:textId="241D554C" w:rsidR="002B3905" w:rsidRPr="00EC76F1" w:rsidRDefault="002B3905" w:rsidP="0097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Cerebral_toxoplasmosis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Cerebral toxoplasmosis (including ocular toxoplasmosis)</w:t>
              </w:r>
            </w:hyperlink>
          </w:p>
        </w:tc>
      </w:tr>
      <w:tr w:rsidR="002B3905" w:rsidRPr="00147D76" w14:paraId="18612446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9277A72" w14:textId="6680620D" w:rsidR="002B3905" w:rsidRPr="00EC76F1" w:rsidRDefault="002B3905" w:rsidP="00973F58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8576" w:type="dxa"/>
          </w:tcPr>
          <w:p w14:paraId="4BF530E2" w14:textId="1CB801F2" w:rsidR="002B3905" w:rsidRPr="00EC76F1" w:rsidRDefault="002B3905" w:rsidP="0097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Cervical_cancer" w:history="1">
              <w:r w:rsidRPr="004465B4">
                <w:rPr>
                  <w:rStyle w:val="Hyperlink"/>
                  <w:lang w:val="en-US"/>
                </w:rPr>
                <w:t>Cervical cancer</w:t>
              </w:r>
            </w:hyperlink>
          </w:p>
        </w:tc>
      </w:tr>
      <w:tr w:rsidR="002B3905" w:rsidRPr="00147D76" w14:paraId="688EA85E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92E3329" w14:textId="087BA726" w:rsidR="002B3905" w:rsidRDefault="002B3905" w:rsidP="00973F58">
            <w:r>
              <w:t>0</w:t>
            </w:r>
            <w:r w:rsidR="00E31AEE">
              <w:t>6</w:t>
            </w:r>
          </w:p>
        </w:tc>
        <w:tc>
          <w:tcPr>
            <w:tcW w:w="8576" w:type="dxa"/>
          </w:tcPr>
          <w:p w14:paraId="4D4EF15F" w14:textId="14BE7228" w:rsidR="002B3905" w:rsidRPr="00EC76F1" w:rsidRDefault="002B3905" w:rsidP="0097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w:anchor="Cryptococcosis" w:history="1">
              <w:proofErr w:type="spellStart"/>
              <w:r w:rsidRPr="00EC76F1">
                <w:rPr>
                  <w:rStyle w:val="Hyperlink"/>
                  <w:color w:val="auto"/>
                  <w:u w:val="none"/>
                </w:rPr>
                <w:t>Cryptococcosis</w:t>
              </w:r>
              <w:proofErr w:type="spellEnd"/>
              <w:r w:rsidRPr="00EC76F1">
                <w:rPr>
                  <w:rStyle w:val="Hyperlink"/>
                  <w:color w:val="auto"/>
                  <w:u w:val="none"/>
                </w:rPr>
                <w:t>, extra-</w:t>
              </w:r>
              <w:proofErr w:type="spellStart"/>
              <w:r w:rsidRPr="00EC76F1">
                <w:rPr>
                  <w:rStyle w:val="Hyperlink"/>
                  <w:color w:val="auto"/>
                  <w:u w:val="none"/>
                </w:rPr>
                <w:t>pulmonary</w:t>
              </w:r>
              <w:proofErr w:type="spellEnd"/>
            </w:hyperlink>
          </w:p>
        </w:tc>
      </w:tr>
      <w:tr w:rsidR="002B3905" w:rsidRPr="00147D76" w14:paraId="3AFFF737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025903E2" w14:textId="38E3234B" w:rsidR="002B3905" w:rsidRDefault="002B3905" w:rsidP="00973F58">
            <w:pPr>
              <w:jc w:val="both"/>
            </w:pPr>
            <w:r>
              <w:t>0</w:t>
            </w:r>
            <w:r w:rsidR="00E31AEE">
              <w:t>7</w:t>
            </w:r>
          </w:p>
        </w:tc>
        <w:tc>
          <w:tcPr>
            <w:tcW w:w="8576" w:type="dxa"/>
          </w:tcPr>
          <w:p w14:paraId="43DE1CB4" w14:textId="2C6D90CE" w:rsidR="002B3905" w:rsidRPr="00EC76F1" w:rsidRDefault="002B3905" w:rsidP="00973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w:anchor="Cytomegalovirus" w:history="1">
              <w:r w:rsidRPr="00EC76F1">
                <w:rPr>
                  <w:rStyle w:val="Hyperlink"/>
                  <w:color w:val="auto"/>
                  <w:u w:val="none"/>
                </w:rPr>
                <w:t>Cytomegalovirus retinitis</w:t>
              </w:r>
            </w:hyperlink>
          </w:p>
        </w:tc>
      </w:tr>
      <w:tr w:rsidR="002B3905" w:rsidRPr="008C7662" w14:paraId="24D93EE6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19C9CB5" w14:textId="7DD27A63" w:rsidR="002B3905" w:rsidRDefault="002B3905" w:rsidP="00973F58">
            <w:r>
              <w:t>0</w:t>
            </w:r>
            <w:r w:rsidR="00E31AEE">
              <w:t>8</w:t>
            </w:r>
          </w:p>
        </w:tc>
        <w:tc>
          <w:tcPr>
            <w:tcW w:w="8576" w:type="dxa"/>
          </w:tcPr>
          <w:p w14:paraId="08BBB9F2" w14:textId="288CE798" w:rsidR="002B3905" w:rsidRPr="00EC76F1" w:rsidRDefault="002B3905" w:rsidP="0097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Diarrhea_crypto_iso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 xml:space="preserve">Diarrhea due to cryptosporidiosis or </w:t>
              </w:r>
              <w:proofErr w:type="spellStart"/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isosporiasis</w:t>
              </w:r>
              <w:proofErr w:type="spellEnd"/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 xml:space="preserve"> </w:t>
              </w:r>
              <w:r w:rsidR="000647A0">
                <w:rPr>
                  <w:rStyle w:val="Hyperlink"/>
                  <w:color w:val="auto"/>
                  <w:u w:val="none"/>
                  <w:lang w:val="en-US"/>
                </w:rPr>
                <w:t>more than 1 month</w:t>
              </w:r>
            </w:hyperlink>
          </w:p>
        </w:tc>
      </w:tr>
      <w:tr w:rsidR="002B3905" w:rsidRPr="00B96B5C" w14:paraId="12AA6663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CDE9F9E" w14:textId="74495A88" w:rsidR="002B3905" w:rsidRPr="002B3905" w:rsidRDefault="00E31AEE" w:rsidP="00973F58">
            <w:pPr>
              <w:rPr>
                <w:lang w:val="en-US"/>
              </w:rPr>
            </w:pPr>
            <w:r>
              <w:rPr>
                <w:lang w:val="en-US"/>
              </w:rPr>
              <w:t>09</w:t>
            </w:r>
          </w:p>
        </w:tc>
        <w:tc>
          <w:tcPr>
            <w:tcW w:w="8576" w:type="dxa"/>
          </w:tcPr>
          <w:p w14:paraId="3D4ECA0F" w14:textId="60349901" w:rsidR="002B3905" w:rsidRPr="00EC76F1" w:rsidRDefault="002B3905" w:rsidP="0097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Guillain_Barre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Guillain–Barré syndrome</w:t>
              </w:r>
            </w:hyperlink>
          </w:p>
        </w:tc>
      </w:tr>
      <w:tr w:rsidR="002B3905" w:rsidRPr="00B96B5C" w14:paraId="1A2D947C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AC69581" w14:textId="02A91C65" w:rsidR="002B3905" w:rsidRDefault="002B3905" w:rsidP="00973F58">
            <w:r>
              <w:t>1</w:t>
            </w:r>
            <w:r w:rsidR="00E31AEE">
              <w:t>0</w:t>
            </w:r>
          </w:p>
        </w:tc>
        <w:tc>
          <w:tcPr>
            <w:tcW w:w="8576" w:type="dxa"/>
          </w:tcPr>
          <w:p w14:paraId="2E269BA3" w14:textId="639E4B96" w:rsidR="002B3905" w:rsidRPr="00EC76F1" w:rsidRDefault="002B3905" w:rsidP="0097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Hepatitis_A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Hepatitis A</w:t>
              </w:r>
            </w:hyperlink>
          </w:p>
        </w:tc>
      </w:tr>
      <w:tr w:rsidR="002B3905" w:rsidRPr="008C7662" w14:paraId="3A13042A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9E8FA71" w14:textId="6AF996B3" w:rsidR="002B3905" w:rsidRDefault="002B3905" w:rsidP="00973F58">
            <w:r>
              <w:t>1</w:t>
            </w:r>
            <w:r w:rsidR="00E31AEE">
              <w:t>1</w:t>
            </w:r>
          </w:p>
        </w:tc>
        <w:tc>
          <w:tcPr>
            <w:tcW w:w="8576" w:type="dxa"/>
          </w:tcPr>
          <w:p w14:paraId="61A60B79" w14:textId="3F6251CD" w:rsidR="002B3905" w:rsidRPr="00EC76F1" w:rsidRDefault="002B3905" w:rsidP="0097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Hepatitis_B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Hepatitis B (acute or chronic)</w:t>
              </w:r>
            </w:hyperlink>
            <w:r w:rsidRPr="00EC76F1">
              <w:rPr>
                <w:lang w:val="en-US"/>
              </w:rPr>
              <w:t xml:space="preserve"> </w:t>
            </w:r>
          </w:p>
        </w:tc>
      </w:tr>
      <w:tr w:rsidR="002B3905" w:rsidRPr="008C7662" w14:paraId="6479C760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F122FCB" w14:textId="08755128" w:rsidR="002B3905" w:rsidRPr="002B3905" w:rsidRDefault="002B3905" w:rsidP="00973F5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31AEE">
              <w:rPr>
                <w:lang w:val="en-US"/>
              </w:rPr>
              <w:t>2</w:t>
            </w:r>
          </w:p>
        </w:tc>
        <w:tc>
          <w:tcPr>
            <w:tcW w:w="8576" w:type="dxa"/>
          </w:tcPr>
          <w:p w14:paraId="0693859F" w14:textId="39DC9A24" w:rsidR="002B3905" w:rsidRPr="00EC76F1" w:rsidRDefault="002B3905" w:rsidP="0097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Hepatitis_C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Hepatitis C (acute or chronic)</w:t>
              </w:r>
            </w:hyperlink>
          </w:p>
        </w:tc>
      </w:tr>
      <w:tr w:rsidR="002B3905" w:rsidRPr="00B96B5C" w14:paraId="48C44C5E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096F4007" w14:textId="6810772E" w:rsidR="002B3905" w:rsidRPr="002B3905" w:rsidRDefault="002B3905" w:rsidP="00973F5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31AEE">
              <w:rPr>
                <w:lang w:val="en-US"/>
              </w:rPr>
              <w:t>3</w:t>
            </w:r>
          </w:p>
        </w:tc>
        <w:tc>
          <w:tcPr>
            <w:tcW w:w="8576" w:type="dxa"/>
          </w:tcPr>
          <w:p w14:paraId="2EE2AAEF" w14:textId="57C05AFB" w:rsidR="002B3905" w:rsidRPr="00EC76F1" w:rsidRDefault="002B3905" w:rsidP="0097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Herpes_zoster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 xml:space="preserve">Herpes zoster </w:t>
              </w:r>
            </w:hyperlink>
            <w:r w:rsidRPr="00EC76F1">
              <w:rPr>
                <w:lang w:val="en-US"/>
              </w:rPr>
              <w:t xml:space="preserve"> </w:t>
            </w:r>
          </w:p>
        </w:tc>
      </w:tr>
      <w:tr w:rsidR="002B3905" w:rsidRPr="00B96B5C" w14:paraId="3891197A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7502D05" w14:textId="082D26A9" w:rsidR="002B3905" w:rsidRPr="00EC76F1" w:rsidRDefault="002B3905" w:rsidP="00973F58">
            <w:r>
              <w:t>1</w:t>
            </w:r>
            <w:r w:rsidR="00E31AEE">
              <w:t>4</w:t>
            </w:r>
          </w:p>
        </w:tc>
        <w:tc>
          <w:tcPr>
            <w:tcW w:w="8576" w:type="dxa"/>
          </w:tcPr>
          <w:p w14:paraId="2DB29F2C" w14:textId="0BF81527" w:rsidR="002B3905" w:rsidRPr="00EC76F1" w:rsidRDefault="002B3905" w:rsidP="0097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C76F1">
              <w:t>Histoplasmosis</w:t>
            </w:r>
            <w:proofErr w:type="spellEnd"/>
          </w:p>
        </w:tc>
      </w:tr>
      <w:tr w:rsidR="002B3905" w:rsidRPr="00B96B5C" w14:paraId="41DED373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4387CE1" w14:textId="3993C777" w:rsidR="002B3905" w:rsidRDefault="002B3905" w:rsidP="00973F58">
            <w:r>
              <w:t>1</w:t>
            </w:r>
            <w:r w:rsidR="00E31AEE">
              <w:t>5</w:t>
            </w:r>
          </w:p>
        </w:tc>
        <w:tc>
          <w:tcPr>
            <w:tcW w:w="8576" w:type="dxa"/>
          </w:tcPr>
          <w:p w14:paraId="318B2388" w14:textId="69DBE6F7" w:rsidR="002B3905" w:rsidRPr="00EC76F1" w:rsidRDefault="002B3905" w:rsidP="0097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Invasive_pneumococcal_disease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Invasive pneumococcal disease</w:t>
              </w:r>
            </w:hyperlink>
            <w:r w:rsidRPr="00EC76F1">
              <w:rPr>
                <w:lang w:val="en-US"/>
              </w:rPr>
              <w:t xml:space="preserve"> </w:t>
            </w:r>
          </w:p>
        </w:tc>
      </w:tr>
      <w:tr w:rsidR="002B3905" w:rsidRPr="00B96B5C" w14:paraId="13AE4247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1B035941" w14:textId="4B5DB37F" w:rsidR="002B3905" w:rsidRDefault="002B3905" w:rsidP="00973F58">
            <w:r>
              <w:t>1</w:t>
            </w:r>
            <w:r w:rsidR="00E31AEE">
              <w:t>6</w:t>
            </w:r>
          </w:p>
        </w:tc>
        <w:tc>
          <w:tcPr>
            <w:tcW w:w="8576" w:type="dxa"/>
          </w:tcPr>
          <w:p w14:paraId="1C62C1B7" w14:textId="761B93D5" w:rsidR="002B3905" w:rsidRPr="00EC76F1" w:rsidRDefault="002B3905" w:rsidP="0097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Kaposi_Sarcoma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Kaposi’s sarcoma (KS)</w:t>
              </w:r>
            </w:hyperlink>
          </w:p>
        </w:tc>
      </w:tr>
      <w:tr w:rsidR="002B3905" w:rsidRPr="00AE4377" w14:paraId="45F5A879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C0E3521" w14:textId="165EA215" w:rsidR="002B3905" w:rsidRDefault="002B3905" w:rsidP="00973F58">
            <w:r>
              <w:t>1</w:t>
            </w:r>
            <w:r w:rsidR="00E31AEE">
              <w:t>7</w:t>
            </w:r>
          </w:p>
        </w:tc>
        <w:tc>
          <w:tcPr>
            <w:tcW w:w="8576" w:type="dxa"/>
          </w:tcPr>
          <w:p w14:paraId="1F316B7F" w14:textId="5F03BD21" w:rsidR="002B3905" w:rsidRPr="00EC76F1" w:rsidRDefault="002B3905" w:rsidP="0097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Lymphoma_Hodgkin" w:history="1">
              <w:r w:rsidRPr="004465B4">
                <w:rPr>
                  <w:rStyle w:val="Hyperlink"/>
                  <w:lang w:val="en-US"/>
                </w:rPr>
                <w:t>Lymphoma</w:t>
              </w:r>
              <w:r w:rsidR="00AE4377" w:rsidRPr="004465B4">
                <w:rPr>
                  <w:rStyle w:val="Hyperlink"/>
                  <w:lang w:val="en-US"/>
                </w:rPr>
                <w:t>,</w:t>
              </w:r>
              <w:r w:rsidRPr="004465B4">
                <w:rPr>
                  <w:rStyle w:val="Hyperlink"/>
                  <w:lang w:val="en-US"/>
                </w:rPr>
                <w:t xml:space="preserve"> </w:t>
              </w:r>
              <w:r w:rsidR="00DF52E4" w:rsidRPr="004465B4">
                <w:rPr>
                  <w:rStyle w:val="Hyperlink"/>
                  <w:lang w:val="en-US"/>
                </w:rPr>
                <w:t>Hodgkin</w:t>
              </w:r>
            </w:hyperlink>
          </w:p>
        </w:tc>
      </w:tr>
      <w:tr w:rsidR="00AE4377" w:rsidRPr="00AE4377" w14:paraId="0BAD321F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1A3109B" w14:textId="71887FCC" w:rsidR="00AE4377" w:rsidRPr="00AE4377" w:rsidRDefault="00AE4377" w:rsidP="00AE4377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576" w:type="dxa"/>
          </w:tcPr>
          <w:p w14:paraId="07C0D4B7" w14:textId="760D58E3" w:rsidR="00AE4377" w:rsidRPr="00AE4377" w:rsidRDefault="00DF52E4" w:rsidP="00AE4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Lymphoma_nonHodgkin" w:history="1">
              <w:r w:rsidRPr="004465B4">
                <w:rPr>
                  <w:rStyle w:val="Hyperlink"/>
                  <w:lang w:val="en-US"/>
                </w:rPr>
                <w:t>L</w:t>
              </w:r>
              <w:proofErr w:type="spellStart"/>
              <w:r w:rsidRPr="004465B4">
                <w:rPr>
                  <w:rStyle w:val="Hyperlink"/>
                </w:rPr>
                <w:t>ympho</w:t>
              </w:r>
              <w:r w:rsidR="004465B4" w:rsidRPr="004465B4">
                <w:rPr>
                  <w:rStyle w:val="Hyperlink"/>
                </w:rPr>
                <w:t>m</w:t>
              </w:r>
              <w:r w:rsidRPr="004465B4">
                <w:rPr>
                  <w:rStyle w:val="Hyperlink"/>
                </w:rPr>
                <w:t>a</w:t>
              </w:r>
              <w:proofErr w:type="spellEnd"/>
              <w:r w:rsidRPr="004465B4">
                <w:rPr>
                  <w:rStyle w:val="Hyperlink"/>
                </w:rPr>
                <w:t>, non-Hodgkin</w:t>
              </w:r>
            </w:hyperlink>
          </w:p>
        </w:tc>
      </w:tr>
      <w:tr w:rsidR="00AE4377" w:rsidRPr="00B96B5C" w14:paraId="33D660EB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74F8D2E" w14:textId="1A4009FD" w:rsidR="00AE4377" w:rsidRPr="002B3905" w:rsidRDefault="00AE4377" w:rsidP="00AE4377">
            <w:pPr>
              <w:rPr>
                <w:lang w:val="en-US"/>
              </w:rPr>
            </w:pPr>
            <w:r>
              <w:t>19</w:t>
            </w:r>
          </w:p>
        </w:tc>
        <w:tc>
          <w:tcPr>
            <w:tcW w:w="8576" w:type="dxa"/>
          </w:tcPr>
          <w:p w14:paraId="7C4D12C7" w14:textId="2819228F" w:rsidR="00AE4377" w:rsidRPr="00EC76F1" w:rsidRDefault="00AE4377" w:rsidP="00AE4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Mononucleosis_like_illness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Mononucleosis-like illness</w:t>
              </w:r>
            </w:hyperlink>
            <w:r w:rsidRPr="00EC76F1">
              <w:rPr>
                <w:lang w:val="en-US"/>
              </w:rPr>
              <w:t xml:space="preserve"> </w:t>
            </w:r>
          </w:p>
        </w:tc>
      </w:tr>
      <w:tr w:rsidR="00AE4377" w:rsidRPr="00B96B5C" w14:paraId="336E16E1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FDEF68A" w14:textId="1E4AAD01" w:rsidR="00AE4377" w:rsidRDefault="00AE4377" w:rsidP="00AE4377">
            <w:r>
              <w:t>20</w:t>
            </w:r>
          </w:p>
        </w:tc>
        <w:tc>
          <w:tcPr>
            <w:tcW w:w="8576" w:type="dxa"/>
          </w:tcPr>
          <w:p w14:paraId="4250DE54" w14:textId="71E8179E" w:rsidR="00AE4377" w:rsidRPr="005F6BE2" w:rsidRDefault="00AE4377" w:rsidP="00AE4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w:anchor="Mpox" w:history="1">
              <w:proofErr w:type="spellStart"/>
              <w:r w:rsidRPr="005F6BE2">
                <w:rPr>
                  <w:rStyle w:val="Hyperlink"/>
                  <w:color w:val="auto"/>
                  <w:u w:val="none"/>
                </w:rPr>
                <w:t>Mpox</w:t>
              </w:r>
              <w:proofErr w:type="spellEnd"/>
            </w:hyperlink>
          </w:p>
        </w:tc>
      </w:tr>
      <w:tr w:rsidR="00AE4377" w:rsidRPr="00B96B5C" w14:paraId="76972E8E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1EE0FF4" w14:textId="55F2820F" w:rsidR="00AE4377" w:rsidRDefault="00AE4377" w:rsidP="00AE4377">
            <w:r>
              <w:t>21</w:t>
            </w:r>
          </w:p>
        </w:tc>
        <w:tc>
          <w:tcPr>
            <w:tcW w:w="8576" w:type="dxa"/>
          </w:tcPr>
          <w:p w14:paraId="217091D4" w14:textId="57A50CEF" w:rsidR="00AE4377" w:rsidRPr="005F6BE2" w:rsidRDefault="00AE4377" w:rsidP="00AE4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Mycobacterion_other_than_TB" w:history="1">
              <w:r w:rsidRPr="005F6BE2">
                <w:rPr>
                  <w:rStyle w:val="Hyperlink"/>
                  <w:color w:val="auto"/>
                  <w:u w:val="none"/>
                  <w:lang w:val="en-US"/>
                </w:rPr>
                <w:t>Mycobacterium, other than tuberculosis</w:t>
              </w:r>
            </w:hyperlink>
            <w:r w:rsidRPr="005F6BE2">
              <w:rPr>
                <w:lang w:val="en-US"/>
              </w:rPr>
              <w:t xml:space="preserve"> *</w:t>
            </w:r>
          </w:p>
        </w:tc>
      </w:tr>
      <w:tr w:rsidR="00AE4377" w:rsidRPr="00B96B5C" w14:paraId="17790FA7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99494F1" w14:textId="323B9D94" w:rsidR="00AE4377" w:rsidRDefault="00AE4377" w:rsidP="00AE4377">
            <w:r>
              <w:t>22</w:t>
            </w:r>
          </w:p>
        </w:tc>
        <w:tc>
          <w:tcPr>
            <w:tcW w:w="8576" w:type="dxa"/>
          </w:tcPr>
          <w:p w14:paraId="20E1F4CD" w14:textId="54E6E964" w:rsidR="00AE4377" w:rsidRPr="005F6BE2" w:rsidRDefault="00AE4377" w:rsidP="00AE4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Peripheral_neuropathy" w:history="1">
              <w:r w:rsidRPr="005F6BE2">
                <w:rPr>
                  <w:rStyle w:val="Hyperlink"/>
                  <w:color w:val="auto"/>
                  <w:u w:val="none"/>
                  <w:lang w:val="en-US"/>
                </w:rPr>
                <w:t>Peripheral neuropathy</w:t>
              </w:r>
            </w:hyperlink>
          </w:p>
        </w:tc>
      </w:tr>
      <w:tr w:rsidR="00AE4377" w:rsidRPr="00B96B5C" w14:paraId="10DBD21B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150B4B07" w14:textId="40F2383B" w:rsidR="00AE4377" w:rsidRDefault="00AE4377" w:rsidP="00AE4377">
            <w:r>
              <w:t>23</w:t>
            </w:r>
          </w:p>
        </w:tc>
        <w:tc>
          <w:tcPr>
            <w:tcW w:w="8576" w:type="dxa"/>
          </w:tcPr>
          <w:p w14:paraId="1A5A2F78" w14:textId="1422C5CF" w:rsidR="00AE4377" w:rsidRPr="005F6BE2" w:rsidRDefault="00AE4377" w:rsidP="00AE4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Pneumocystic_carinii_pneumonia" w:history="1">
              <w:r w:rsidRPr="005F6BE2">
                <w:rPr>
                  <w:rStyle w:val="Hyperlink"/>
                  <w:color w:val="auto"/>
                  <w:u w:val="none"/>
                  <w:lang w:val="en-US"/>
                </w:rPr>
                <w:t>Pneumocystis carinii pneumonia (PJP)</w:t>
              </w:r>
            </w:hyperlink>
            <w:r w:rsidRPr="005F6BE2">
              <w:rPr>
                <w:lang w:val="en-US"/>
              </w:rPr>
              <w:t xml:space="preserve"> </w:t>
            </w:r>
          </w:p>
        </w:tc>
      </w:tr>
      <w:tr w:rsidR="00AE4377" w:rsidRPr="00B96B5C" w14:paraId="31DCF3C1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0B8DF2C6" w14:textId="4309BC82" w:rsidR="00AE4377" w:rsidRDefault="00AE4377" w:rsidP="00AE4377">
            <w:r>
              <w:rPr>
                <w:lang w:val="en-US"/>
              </w:rPr>
              <w:t>24</w:t>
            </w:r>
          </w:p>
        </w:tc>
        <w:tc>
          <w:tcPr>
            <w:tcW w:w="8576" w:type="dxa"/>
          </w:tcPr>
          <w:p w14:paraId="5FA757B7" w14:textId="3A5BCDA8" w:rsidR="00AE4377" w:rsidRPr="005F6BE2" w:rsidRDefault="00AE4377" w:rsidP="00AE4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w:anchor="Community_acquired_pneumonia" w:history="1">
              <w:proofErr w:type="spellStart"/>
              <w:r w:rsidRPr="005F6BE2">
                <w:rPr>
                  <w:rStyle w:val="Hyperlink"/>
                  <w:color w:val="auto"/>
                  <w:u w:val="none"/>
                </w:rPr>
                <w:t>Pneumonia</w:t>
              </w:r>
              <w:proofErr w:type="spellEnd"/>
              <w:r w:rsidRPr="005F6BE2">
                <w:rPr>
                  <w:rStyle w:val="Hyperlink"/>
                  <w:color w:val="auto"/>
                  <w:u w:val="none"/>
                </w:rPr>
                <w:t>, community-</w:t>
              </w:r>
              <w:proofErr w:type="spellStart"/>
              <w:r w:rsidRPr="005F6BE2">
                <w:rPr>
                  <w:rStyle w:val="Hyperlink"/>
                  <w:color w:val="auto"/>
                  <w:u w:val="none"/>
                </w:rPr>
                <w:t>acquired</w:t>
              </w:r>
              <w:proofErr w:type="spellEnd"/>
              <w:r w:rsidRPr="005F6BE2">
                <w:rPr>
                  <w:rStyle w:val="Hyperlink"/>
                  <w:color w:val="auto"/>
                  <w:u w:val="none"/>
                </w:rPr>
                <w:t xml:space="preserve"> (CAP)</w:t>
              </w:r>
            </w:hyperlink>
          </w:p>
        </w:tc>
      </w:tr>
      <w:tr w:rsidR="00DF52E4" w:rsidRPr="008C7662" w14:paraId="42D4FFE4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1427F6E" w14:textId="6E91B0F7" w:rsidR="00DF52E4" w:rsidRPr="00E31AEE" w:rsidRDefault="00DF52E4" w:rsidP="00AE437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t>5</w:t>
            </w:r>
          </w:p>
        </w:tc>
        <w:tc>
          <w:tcPr>
            <w:tcW w:w="8576" w:type="dxa"/>
          </w:tcPr>
          <w:p w14:paraId="0F1F6792" w14:textId="4CE9A1DC" w:rsidR="00DF52E4" w:rsidRPr="00DF52E4" w:rsidRDefault="00DF52E4" w:rsidP="00AE4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PEP_risk" w:history="1">
              <w:r w:rsidRPr="004465B4">
                <w:rPr>
                  <w:rStyle w:val="Hyperlink"/>
                  <w:lang w:val="en-US"/>
                </w:rPr>
                <w:t>Post-exposure prophylaxis (PEP) or increased risk</w:t>
              </w:r>
            </w:hyperlink>
          </w:p>
        </w:tc>
      </w:tr>
      <w:tr w:rsidR="00DF52E4" w:rsidRPr="008C7662" w14:paraId="10DEFDC8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B1C90BD" w14:textId="0251340E" w:rsidR="00DF52E4" w:rsidRPr="00326B28" w:rsidRDefault="00DF52E4" w:rsidP="00DF52E4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bookmarkStart w:id="1" w:name="Pregnancy"/>
        <w:tc>
          <w:tcPr>
            <w:tcW w:w="8576" w:type="dxa"/>
          </w:tcPr>
          <w:p w14:paraId="273755B0" w14:textId="65FC061D" w:rsidR="00DF52E4" w:rsidRPr="005F6BE2" w:rsidRDefault="004465B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>HYPERLINK  \l "Pregnancy"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F52E4" w:rsidRPr="004465B4">
              <w:rPr>
                <w:rStyle w:val="Hyperlink"/>
                <w:lang w:val="en-US"/>
              </w:rPr>
              <w:t>Pregnancy</w:t>
            </w:r>
            <w:bookmarkEnd w:id="1"/>
            <w:r>
              <w:rPr>
                <w:lang w:val="en-US"/>
              </w:rPr>
              <w:fldChar w:fldCharType="end"/>
            </w:r>
            <w:r w:rsidR="00DF52E4" w:rsidRPr="005F6BE2">
              <w:rPr>
                <w:i/>
                <w:iCs/>
                <w:lang w:val="en-US"/>
              </w:rPr>
              <w:t xml:space="preserve"> (optional depending on the context, not integral to the primary endpoint)</w:t>
            </w:r>
          </w:p>
        </w:tc>
      </w:tr>
      <w:tr w:rsidR="00DF52E4" w:rsidRPr="00F37691" w14:paraId="027D5AAF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DB6A240" w14:textId="00469ECF" w:rsidR="00DF52E4" w:rsidRPr="00E31AEE" w:rsidRDefault="00DF52E4" w:rsidP="00DF52E4">
            <w:pPr>
              <w:rPr>
                <w:lang w:val="en-US"/>
              </w:rPr>
            </w:pPr>
            <w:r>
              <w:t>27</w:t>
            </w:r>
          </w:p>
        </w:tc>
        <w:tc>
          <w:tcPr>
            <w:tcW w:w="8576" w:type="dxa"/>
          </w:tcPr>
          <w:p w14:paraId="727B6277" w14:textId="0DC7CF8E" w:rsidR="00DF52E4" w:rsidRPr="005F6BE2" w:rsidRDefault="00DF52E4" w:rsidP="00DF5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Severe_or_atypical_psoriasis" w:history="1">
              <w:r w:rsidRPr="005F6BE2">
                <w:rPr>
                  <w:rStyle w:val="Hyperlink"/>
                  <w:color w:val="auto"/>
                  <w:u w:val="none"/>
                  <w:lang w:val="en-US"/>
                </w:rPr>
                <w:t>Psoriasis, severe or atypical</w:t>
              </w:r>
            </w:hyperlink>
          </w:p>
        </w:tc>
      </w:tr>
      <w:tr w:rsidR="00DF52E4" w:rsidRPr="00B96B5C" w14:paraId="24F1BB9C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14A21474" w14:textId="304714A3" w:rsidR="00DF52E4" w:rsidRPr="002B3905" w:rsidRDefault="00DF52E4" w:rsidP="00DF52E4">
            <w:pPr>
              <w:rPr>
                <w:lang w:val="en-US"/>
              </w:rPr>
            </w:pPr>
            <w:r>
              <w:t>28</w:t>
            </w:r>
          </w:p>
        </w:tc>
        <w:tc>
          <w:tcPr>
            <w:tcW w:w="8576" w:type="dxa"/>
          </w:tcPr>
          <w:p w14:paraId="5C182289" w14:textId="108381F2" w:rsidR="00DF52E4" w:rsidRPr="005F6BE2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Salmonella_septicemia" w:history="1">
              <w:r w:rsidRPr="005F6BE2">
                <w:rPr>
                  <w:rStyle w:val="Hyperlink"/>
                  <w:color w:val="auto"/>
                  <w:u w:val="none"/>
                  <w:lang w:val="en-US"/>
                </w:rPr>
                <w:t xml:space="preserve">Salmonella septicemia </w:t>
              </w:r>
            </w:hyperlink>
            <w:r w:rsidRPr="005F6BE2">
              <w:rPr>
                <w:lang w:val="en-US"/>
              </w:rPr>
              <w:t>*</w:t>
            </w:r>
          </w:p>
        </w:tc>
      </w:tr>
      <w:tr w:rsidR="00DF52E4" w:rsidRPr="00B96B5C" w14:paraId="5487065B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36C9D20" w14:textId="31EF8CD9" w:rsidR="00DF52E4" w:rsidRDefault="00DF52E4" w:rsidP="00DF52E4">
            <w:r>
              <w:t>29</w:t>
            </w:r>
          </w:p>
        </w:tc>
        <w:tc>
          <w:tcPr>
            <w:tcW w:w="8576" w:type="dxa"/>
          </w:tcPr>
          <w:p w14:paraId="68B72157" w14:textId="28F75460" w:rsidR="00DF52E4" w:rsidRPr="005F6BE2" w:rsidRDefault="00DF52E4" w:rsidP="00DF5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Seborrheic_dermatitis" w:history="1">
              <w:r w:rsidRPr="005F6BE2">
                <w:rPr>
                  <w:rStyle w:val="Hyperlink"/>
                  <w:color w:val="auto"/>
                  <w:u w:val="none"/>
                  <w:lang w:val="en-US"/>
                </w:rPr>
                <w:t>Seborrheic dermatitis</w:t>
              </w:r>
            </w:hyperlink>
          </w:p>
        </w:tc>
      </w:tr>
      <w:tr w:rsidR="00DF52E4" w:rsidRPr="00B96B5C" w14:paraId="77E91AA0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B97A8D4" w14:textId="4DFB3008" w:rsidR="00DF52E4" w:rsidRDefault="00DF52E4" w:rsidP="00DF52E4">
            <w:r>
              <w:t>30</w:t>
            </w:r>
          </w:p>
        </w:tc>
        <w:tc>
          <w:tcPr>
            <w:tcW w:w="8576" w:type="dxa"/>
          </w:tcPr>
          <w:p w14:paraId="36F5346D" w14:textId="1A1826DD" w:rsidR="00DF52E4" w:rsidRPr="00EC76F1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Sexually_transmitted_infections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Sexually transmitted infections (STI)</w:t>
              </w:r>
            </w:hyperlink>
          </w:p>
        </w:tc>
      </w:tr>
      <w:tr w:rsidR="00DF52E4" w:rsidRPr="00B96B5C" w14:paraId="1A263578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19900C0" w14:textId="386E7C85" w:rsidR="00DF52E4" w:rsidRDefault="00DF52E4" w:rsidP="00DF52E4">
            <w:r>
              <w:t>31</w:t>
            </w:r>
          </w:p>
        </w:tc>
        <w:tc>
          <w:tcPr>
            <w:tcW w:w="8576" w:type="dxa"/>
          </w:tcPr>
          <w:p w14:paraId="44AF74F2" w14:textId="74349DDC" w:rsidR="00DF52E4" w:rsidRPr="00EC76F1" w:rsidRDefault="00DF52E4" w:rsidP="00DF5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Tuberculosis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Tuberculosis (pulmonary or extrapulmonary)</w:t>
              </w:r>
            </w:hyperlink>
          </w:p>
        </w:tc>
      </w:tr>
      <w:tr w:rsidR="00DF52E4" w:rsidRPr="00B96B5C" w14:paraId="4B4CD457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C50BD49" w14:textId="01ABDD73" w:rsidR="00DF52E4" w:rsidRDefault="00DF52E4" w:rsidP="00DF52E4">
            <w:r>
              <w:t>32</w:t>
            </w:r>
          </w:p>
        </w:tc>
        <w:tc>
          <w:tcPr>
            <w:tcW w:w="8576" w:type="dxa"/>
          </w:tcPr>
          <w:p w14:paraId="46DDEFFF" w14:textId="05BE9B19" w:rsidR="00DF52E4" w:rsidRPr="00EC76F1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Unexplained_chronic_diarrhea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 xml:space="preserve">Unexplained chronic diarrhea </w:t>
              </w:r>
            </w:hyperlink>
            <w:r w:rsidRPr="00EC76F1">
              <w:rPr>
                <w:lang w:val="en-US"/>
              </w:rPr>
              <w:t xml:space="preserve"> </w:t>
            </w:r>
          </w:p>
        </w:tc>
      </w:tr>
      <w:tr w:rsidR="00DF52E4" w:rsidRPr="00B96B5C" w14:paraId="4F9AABC0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7268576" w14:textId="395B442B" w:rsidR="00DF52E4" w:rsidRDefault="00DF52E4" w:rsidP="00DF52E4">
            <w:r>
              <w:rPr>
                <w:lang w:val="en-US"/>
              </w:rPr>
              <w:t>33</w:t>
            </w:r>
          </w:p>
        </w:tc>
        <w:tc>
          <w:tcPr>
            <w:tcW w:w="8576" w:type="dxa"/>
          </w:tcPr>
          <w:p w14:paraId="5D7AEB1D" w14:textId="407A83FE" w:rsidR="00DF52E4" w:rsidRPr="00EC76F1" w:rsidRDefault="00DF52E4" w:rsidP="00DF5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Unexplained_fever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 xml:space="preserve">Unexplained fever </w:t>
              </w:r>
            </w:hyperlink>
            <w:r w:rsidRPr="00EC76F1">
              <w:rPr>
                <w:lang w:val="en-US"/>
              </w:rPr>
              <w:t xml:space="preserve"> </w:t>
            </w:r>
          </w:p>
        </w:tc>
      </w:tr>
      <w:tr w:rsidR="00DF52E4" w:rsidRPr="008C7662" w14:paraId="6AF62AC3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1F9534D" w14:textId="7D52F2B9" w:rsidR="00DF52E4" w:rsidRDefault="00DF52E4" w:rsidP="00DF52E4">
            <w:r>
              <w:t>34</w:t>
            </w:r>
          </w:p>
        </w:tc>
        <w:tc>
          <w:tcPr>
            <w:tcW w:w="8576" w:type="dxa"/>
          </w:tcPr>
          <w:p w14:paraId="7BBBB405" w14:textId="5BDABFB4" w:rsidR="00DF52E4" w:rsidRPr="00EC76F1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Unexplained_leukocytopenia_thrombocytope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Unexplained leukocytopenia/thrombocytopenia of at least 4 weeks including Idiopathic/Thrombotic thrombocytopenic purpura (ITP/TTP)</w:t>
              </w:r>
            </w:hyperlink>
            <w:r w:rsidRPr="00EC76F1">
              <w:rPr>
                <w:lang w:val="en-US"/>
              </w:rPr>
              <w:t xml:space="preserve"> *</w:t>
            </w:r>
          </w:p>
        </w:tc>
      </w:tr>
      <w:tr w:rsidR="00DF52E4" w:rsidRPr="00B96B5C" w14:paraId="472D9FE8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0F472DEE" w14:textId="0B9DCB52" w:rsidR="00DF52E4" w:rsidRPr="002B3905" w:rsidRDefault="00DF52E4" w:rsidP="00DF52E4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8576" w:type="dxa"/>
          </w:tcPr>
          <w:p w14:paraId="00D359EE" w14:textId="04FD94EE" w:rsidR="00DF52E4" w:rsidRPr="00EC76F1" w:rsidRDefault="00DF52E4" w:rsidP="00DF5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w:anchor="Unexplained_lymphadenopathy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Unexplained lymphadenopathy</w:t>
              </w:r>
            </w:hyperlink>
          </w:p>
        </w:tc>
      </w:tr>
      <w:tr w:rsidR="00DF52E4" w:rsidRPr="00B96B5C" w14:paraId="3D04368C" w14:textId="77777777" w:rsidTr="00E31AE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6CE90D1" w14:textId="3993A45C" w:rsidR="00DF52E4" w:rsidRDefault="00DF52E4" w:rsidP="00DF52E4">
            <w:r>
              <w:t>36</w:t>
            </w:r>
          </w:p>
        </w:tc>
        <w:tc>
          <w:tcPr>
            <w:tcW w:w="8576" w:type="dxa"/>
          </w:tcPr>
          <w:p w14:paraId="3C5C53B6" w14:textId="38B9B12B" w:rsidR="00DF52E4" w:rsidRPr="00EC76F1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w:anchor="Unexplained_weightloss" w:history="1">
              <w:r w:rsidRPr="00EC76F1">
                <w:rPr>
                  <w:rStyle w:val="Hyperlink"/>
                  <w:color w:val="auto"/>
                  <w:u w:val="none"/>
                  <w:lang w:val="en-US"/>
                </w:rPr>
                <w:t>Unexplained weight loss</w:t>
              </w:r>
            </w:hyperlink>
            <w:r w:rsidRPr="00EC76F1">
              <w:rPr>
                <w:lang w:val="en-US"/>
              </w:rPr>
              <w:t xml:space="preserve"> </w:t>
            </w:r>
          </w:p>
        </w:tc>
      </w:tr>
      <w:tr w:rsidR="008D4040" w:rsidRPr="00B96B5C" w14:paraId="753D028A" w14:textId="77777777" w:rsidTr="00E3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8FE1850" w14:textId="0AD56511" w:rsidR="008D4040" w:rsidRDefault="008D4040" w:rsidP="00DF52E4">
            <w:r>
              <w:t>37</w:t>
            </w:r>
          </w:p>
        </w:tc>
        <w:tc>
          <w:tcPr>
            <w:tcW w:w="8576" w:type="dxa"/>
          </w:tcPr>
          <w:p w14:paraId="56F7A335" w14:textId="4D8F5DF4" w:rsidR="008D4040" w:rsidRDefault="008D4040" w:rsidP="00DF5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V prevention indicators</w:t>
            </w:r>
          </w:p>
        </w:tc>
      </w:tr>
    </w:tbl>
    <w:p w14:paraId="33B1AD22" w14:textId="1014470A" w:rsidR="00A63648" w:rsidRDefault="00A63648" w:rsidP="00973F58">
      <w:pPr>
        <w:jc w:val="center"/>
        <w:rPr>
          <w:b/>
          <w:bCs/>
          <w:lang w:val="en-US"/>
        </w:rPr>
      </w:pPr>
    </w:p>
    <w:p w14:paraId="45EDDFB5" w14:textId="77777777" w:rsidR="00BE0AA0" w:rsidRDefault="00320457" w:rsidP="008C7662">
      <w:pPr>
        <w:rPr>
          <w:lang w:val="en-US"/>
        </w:rPr>
      </w:pPr>
      <w:r w:rsidRPr="00320457">
        <w:rPr>
          <w:b/>
          <w:bCs/>
          <w:lang w:val="en-US"/>
        </w:rPr>
        <w:lastRenderedPageBreak/>
        <w:t>General comments:</w:t>
      </w:r>
      <w:r w:rsidR="007606E9">
        <w:rPr>
          <w:b/>
          <w:bCs/>
          <w:lang w:val="en-US"/>
        </w:rPr>
        <w:br/>
      </w:r>
      <w:r w:rsidR="007606E9">
        <w:rPr>
          <w:lang w:val="en-US"/>
        </w:rPr>
        <w:t>HIV indicator conditions are selected from the online brochure “</w:t>
      </w:r>
      <w:r w:rsidR="007606E9" w:rsidRPr="007606E9">
        <w:rPr>
          <w:lang w:val="en-US"/>
        </w:rPr>
        <w:t>HIV Indicator</w:t>
      </w:r>
      <w:r w:rsidR="007606E9">
        <w:rPr>
          <w:lang w:val="en-US"/>
        </w:rPr>
        <w:t xml:space="preserve"> </w:t>
      </w:r>
      <w:r w:rsidR="007606E9" w:rsidRPr="007606E9">
        <w:rPr>
          <w:lang w:val="en-US"/>
        </w:rPr>
        <w:t>Conditions:</w:t>
      </w:r>
      <w:r w:rsidR="007606E9">
        <w:rPr>
          <w:lang w:val="en-US"/>
        </w:rPr>
        <w:t xml:space="preserve"> </w:t>
      </w:r>
      <w:r w:rsidR="007606E9" w:rsidRPr="007606E9">
        <w:rPr>
          <w:lang w:val="en-US"/>
        </w:rPr>
        <w:t>Guidance for</w:t>
      </w:r>
      <w:r w:rsidR="007606E9">
        <w:rPr>
          <w:lang w:val="en-US"/>
        </w:rPr>
        <w:t xml:space="preserve"> </w:t>
      </w:r>
      <w:r w:rsidR="007606E9" w:rsidRPr="007606E9">
        <w:rPr>
          <w:lang w:val="en-US"/>
        </w:rPr>
        <w:t>Implementing</w:t>
      </w:r>
      <w:r w:rsidR="007606E9">
        <w:rPr>
          <w:lang w:val="en-US"/>
        </w:rPr>
        <w:t xml:space="preserve"> </w:t>
      </w:r>
      <w:r w:rsidR="007606E9" w:rsidRPr="007606E9">
        <w:rPr>
          <w:lang w:val="en-US"/>
        </w:rPr>
        <w:t>HIV Testing in</w:t>
      </w:r>
      <w:r w:rsidR="007606E9">
        <w:rPr>
          <w:lang w:val="en-US"/>
        </w:rPr>
        <w:t xml:space="preserve"> </w:t>
      </w:r>
      <w:r w:rsidR="007606E9" w:rsidRPr="007606E9">
        <w:rPr>
          <w:lang w:val="en-US"/>
        </w:rPr>
        <w:t>Adults in Health</w:t>
      </w:r>
      <w:r w:rsidR="007606E9">
        <w:rPr>
          <w:lang w:val="en-US"/>
        </w:rPr>
        <w:t xml:space="preserve"> </w:t>
      </w:r>
      <w:r w:rsidR="007606E9" w:rsidRPr="007606E9">
        <w:rPr>
          <w:lang w:val="en-US"/>
        </w:rPr>
        <w:t>Care Settings</w:t>
      </w:r>
      <w:r w:rsidR="007606E9">
        <w:rPr>
          <w:lang w:val="en-US"/>
        </w:rPr>
        <w:t>”</w:t>
      </w:r>
      <w:r w:rsidR="008D4040">
        <w:rPr>
          <w:lang w:val="en-US"/>
        </w:rPr>
        <w:t xml:space="preserve">. </w:t>
      </w:r>
      <w:r w:rsidR="007606E9">
        <w:rPr>
          <w:lang w:val="en-US"/>
        </w:rPr>
        <w:t xml:space="preserve">Selection is based on expert opinion, </w:t>
      </w:r>
      <w:r w:rsidR="00B87725">
        <w:rPr>
          <w:lang w:val="en-US"/>
        </w:rPr>
        <w:t>considering</w:t>
      </w:r>
      <w:r w:rsidR="007606E9">
        <w:rPr>
          <w:lang w:val="en-US"/>
        </w:rPr>
        <w:t xml:space="preserve"> prevalence, diagnostic </w:t>
      </w:r>
      <w:r w:rsidR="00A743F7">
        <w:rPr>
          <w:lang w:val="en-US"/>
        </w:rPr>
        <w:t>feasibility,</w:t>
      </w:r>
      <w:r w:rsidR="007606E9">
        <w:rPr>
          <w:lang w:val="en-US"/>
        </w:rPr>
        <w:t xml:space="preserve"> and clinical relevance.</w:t>
      </w:r>
      <w:r w:rsidR="007606E9" w:rsidRPr="007606E9">
        <w:rPr>
          <w:lang w:val="en-US"/>
        </w:rPr>
        <w:t xml:space="preserve"> </w:t>
      </w:r>
      <w:r w:rsidR="007606E9">
        <w:rPr>
          <w:lang w:val="en-US"/>
        </w:rPr>
        <w:t xml:space="preserve">For feasibility, some indicator conditions have been </w:t>
      </w:r>
      <w:r w:rsidR="00B87725">
        <w:rPr>
          <w:lang w:val="en-US"/>
        </w:rPr>
        <w:t>simplified</w:t>
      </w:r>
      <w:r w:rsidR="00935B27">
        <w:rPr>
          <w:lang w:val="en-US"/>
        </w:rPr>
        <w:t xml:space="preserve"> or combined</w:t>
      </w:r>
      <w:r w:rsidR="00A743F7">
        <w:rPr>
          <w:lang w:val="en-US"/>
        </w:rPr>
        <w:t xml:space="preserve"> (indicated with an asteri</w:t>
      </w:r>
      <w:r w:rsidR="00A575D1">
        <w:rPr>
          <w:lang w:val="en-US"/>
        </w:rPr>
        <w:t>sk</w:t>
      </w:r>
      <w:r w:rsidR="00A743F7">
        <w:rPr>
          <w:lang w:val="en-US"/>
        </w:rPr>
        <w:t xml:space="preserve"> </w:t>
      </w:r>
      <w:r w:rsidR="00B87725">
        <w:rPr>
          <w:lang w:val="en-US"/>
        </w:rPr>
        <w:t>*</w:t>
      </w:r>
      <w:r w:rsidR="00A743F7">
        <w:rPr>
          <w:lang w:val="en-US"/>
        </w:rPr>
        <w:t>).</w:t>
      </w:r>
      <w:r w:rsidR="008D4040">
        <w:rPr>
          <w:lang w:val="en-US"/>
        </w:rPr>
        <w:t xml:space="preserve"> </w:t>
      </w:r>
      <w:r w:rsidR="007606E9">
        <w:rPr>
          <w:lang w:val="en-US"/>
        </w:rPr>
        <w:br/>
      </w:r>
      <w:r>
        <w:rPr>
          <w:lang w:val="en-US"/>
        </w:rPr>
        <w:t>HIV indicator conditions will be identified through digitally available information</w:t>
      </w:r>
      <w:r w:rsidR="007606E9">
        <w:rPr>
          <w:lang w:val="en-US"/>
        </w:rPr>
        <w:t>.</w:t>
      </w:r>
      <w:r w:rsidR="007606E9">
        <w:rPr>
          <w:lang w:val="en-US"/>
        </w:rPr>
        <w:br/>
      </w:r>
      <w:r w:rsidR="00F13369">
        <w:rPr>
          <w:lang w:val="en-US"/>
        </w:rPr>
        <w:t>Unless otherwise indicated,</w:t>
      </w:r>
      <w:r>
        <w:rPr>
          <w:lang w:val="en-US"/>
        </w:rPr>
        <w:t xml:space="preserve"> clinical diagnosis or clinical working diagnosis</w:t>
      </w:r>
      <w:r w:rsidR="00A743F7">
        <w:rPr>
          <w:lang w:val="en-US"/>
        </w:rPr>
        <w:t xml:space="preserve"> (without laboratory confirmation)</w:t>
      </w:r>
      <w:r>
        <w:rPr>
          <w:lang w:val="en-US"/>
        </w:rPr>
        <w:t xml:space="preserve"> is enough to count as indicator condition.</w:t>
      </w:r>
      <w:r w:rsidR="008D4040">
        <w:rPr>
          <w:lang w:val="en-US"/>
        </w:rPr>
        <w:t xml:space="preserve"> </w:t>
      </w:r>
      <w:r w:rsidR="008D4040" w:rsidRPr="008D4040">
        <w:rPr>
          <w:lang w:val="en-US"/>
        </w:rPr>
        <w:t>By holding the Control (Ctrl) key and clicking on a diagnosis on the left, you will be automatically directed to the relevant page containing the inclusion and exclusion criteria.</w:t>
      </w:r>
    </w:p>
    <w:p w14:paraId="50422B27" w14:textId="77777777" w:rsidR="00BE0AA0" w:rsidRDefault="00BE0AA0" w:rsidP="008C7662">
      <w:pPr>
        <w:rPr>
          <w:lang w:val="en-US"/>
        </w:rPr>
      </w:pPr>
    </w:p>
    <w:p w14:paraId="099B2E00" w14:textId="77777777" w:rsidR="00BE0AA0" w:rsidRDefault="00BE0AA0" w:rsidP="008C7662">
      <w:pPr>
        <w:rPr>
          <w:lang w:val="en-US"/>
        </w:rPr>
      </w:pPr>
      <w:r>
        <w:rPr>
          <w:b/>
          <w:bCs/>
          <w:lang w:val="en-US"/>
        </w:rPr>
        <w:t>Multiple HIV indicator conditions:</w:t>
      </w:r>
      <w:r w:rsidR="008D4040">
        <w:rPr>
          <w:lang w:val="en-US"/>
        </w:rPr>
        <w:br/>
      </w:r>
      <w:r w:rsidR="008D4040" w:rsidRPr="008D4040">
        <w:rPr>
          <w:lang w:val="en-US"/>
        </w:rPr>
        <w:t xml:space="preserve">If multiple HIV indicator conditions are present at the same time, please select the one that has the strongest known association with HIV, using the </w:t>
      </w:r>
      <w:hyperlink w:anchor="Ranking_table" w:history="1">
        <w:r w:rsidR="008D4040" w:rsidRPr="008D4040">
          <w:rPr>
            <w:rStyle w:val="Hyperlink"/>
            <w:lang w:val="en-US"/>
          </w:rPr>
          <w:t>ranking table</w:t>
        </w:r>
      </w:hyperlink>
      <w:r w:rsidR="008D4040" w:rsidRPr="008D4040">
        <w:rPr>
          <w:lang w:val="en-US"/>
        </w:rPr>
        <w:t xml:space="preserve"> found at the end of this document.</w:t>
      </w:r>
      <w:r w:rsidR="00FC52AA">
        <w:rPr>
          <w:lang w:val="en-US"/>
        </w:rPr>
        <w:br/>
      </w:r>
    </w:p>
    <w:p w14:paraId="25B7D4E4" w14:textId="475100DE" w:rsidR="008C7662" w:rsidRPr="008C7662" w:rsidRDefault="00935B27" w:rsidP="008C7662">
      <w:pPr>
        <w:rPr>
          <w:lang w:val="en-US"/>
        </w:rPr>
      </w:pPr>
      <w:r>
        <w:rPr>
          <w:lang w:val="en-US"/>
        </w:rPr>
        <w:br/>
      </w:r>
      <w:r w:rsidR="00FC52AA">
        <w:rPr>
          <w:b/>
          <w:bCs/>
          <w:lang w:val="en-US"/>
        </w:rPr>
        <w:t>Immunosuppression</w:t>
      </w:r>
      <w:r w:rsidR="008C7662">
        <w:rPr>
          <w:b/>
          <w:bCs/>
          <w:lang w:val="en-US"/>
        </w:rPr>
        <w:t xml:space="preserve"> as an exclusion criteria</w:t>
      </w:r>
      <w:r w:rsidR="007410C6">
        <w:rPr>
          <w:b/>
          <w:bCs/>
          <w:lang w:val="en-US"/>
        </w:rPr>
        <w:br/>
      </w:r>
      <w:r w:rsidR="008C7662" w:rsidRPr="008C7662">
        <w:rPr>
          <w:lang w:val="en-US"/>
        </w:rPr>
        <w:t xml:space="preserve">A known immunosuppressed state—such as primary immune deficiencies, autoimmune diseases, hematological malignancies, solid organ transplantation, or treatment with immunosuppressive medication—no longer serves as a general exclusion criterion for HIV indicator conditions. In line with </w:t>
      </w:r>
      <w:proofErr w:type="spellStart"/>
      <w:r w:rsidR="008C7662" w:rsidRPr="008C7662">
        <w:rPr>
          <w:lang w:val="en-US"/>
        </w:rPr>
        <w:t>EuroTEST</w:t>
      </w:r>
      <w:proofErr w:type="spellEnd"/>
      <w:r w:rsidR="008C7662" w:rsidRPr="008C7662">
        <w:rPr>
          <w:lang w:val="en-US"/>
        </w:rPr>
        <w:t xml:space="preserve"> guidance, all patients presenting with an HIV indicator condition should still be considered eligible for HIV testing, regardless of these comorbidities.</w:t>
      </w:r>
    </w:p>
    <w:p w14:paraId="3272C7C6" w14:textId="186EFC15" w:rsidR="00B33548" w:rsidRDefault="008C7662" w:rsidP="008C7662">
      <w:pPr>
        <w:rPr>
          <w:lang w:val="en-US"/>
        </w:rPr>
      </w:pPr>
      <w:r w:rsidRPr="008C7662">
        <w:rPr>
          <w:lang w:val="en-US"/>
        </w:rPr>
        <w:t>The specific inclusion and exclusion criteria defined for individual indicator conditions remain in effect, as outlined in the table.</w:t>
      </w:r>
    </w:p>
    <w:p w14:paraId="391C668F" w14:textId="315E2A63" w:rsidR="008C7662" w:rsidRDefault="008C7662"/>
    <w:tbl>
      <w:tblPr>
        <w:tblStyle w:val="Rastertabel1licht"/>
        <w:tblW w:w="0" w:type="auto"/>
        <w:tblLook w:val="04A0" w:firstRow="1" w:lastRow="0" w:firstColumn="1" w:lastColumn="0" w:noHBand="0" w:noVBand="1"/>
      </w:tblPr>
      <w:tblGrid>
        <w:gridCol w:w="2288"/>
        <w:gridCol w:w="3377"/>
        <w:gridCol w:w="3351"/>
      </w:tblGrid>
      <w:tr w:rsidR="00F13369" w:rsidRPr="00B96B5C" w14:paraId="5616C303" w14:textId="7AD8566F" w:rsidTr="008D4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shd w:val="clear" w:color="auto" w:fill="C00000"/>
          </w:tcPr>
          <w:p w14:paraId="5627F60A" w14:textId="62498266" w:rsidR="00320457" w:rsidRPr="00B96B5C" w:rsidRDefault="00320457" w:rsidP="0092084F">
            <w:pPr>
              <w:rPr>
                <w:lang w:val="en-US"/>
              </w:rPr>
            </w:pPr>
            <w:r w:rsidRPr="00B96B5C">
              <w:rPr>
                <w:lang w:val="en-US"/>
              </w:rPr>
              <w:t>HIV indicator conditions</w:t>
            </w:r>
          </w:p>
        </w:tc>
        <w:tc>
          <w:tcPr>
            <w:tcW w:w="3377" w:type="dxa"/>
            <w:shd w:val="clear" w:color="auto" w:fill="C00000"/>
          </w:tcPr>
          <w:p w14:paraId="342CEFB0" w14:textId="7FE9A81D" w:rsidR="00320457" w:rsidRPr="00B96B5C" w:rsidRDefault="00320457" w:rsidP="009208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clusion</w:t>
            </w:r>
          </w:p>
        </w:tc>
        <w:tc>
          <w:tcPr>
            <w:tcW w:w="3351" w:type="dxa"/>
            <w:shd w:val="clear" w:color="auto" w:fill="C00000"/>
          </w:tcPr>
          <w:p w14:paraId="5878E339" w14:textId="03352A8B" w:rsidR="00320457" w:rsidRPr="00B96B5C" w:rsidRDefault="00320457" w:rsidP="009208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clusion</w:t>
            </w:r>
          </w:p>
        </w:tc>
      </w:tr>
      <w:tr w:rsidR="00F13369" w:rsidRPr="009E4B47" w14:paraId="49C1A30A" w14:textId="30B1E823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42441AB6" w14:textId="12DA13A4" w:rsidR="00320457" w:rsidRPr="00B96B5C" w:rsidRDefault="00320457" w:rsidP="0092084F">
            <w:pPr>
              <w:rPr>
                <w:lang w:val="en-US"/>
              </w:rPr>
            </w:pPr>
            <w:bookmarkStart w:id="2" w:name="Anal_cancer"/>
            <w:r w:rsidRPr="00B96B5C">
              <w:rPr>
                <w:lang w:val="en-US"/>
              </w:rPr>
              <w:t xml:space="preserve">Anal cancer </w:t>
            </w:r>
            <w:bookmarkEnd w:id="2"/>
          </w:p>
        </w:tc>
        <w:tc>
          <w:tcPr>
            <w:tcW w:w="3377" w:type="dxa"/>
          </w:tcPr>
          <w:p w14:paraId="766DA56A" w14:textId="1E63AD9E" w:rsidR="00320457" w:rsidRDefault="00811207" w:rsidP="00920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al carcinoma, regardless of histological type (usually squamous cell carcinoma) and regardless of size or staging.</w:t>
            </w:r>
          </w:p>
          <w:p w14:paraId="4742287D" w14:textId="77777777" w:rsidR="00811207" w:rsidRDefault="00811207" w:rsidP="00920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B56B11C" w14:textId="79B168C6" w:rsidR="00811207" w:rsidRPr="00B96B5C" w:rsidRDefault="00811207" w:rsidP="00920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351" w:type="dxa"/>
          </w:tcPr>
          <w:p w14:paraId="5D1AC6A7" w14:textId="77777777" w:rsidR="003A6847" w:rsidRPr="003A6847" w:rsidRDefault="003A6847" w:rsidP="003A6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6847">
              <w:rPr>
                <w:lang w:val="en-US"/>
              </w:rPr>
              <w:t xml:space="preserve">Carcinoma in situ, Bowen disease, </w:t>
            </w:r>
          </w:p>
          <w:p w14:paraId="6743E189" w14:textId="77777777" w:rsidR="003A6847" w:rsidRPr="003A6847" w:rsidRDefault="003A6847" w:rsidP="003A6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6847">
              <w:rPr>
                <w:lang w:val="en-US"/>
              </w:rPr>
              <w:t xml:space="preserve">High-grade Squamous Intraepithelial Lesion (HSIL), </w:t>
            </w:r>
          </w:p>
          <w:p w14:paraId="302C26CF" w14:textId="77777777" w:rsidR="00320457" w:rsidRPr="00594842" w:rsidRDefault="003A6847" w:rsidP="003A6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594842">
              <w:rPr>
                <w:lang w:val="pt-BR"/>
              </w:rPr>
              <w:t>Anal Intraepithelial Neoplasia II-III (AIN II-III)</w:t>
            </w:r>
          </w:p>
          <w:p w14:paraId="342345CE" w14:textId="5380CFF8" w:rsidR="009E4B47" w:rsidRPr="00B96B5C" w:rsidRDefault="009E4B47" w:rsidP="003A6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ctum or sigmoid carcinoma</w:t>
            </w:r>
          </w:p>
        </w:tc>
      </w:tr>
      <w:tr w:rsidR="008B56BC" w:rsidRPr="008C7662" w14:paraId="225F94C6" w14:textId="77777777" w:rsidTr="0064128F">
        <w:trPr>
          <w:trHeight w:val="3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2517B6F" w14:textId="744EAE34" w:rsidR="008B56BC" w:rsidRDefault="008B56BC" w:rsidP="008B56BC">
            <w:pPr>
              <w:rPr>
                <w:lang w:val="en-US"/>
              </w:rPr>
            </w:pPr>
            <w:bookmarkStart w:id="3" w:name="Candidiasis_esophageal"/>
            <w:r w:rsidRPr="00B96B5C">
              <w:rPr>
                <w:lang w:val="en-US"/>
              </w:rPr>
              <w:t>Candid</w:t>
            </w:r>
            <w:r>
              <w:rPr>
                <w:lang w:val="en-US"/>
              </w:rPr>
              <w:t>a,</w:t>
            </w:r>
            <w:r w:rsidRPr="00B96B5C">
              <w:rPr>
                <w:lang w:val="en-US"/>
              </w:rPr>
              <w:t xml:space="preserve"> esophageal</w:t>
            </w:r>
            <w:bookmarkEnd w:id="3"/>
            <w:r>
              <w:rPr>
                <w:lang w:val="en-US"/>
              </w:rPr>
              <w:br/>
            </w:r>
          </w:p>
        </w:tc>
        <w:tc>
          <w:tcPr>
            <w:tcW w:w="3377" w:type="dxa"/>
          </w:tcPr>
          <w:p w14:paraId="097DF69B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11207">
              <w:rPr>
                <w:lang w:val="en-US"/>
              </w:rPr>
              <w:t xml:space="preserve">he presence of </w:t>
            </w:r>
            <w:r w:rsidRPr="00811207">
              <w:rPr>
                <w:i/>
                <w:iCs/>
                <w:lang w:val="en-US"/>
              </w:rPr>
              <w:t>Candida</w:t>
            </w:r>
            <w:r w:rsidRPr="00811207">
              <w:rPr>
                <w:lang w:val="en-US"/>
              </w:rPr>
              <w:t xml:space="preserve"> in the esophagus</w:t>
            </w:r>
            <w:r>
              <w:rPr>
                <w:lang w:val="en-US"/>
              </w:rPr>
              <w:t>.</w:t>
            </w:r>
          </w:p>
          <w:p w14:paraId="406A5992" w14:textId="260ACAED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iagnosed macroscopically (thrush) by endoscopy i.e. </w:t>
            </w:r>
            <w:proofErr w:type="spellStart"/>
            <w:r w:rsidR="00F270D3" w:rsidRPr="00F270D3">
              <w:rPr>
                <w:lang w:val="en-US"/>
              </w:rPr>
              <w:t>Oesophago</w:t>
            </w:r>
            <w:proofErr w:type="spellEnd"/>
            <w:r w:rsidR="00F270D3" w:rsidRPr="00F270D3">
              <w:rPr>
                <w:lang w:val="en-US"/>
              </w:rPr>
              <w:t>-Gastro-</w:t>
            </w:r>
            <w:proofErr w:type="spellStart"/>
            <w:r w:rsidR="00F270D3" w:rsidRPr="00F270D3">
              <w:rPr>
                <w:lang w:val="en-US"/>
              </w:rPr>
              <w:t>Duodenoscopie</w:t>
            </w:r>
            <w:proofErr w:type="spellEnd"/>
            <w:r w:rsidR="00F270D3">
              <w:rPr>
                <w:lang w:val="en-US"/>
              </w:rPr>
              <w:t xml:space="preserve"> (OGD).</w:t>
            </w:r>
          </w:p>
          <w:p w14:paraId="4AFB17E5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ither confirmed by yeast culture or not.</w:t>
            </w:r>
          </w:p>
          <w:p w14:paraId="1DD08E93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  <w:p w14:paraId="7AF90D1D" w14:textId="1130C1CA" w:rsidR="008B56BC" w:rsidRDefault="008B56BC" w:rsidP="00B33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7973">
              <w:rPr>
                <w:lang w:val="en-US"/>
              </w:rPr>
              <w:t xml:space="preserve">If oral candida only </w:t>
            </w:r>
            <w:r w:rsidRPr="00377973">
              <w:rPr>
                <w:lang w:val="en-US"/>
              </w:rPr>
              <w:sym w:font="Wingdings" w:char="F0E0"/>
            </w:r>
            <w:r w:rsidRPr="00377973">
              <w:rPr>
                <w:lang w:val="en-US"/>
              </w:rPr>
              <w:t xml:space="preserve"> </w:t>
            </w:r>
            <w:hyperlink w:anchor="Candida_oral" w:history="1">
              <w:r w:rsidRPr="00377973">
                <w:rPr>
                  <w:rStyle w:val="Hyperlink"/>
                  <w:lang w:val="en-US"/>
                </w:rPr>
                <w:t>refer to Candida, oral</w:t>
              </w:r>
            </w:hyperlink>
          </w:p>
        </w:tc>
        <w:tc>
          <w:tcPr>
            <w:tcW w:w="3351" w:type="dxa"/>
          </w:tcPr>
          <w:p w14:paraId="67F70B90" w14:textId="5BFF8126" w:rsidR="00B33548" w:rsidRDefault="008B56BC" w:rsidP="008C7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sophageal </w:t>
            </w:r>
            <w:r>
              <w:rPr>
                <w:i/>
                <w:iCs/>
                <w:lang w:val="en-US"/>
              </w:rPr>
              <w:t>Candida</w:t>
            </w:r>
            <w:r w:rsidRPr="00811207">
              <w:rPr>
                <w:lang w:val="en-US"/>
              </w:rPr>
              <w:t xml:space="preserve"> explained by</w:t>
            </w:r>
            <w:r w:rsidR="008C7662">
              <w:rPr>
                <w:lang w:val="en-US"/>
              </w:rPr>
              <w:t>:</w:t>
            </w:r>
          </w:p>
          <w:p w14:paraId="3009046B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320457">
              <w:rPr>
                <w:lang w:val="en-US"/>
              </w:rPr>
              <w:t>Stenos</w:t>
            </w:r>
            <w:r>
              <w:rPr>
                <w:lang w:val="en-US"/>
              </w:rPr>
              <w:t>is</w:t>
            </w:r>
            <w:r w:rsidRPr="00320457">
              <w:rPr>
                <w:lang w:val="en-US"/>
              </w:rPr>
              <w:t xml:space="preserve"> or ulcer in eso</w:t>
            </w:r>
            <w:r>
              <w:rPr>
                <w:lang w:val="en-US"/>
              </w:rPr>
              <w:t>phagus.</w:t>
            </w:r>
          </w:p>
          <w:p w14:paraId="3710FB25" w14:textId="77777777" w:rsidR="0064128F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 Radiotherapy or resection of the esophagus</w:t>
            </w:r>
          </w:p>
          <w:p w14:paraId="2A8F1BBD" w14:textId="77777777" w:rsidR="0064128F" w:rsidRDefault="0064128F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F790FCA" w14:textId="7EAA8B59" w:rsidR="00D47FD4" w:rsidRDefault="0064128F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128F">
              <w:rPr>
                <w:lang w:val="en-US"/>
              </w:rPr>
              <w:t xml:space="preserve">Note: Immunosuppressive conditions (e.g. </w:t>
            </w:r>
            <w:r>
              <w:rPr>
                <w:lang w:val="en-US"/>
              </w:rPr>
              <w:t>corticosteroids or long term antibiotics</w:t>
            </w:r>
            <w:r w:rsidRPr="0064128F">
              <w:rPr>
                <w:lang w:val="en-US"/>
              </w:rPr>
              <w:t>) are not considered exclusion criteria.</w:t>
            </w:r>
            <w:r w:rsidR="008C7662">
              <w:rPr>
                <w:lang w:val="en-US"/>
              </w:rPr>
              <w:br/>
            </w:r>
          </w:p>
        </w:tc>
      </w:tr>
      <w:tr w:rsidR="008B56BC" w:rsidRPr="008C7662" w14:paraId="6D690113" w14:textId="7777777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F3F14F3" w14:textId="4D952183" w:rsidR="008B56BC" w:rsidRPr="00B96B5C" w:rsidRDefault="008B56BC" w:rsidP="008B56BC">
            <w:pPr>
              <w:rPr>
                <w:lang w:val="en-US"/>
              </w:rPr>
            </w:pPr>
            <w:bookmarkStart w:id="4" w:name="Candida_oral"/>
            <w:r>
              <w:rPr>
                <w:lang w:val="en-US"/>
              </w:rPr>
              <w:t>Candida, oral</w:t>
            </w:r>
            <w:bookmarkEnd w:id="4"/>
            <w:r>
              <w:rPr>
                <w:lang w:val="en-US"/>
              </w:rPr>
              <w:br/>
            </w:r>
          </w:p>
        </w:tc>
        <w:tc>
          <w:tcPr>
            <w:tcW w:w="3377" w:type="dxa"/>
          </w:tcPr>
          <w:p w14:paraId="35E5F0DA" w14:textId="41774F54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linical diagnosis, c</w:t>
            </w:r>
            <w:r w:rsidRPr="00377973">
              <w:rPr>
                <w:lang w:val="en-US"/>
              </w:rPr>
              <w:t>onfirmation by yeast culture is not necessary.</w:t>
            </w:r>
          </w:p>
          <w:p w14:paraId="5DD005CE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9EACDC7" w14:textId="5155A60C" w:rsidR="008B56BC" w:rsidRPr="00656810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810">
              <w:rPr>
                <w:lang w:val="en-US"/>
              </w:rPr>
              <w:t xml:space="preserve">The presence of </w:t>
            </w:r>
            <w:r w:rsidRPr="002002AC">
              <w:rPr>
                <w:i/>
                <w:iCs/>
                <w:lang w:val="en-US"/>
              </w:rPr>
              <w:t>Candida</w:t>
            </w:r>
            <w:r w:rsidRPr="00656810">
              <w:rPr>
                <w:lang w:val="en-US"/>
              </w:rPr>
              <w:t xml:space="preserve"> in the </w:t>
            </w:r>
            <w:r>
              <w:rPr>
                <w:lang w:val="en-US"/>
              </w:rPr>
              <w:t>mouth</w:t>
            </w:r>
          </w:p>
          <w:p w14:paraId="6FE54234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810">
              <w:rPr>
                <w:lang w:val="en-US"/>
              </w:rPr>
              <w:t xml:space="preserve">Diagnosed macroscopically (thrush) by </w:t>
            </w:r>
            <w:r>
              <w:rPr>
                <w:lang w:val="en-US"/>
              </w:rPr>
              <w:t>the eye.</w:t>
            </w:r>
          </w:p>
          <w:p w14:paraId="1A4E16B1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2229C97" w14:textId="7A4528C8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f esophageal candidiasis </w:t>
            </w:r>
            <w:r w:rsidRPr="00377973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Candidiasis_esophageal" w:history="1">
              <w:r w:rsidRPr="00377973">
                <w:rPr>
                  <w:rStyle w:val="Hyperlink"/>
                  <w:lang w:val="en-US"/>
                </w:rPr>
                <w:t xml:space="preserve">refer to </w:t>
              </w:r>
              <w:r>
                <w:rPr>
                  <w:rStyle w:val="Hyperlink"/>
                  <w:lang w:val="en-US"/>
                </w:rPr>
                <w:t>C</w:t>
              </w:r>
              <w:proofErr w:type="spellStart"/>
              <w:r w:rsidRPr="008B56BC">
                <w:rPr>
                  <w:rStyle w:val="Hyperlink"/>
                  <w:lang w:val="en-GB"/>
                </w:rPr>
                <w:t>a</w:t>
              </w:r>
              <w:r>
                <w:rPr>
                  <w:rStyle w:val="Hyperlink"/>
                  <w:lang w:val="en-GB"/>
                </w:rPr>
                <w:t>ndida</w:t>
              </w:r>
              <w:proofErr w:type="spellEnd"/>
              <w:r w:rsidRPr="00377973">
                <w:rPr>
                  <w:rStyle w:val="Hyperlink"/>
                  <w:lang w:val="en-US"/>
                </w:rPr>
                <w:t>, esophageal</w:t>
              </w:r>
            </w:hyperlink>
          </w:p>
          <w:p w14:paraId="72137F7F" w14:textId="2907E6C2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351" w:type="dxa"/>
          </w:tcPr>
          <w:p w14:paraId="710F2771" w14:textId="03ABBDB9" w:rsidR="0064128F" w:rsidRPr="00B96B5C" w:rsidRDefault="0064128F" w:rsidP="00B33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128F">
              <w:rPr>
                <w:lang w:val="en-US"/>
              </w:rPr>
              <w:t>Note: Immunosuppressive conditions (e.g. corticosteroids or long term antibiotics) are not considered exclusion criteria.</w:t>
            </w:r>
          </w:p>
        </w:tc>
      </w:tr>
      <w:tr w:rsidR="008B56BC" w:rsidRPr="008C7662" w14:paraId="55157C63" w14:textId="54F032BC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159977E" w14:textId="65C1ECFC" w:rsidR="008B56BC" w:rsidRPr="00B96B5C" w:rsidRDefault="008B56BC" w:rsidP="008B56BC">
            <w:pPr>
              <w:rPr>
                <w:lang w:val="en-US"/>
              </w:rPr>
            </w:pPr>
            <w:bookmarkStart w:id="5" w:name="Cerebral_toxoplasmosis"/>
            <w:r w:rsidRPr="00B96B5C">
              <w:rPr>
                <w:lang w:val="en-US"/>
              </w:rPr>
              <w:t xml:space="preserve">Cerebral toxoplasmosis </w:t>
            </w:r>
            <w:bookmarkEnd w:id="5"/>
            <w:r>
              <w:rPr>
                <w:lang w:val="en-US"/>
              </w:rPr>
              <w:t>(including ocular toxoplasmosis) *</w:t>
            </w:r>
          </w:p>
        </w:tc>
        <w:tc>
          <w:tcPr>
            <w:tcW w:w="3377" w:type="dxa"/>
          </w:tcPr>
          <w:p w14:paraId="2A75C95E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5B27">
              <w:rPr>
                <w:lang w:val="en-US"/>
              </w:rPr>
              <w:t>Cerebral toxoplasmosis</w:t>
            </w:r>
          </w:p>
          <w:p w14:paraId="39F21D86" w14:textId="248394BA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either</w:t>
            </w:r>
          </w:p>
          <w:p w14:paraId="3E44AA16" w14:textId="22536AEA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* </w:t>
            </w:r>
            <w:r w:rsidRPr="00656810">
              <w:rPr>
                <w:lang w:val="en-US"/>
              </w:rPr>
              <w:t>Biopsy</w:t>
            </w:r>
            <w:r>
              <w:rPr>
                <w:lang w:val="en-US"/>
              </w:rPr>
              <w:t xml:space="preserve"> OR</w:t>
            </w:r>
            <w:r>
              <w:rPr>
                <w:lang w:val="en-US"/>
              </w:rPr>
              <w:br/>
              <w:t xml:space="preserve">* </w:t>
            </w:r>
            <w:r w:rsidRPr="00656810">
              <w:rPr>
                <w:lang w:val="en-US"/>
              </w:rPr>
              <w:t xml:space="preserve">Positive PCR </w:t>
            </w:r>
            <w:r>
              <w:rPr>
                <w:lang w:val="en-US"/>
              </w:rPr>
              <w:t>(</w:t>
            </w:r>
            <w:r w:rsidRPr="00656810">
              <w:rPr>
                <w:lang w:val="en-US"/>
              </w:rPr>
              <w:t xml:space="preserve">Polymerase Chain </w:t>
            </w:r>
            <w:r>
              <w:rPr>
                <w:lang w:val="en-US"/>
              </w:rPr>
              <w:t>r</w:t>
            </w:r>
            <w:r w:rsidRPr="00656810">
              <w:rPr>
                <w:lang w:val="en-US"/>
              </w:rPr>
              <w:t>eaction on CSF</w:t>
            </w:r>
            <w:r>
              <w:rPr>
                <w:lang w:val="en-US"/>
              </w:rPr>
              <w:t xml:space="preserve"> (</w:t>
            </w:r>
            <w:r w:rsidRPr="00656810">
              <w:rPr>
                <w:lang w:val="en-US"/>
              </w:rPr>
              <w:t>Cerebrospinal Fluid</w:t>
            </w:r>
            <w:r>
              <w:rPr>
                <w:lang w:val="en-US"/>
              </w:rPr>
              <w:t>) OR</w:t>
            </w:r>
            <w:r>
              <w:rPr>
                <w:lang w:val="en-US"/>
              </w:rPr>
              <w:br/>
              <w:t>* Toxoplasmosis of the brain based on judgement of a radiologist, neurologist or internist/infectiologist based on the</w:t>
            </w:r>
            <w:r w:rsidRPr="00656810">
              <w:rPr>
                <w:lang w:val="en-US"/>
              </w:rPr>
              <w:t xml:space="preserve"> CT or MRI of the brain (multiple ring-enhancing lesions in different parts of the brain)</w:t>
            </w:r>
          </w:p>
          <w:p w14:paraId="36FF3F9E" w14:textId="77777777" w:rsidR="008B56BC" w:rsidRPr="00656810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810">
              <w:rPr>
                <w:lang w:val="en-US"/>
              </w:rPr>
              <w:t xml:space="preserve">OR </w:t>
            </w:r>
          </w:p>
          <w:p w14:paraId="038E2D6F" w14:textId="79386F2E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810">
              <w:rPr>
                <w:lang w:val="en-US"/>
              </w:rPr>
              <w:t>* Toxoplasmosis in the eye (retina) based on clinical judgement of eye doctor</w:t>
            </w:r>
          </w:p>
          <w:p w14:paraId="40EB0870" w14:textId="5658A212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OR </w:t>
            </w:r>
            <w:r>
              <w:rPr>
                <w:lang w:val="en-US"/>
              </w:rPr>
              <w:br/>
              <w:t>*</w:t>
            </w:r>
            <w:r w:rsidRPr="00656810">
              <w:rPr>
                <w:lang w:val="en-US"/>
              </w:rPr>
              <w:t xml:space="preserve"> Serologic test for </w:t>
            </w:r>
            <w:r w:rsidRPr="00656810">
              <w:rPr>
                <w:i/>
                <w:iCs/>
                <w:lang w:val="en-US"/>
              </w:rPr>
              <w:t>Toxoplasma gondii</w:t>
            </w:r>
            <w:r>
              <w:rPr>
                <w:lang w:val="en-US"/>
              </w:rPr>
              <w:t xml:space="preserve"> (IgM/IgG antibodies)</w:t>
            </w:r>
          </w:p>
          <w:p w14:paraId="646118F5" w14:textId="28B4B1D8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BINED WITH</w:t>
            </w:r>
          </w:p>
          <w:p w14:paraId="2DC8EDB9" w14:textId="1E8742B6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* </w:t>
            </w:r>
            <w:r w:rsidRPr="00656810">
              <w:rPr>
                <w:lang w:val="en-US"/>
              </w:rPr>
              <w:t>Clinical symptoms (headache, confusion, seizures, neurological deficit, altered mental st</w:t>
            </w:r>
            <w:r>
              <w:rPr>
                <w:lang w:val="en-US"/>
              </w:rPr>
              <w:t>atus)</w:t>
            </w:r>
          </w:p>
          <w:p w14:paraId="5721F3F3" w14:textId="36567381" w:rsidR="008B56BC" w:rsidRPr="00935B27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351" w:type="dxa"/>
          </w:tcPr>
          <w:p w14:paraId="1DD748DD" w14:textId="5A4BFA38" w:rsidR="008B56BC" w:rsidRPr="00935B27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esence of a positive serologic test for </w:t>
            </w:r>
            <w:r w:rsidRPr="00656810">
              <w:rPr>
                <w:i/>
                <w:iCs/>
                <w:lang w:val="en-US"/>
              </w:rPr>
              <w:t>Toxoplasma gondii</w:t>
            </w:r>
            <w:r w:rsidRPr="00656810">
              <w:rPr>
                <w:lang w:val="en-US"/>
              </w:rPr>
              <w:t xml:space="preserve"> (IgM/IgG antibodies)</w:t>
            </w:r>
            <w:r>
              <w:rPr>
                <w:lang w:val="en-US"/>
              </w:rPr>
              <w:t xml:space="preserve"> without clinical or radiological </w:t>
            </w:r>
            <w:r w:rsidRPr="00850CF7">
              <w:rPr>
                <w:lang w:val="en-US"/>
              </w:rPr>
              <w:t>suspicion</w:t>
            </w:r>
          </w:p>
        </w:tc>
      </w:tr>
      <w:tr w:rsidR="008B56BC" w:rsidRPr="008E40FD" w14:paraId="3FD7F169" w14:textId="671315B5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451C3F9" w14:textId="1314F0CC" w:rsidR="008B56BC" w:rsidRPr="00B96B5C" w:rsidRDefault="008B56BC" w:rsidP="008B56BC">
            <w:pPr>
              <w:rPr>
                <w:lang w:val="en-US"/>
              </w:rPr>
            </w:pPr>
            <w:bookmarkStart w:id="6" w:name="Cervical_cancer"/>
            <w:r w:rsidRPr="00B96B5C">
              <w:rPr>
                <w:lang w:val="en-US"/>
              </w:rPr>
              <w:t>Cervical cancer</w:t>
            </w:r>
            <w:bookmarkEnd w:id="6"/>
          </w:p>
        </w:tc>
        <w:tc>
          <w:tcPr>
            <w:tcW w:w="3377" w:type="dxa"/>
          </w:tcPr>
          <w:p w14:paraId="716B02C3" w14:textId="641D4FD1" w:rsidR="008B56BC" w:rsidRPr="00935B27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5B27">
              <w:rPr>
                <w:lang w:val="en-US"/>
              </w:rPr>
              <w:t>Based on histopathological analysis of cervical tissue (biopsy)</w:t>
            </w:r>
          </w:p>
          <w:p w14:paraId="15683531" w14:textId="072A00BD" w:rsidR="008B56BC" w:rsidRPr="00B96B5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br/>
              <w:t>Independent of</w:t>
            </w:r>
            <w:r w:rsidRPr="00320457">
              <w:rPr>
                <w:lang w:val="en-US"/>
              </w:rPr>
              <w:t xml:space="preserve"> HPV </w:t>
            </w:r>
          </w:p>
        </w:tc>
        <w:tc>
          <w:tcPr>
            <w:tcW w:w="3351" w:type="dxa"/>
          </w:tcPr>
          <w:p w14:paraId="1DD9D77D" w14:textId="54BD53C5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vical smear results only are excluded:</w:t>
            </w:r>
          </w:p>
          <w:p w14:paraId="0F02BA57" w14:textId="1A4D2D91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P 0 (not enough cells)</w:t>
            </w:r>
          </w:p>
          <w:p w14:paraId="0AA6F442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P 1 (good result)</w:t>
            </w:r>
          </w:p>
          <w:p w14:paraId="12F45393" w14:textId="5B17E6B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P 2 (possibly self-limiting)</w:t>
            </w:r>
            <w:r>
              <w:rPr>
                <w:lang w:val="en-US"/>
              </w:rPr>
              <w:br/>
            </w:r>
            <w:r w:rsidRPr="00320457">
              <w:rPr>
                <w:lang w:val="en-US"/>
              </w:rPr>
              <w:t>PAP3a</w:t>
            </w:r>
            <w:r>
              <w:rPr>
                <w:lang w:val="en-US"/>
              </w:rPr>
              <w:t xml:space="preserve"> (mild-moderate abnormalities)</w:t>
            </w:r>
          </w:p>
          <w:p w14:paraId="17EED549" w14:textId="7C33053B" w:rsidR="008B56BC" w:rsidRDefault="00F37691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59776E">
              <w:rPr>
                <w:lang w:val="fr-FR"/>
              </w:rPr>
              <w:t xml:space="preserve">Cervix </w:t>
            </w:r>
            <w:proofErr w:type="spellStart"/>
            <w:r w:rsidRPr="0059776E">
              <w:rPr>
                <w:lang w:val="fr-FR"/>
              </w:rPr>
              <w:t>dysplasia</w:t>
            </w:r>
            <w:proofErr w:type="spellEnd"/>
            <w:r w:rsidR="0059776E" w:rsidRPr="0059776E">
              <w:rPr>
                <w:lang w:val="fr-FR"/>
              </w:rPr>
              <w:t xml:space="preserve"> </w:t>
            </w:r>
            <w:r w:rsidR="0059776E">
              <w:rPr>
                <w:lang w:val="fr-FR"/>
              </w:rPr>
              <w:br/>
            </w:r>
            <w:r w:rsidR="0059776E" w:rsidRPr="0059776E">
              <w:rPr>
                <w:lang w:val="fr-FR"/>
              </w:rPr>
              <w:t>CIN</w:t>
            </w:r>
            <w:r w:rsidR="0059776E">
              <w:rPr>
                <w:lang w:val="fr-FR"/>
              </w:rPr>
              <w:t xml:space="preserve"> I, II </w:t>
            </w:r>
            <w:proofErr w:type="spellStart"/>
            <w:r w:rsidR="0059776E">
              <w:rPr>
                <w:lang w:val="fr-FR"/>
              </w:rPr>
              <w:t>or</w:t>
            </w:r>
            <w:proofErr w:type="spellEnd"/>
            <w:r w:rsidR="0059776E">
              <w:rPr>
                <w:lang w:val="fr-FR"/>
              </w:rPr>
              <w:t xml:space="preserve"> III</w:t>
            </w:r>
            <w:r w:rsidR="0059776E" w:rsidRPr="0059776E">
              <w:rPr>
                <w:lang w:val="fr-FR"/>
              </w:rPr>
              <w:t xml:space="preserve"> (Cervical </w:t>
            </w:r>
            <w:proofErr w:type="spellStart"/>
            <w:r w:rsidR="0059776E" w:rsidRPr="0059776E">
              <w:rPr>
                <w:lang w:val="fr-FR"/>
              </w:rPr>
              <w:t>Intraepithelial</w:t>
            </w:r>
            <w:proofErr w:type="spellEnd"/>
            <w:r w:rsidR="0059776E" w:rsidRPr="0059776E">
              <w:rPr>
                <w:lang w:val="fr-FR"/>
              </w:rPr>
              <w:t xml:space="preserve"> </w:t>
            </w:r>
            <w:proofErr w:type="spellStart"/>
            <w:r w:rsidR="0059776E" w:rsidRPr="0059776E">
              <w:rPr>
                <w:lang w:val="fr-FR"/>
              </w:rPr>
              <w:t>Neoplasia</w:t>
            </w:r>
            <w:proofErr w:type="spellEnd"/>
            <w:r w:rsidR="0059776E">
              <w:rPr>
                <w:lang w:val="fr-FR"/>
              </w:rPr>
              <w:t>)</w:t>
            </w:r>
          </w:p>
          <w:p w14:paraId="1720852C" w14:textId="77777777" w:rsidR="00FF3BF4" w:rsidRDefault="00FF3BF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  <w:p w14:paraId="44F49172" w14:textId="77777777" w:rsidR="00FF3BF4" w:rsidRPr="0059776E" w:rsidRDefault="00FF3BF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  <w:p w14:paraId="6234AF45" w14:textId="5E827477" w:rsidR="00B33548" w:rsidRPr="0059776E" w:rsidRDefault="00B33548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</w:tc>
      </w:tr>
      <w:tr w:rsidR="008B56BC" w:rsidRPr="008C7662" w14:paraId="55C6E9F7" w14:textId="7777777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F79CBB6" w14:textId="2CEF44D6" w:rsidR="008B56BC" w:rsidRPr="00B96B5C" w:rsidRDefault="008B56BC" w:rsidP="008B56BC">
            <w:pPr>
              <w:rPr>
                <w:lang w:val="en-US"/>
              </w:rPr>
            </w:pPr>
            <w:bookmarkStart w:id="7" w:name="Cryptococcosis"/>
            <w:r>
              <w:rPr>
                <w:lang w:val="en-US"/>
              </w:rPr>
              <w:t>Cryptococcosis, extra-pulmonary</w:t>
            </w:r>
            <w:bookmarkEnd w:id="7"/>
          </w:p>
        </w:tc>
        <w:tc>
          <w:tcPr>
            <w:tcW w:w="3377" w:type="dxa"/>
          </w:tcPr>
          <w:p w14:paraId="2839CAA7" w14:textId="1793459A" w:rsidR="00BF6510" w:rsidRP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6510">
              <w:rPr>
                <w:lang w:val="en-US"/>
              </w:rPr>
              <w:t xml:space="preserve">Clinical </w:t>
            </w:r>
            <w:r>
              <w:rPr>
                <w:lang w:val="en-US"/>
              </w:rPr>
              <w:t>and</w:t>
            </w:r>
            <w:r w:rsidRPr="00BF6510">
              <w:rPr>
                <w:lang w:val="en-US"/>
              </w:rPr>
              <w:t xml:space="preserve"> laboratory evidence of extrapulmonary cryptococcosis, including but not limited to:</w:t>
            </w:r>
          </w:p>
          <w:p w14:paraId="090F5028" w14:textId="6C1A582C" w:rsidR="00BF6510" w:rsidRP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6510">
              <w:rPr>
                <w:lang w:val="en-US"/>
              </w:rPr>
              <w:t>Cryptococcal infection of the central nervous system (CNS)</w:t>
            </w:r>
            <w:r>
              <w:rPr>
                <w:lang w:val="en-US"/>
              </w:rPr>
              <w:t>, skin, bone, or lymph nodes.</w:t>
            </w:r>
          </w:p>
          <w:p w14:paraId="16AA6D6C" w14:textId="77777777" w:rsid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E88FE94" w14:textId="0829AB4D" w:rsid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firmed by either a p</w:t>
            </w:r>
            <w:r w:rsidRPr="00BF6510">
              <w:rPr>
                <w:lang w:val="en-US"/>
              </w:rPr>
              <w:t xml:space="preserve">ositive Cryptococcus antigen test </w:t>
            </w:r>
            <w:r>
              <w:rPr>
                <w:lang w:val="en-US"/>
              </w:rPr>
              <w:t>OR a positive</w:t>
            </w:r>
            <w:r w:rsidRPr="00BF6510">
              <w:rPr>
                <w:lang w:val="en-US"/>
              </w:rPr>
              <w:t xml:space="preserve"> culture from extrapulmonary specimens.</w:t>
            </w:r>
          </w:p>
        </w:tc>
        <w:tc>
          <w:tcPr>
            <w:tcW w:w="3351" w:type="dxa"/>
          </w:tcPr>
          <w:p w14:paraId="7D325806" w14:textId="77777777" w:rsidR="00BF6510" w:rsidRP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6510">
              <w:rPr>
                <w:lang w:val="en-US"/>
              </w:rPr>
              <w:t>Pulmonary cryptococcosis without evidence of extrapulmonary involvement.</w:t>
            </w:r>
          </w:p>
          <w:p w14:paraId="0F67E1D5" w14:textId="77777777" w:rsidR="00BF6510" w:rsidRP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6510">
              <w:rPr>
                <w:lang w:val="en-US"/>
              </w:rPr>
              <w:t>Lack of clinical or laboratory evidence supporting the diagnosis of extrapulmonary cryptococcosis.</w:t>
            </w:r>
          </w:p>
          <w:p w14:paraId="589B382D" w14:textId="600D4DE1" w:rsidR="008B56BC" w:rsidRPr="00935B27" w:rsidRDefault="008B56BC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6510" w:rsidRPr="00147D76" w14:paraId="23115D2E" w14:textId="7777777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0AB64A4" w14:textId="117457C0" w:rsidR="00BF6510" w:rsidRDefault="00BF6510" w:rsidP="008B56BC">
            <w:pPr>
              <w:rPr>
                <w:lang w:val="en-US"/>
              </w:rPr>
            </w:pPr>
            <w:bookmarkStart w:id="8" w:name="Cytomegalovirus"/>
            <w:r>
              <w:rPr>
                <w:lang w:val="en-US"/>
              </w:rPr>
              <w:t>Cytomegalovirus retinitis</w:t>
            </w:r>
            <w:bookmarkEnd w:id="8"/>
          </w:p>
        </w:tc>
        <w:tc>
          <w:tcPr>
            <w:tcW w:w="3377" w:type="dxa"/>
          </w:tcPr>
          <w:p w14:paraId="59D49FAC" w14:textId="77777777" w:rsidR="00BF6510" w:rsidRP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6510">
              <w:rPr>
                <w:lang w:val="en-US"/>
              </w:rPr>
              <w:t>Clinical evidence of CMV retinitis, including but not limited to:</w:t>
            </w:r>
          </w:p>
          <w:p w14:paraId="4CFE7EC9" w14:textId="77777777" w:rsidR="00BF6510" w:rsidRP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6510">
              <w:rPr>
                <w:lang w:val="en-US"/>
              </w:rPr>
              <w:t>Presence of characteristic retinal lesions (e.g., "pizza pie" appearance, cotton-wool spots, hemorrhages).</w:t>
            </w:r>
          </w:p>
          <w:p w14:paraId="5A52B963" w14:textId="77777777" w:rsid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6510">
              <w:rPr>
                <w:lang w:val="en-US"/>
              </w:rPr>
              <w:t>Visual symptoms such as floaters, blurred vision, or loss of peripheral vision.</w:t>
            </w:r>
          </w:p>
          <w:p w14:paraId="6D77F718" w14:textId="18616033" w:rsidR="00BF6510" w:rsidRP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D</w:t>
            </w:r>
          </w:p>
          <w:p w14:paraId="2A40D726" w14:textId="329EF909" w:rsidR="00BF6510" w:rsidRP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6510">
              <w:rPr>
                <w:lang w:val="en-US"/>
              </w:rPr>
              <w:t>Confirmation of CMV retinitis diagnosis by ophthalmologic examination, including indirect ophthalmoscopy and fundoscopic evaluation.</w:t>
            </w:r>
          </w:p>
        </w:tc>
        <w:tc>
          <w:tcPr>
            <w:tcW w:w="3351" w:type="dxa"/>
          </w:tcPr>
          <w:p w14:paraId="04E0A519" w14:textId="77777777" w:rsid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6510">
              <w:rPr>
                <w:lang w:val="en-US"/>
              </w:rPr>
              <w:t>Lack of clinical or ophthalmologic evidence supporting the diagnosis of CMV retinitis.</w:t>
            </w:r>
          </w:p>
          <w:p w14:paraId="318A5595" w14:textId="77777777" w:rsidR="00BF6510" w:rsidRP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469ECA6" w14:textId="77777777" w:rsid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6510">
              <w:rPr>
                <w:lang w:val="en-US"/>
              </w:rPr>
              <w:t>Presence of another ocular condition or retinal pathology that could mimic symptoms of CMV retinitis (e.g., retinal detachment, ocular toxoplasmosis).</w:t>
            </w:r>
          </w:p>
          <w:p w14:paraId="4999625F" w14:textId="77777777" w:rsid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C5FB73F" w14:textId="2112F3E2" w:rsid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f ocular toxoplasmosis </w:t>
            </w:r>
            <w:r w:rsidRPr="00377973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Cerebral_toxoplasmosis" w:history="1">
              <w:r>
                <w:rPr>
                  <w:rStyle w:val="Hyperlink"/>
                  <w:lang w:val="en-US"/>
                </w:rPr>
                <w:t>C</w:t>
              </w:r>
              <w:proofErr w:type="spellStart"/>
              <w:r w:rsidRPr="00BF6510">
                <w:rPr>
                  <w:rStyle w:val="Hyperlink"/>
                  <w:lang w:val="en-GB"/>
                </w:rPr>
                <w:t>erebral</w:t>
              </w:r>
              <w:proofErr w:type="spellEnd"/>
              <w:r w:rsidRPr="00BF6510">
                <w:rPr>
                  <w:rStyle w:val="Hyperlink"/>
                  <w:lang w:val="en-GB"/>
                </w:rPr>
                <w:t xml:space="preserve"> </w:t>
              </w:r>
              <w:r>
                <w:rPr>
                  <w:rStyle w:val="Hyperlink"/>
                  <w:lang w:val="en-GB"/>
                </w:rPr>
                <w:t>t</w:t>
              </w:r>
              <w:r w:rsidRPr="00BF6510">
                <w:rPr>
                  <w:rStyle w:val="Hyperlink"/>
                  <w:lang w:val="en-US"/>
                </w:rPr>
                <w:t>ox</w:t>
              </w:r>
              <w:r>
                <w:rPr>
                  <w:rStyle w:val="Hyperlink"/>
                  <w:lang w:val="en-US"/>
                </w:rPr>
                <w:t>o</w:t>
              </w:r>
              <w:proofErr w:type="spellStart"/>
              <w:r>
                <w:rPr>
                  <w:rStyle w:val="Hyperlink"/>
                </w:rPr>
                <w:t>plasmosis</w:t>
              </w:r>
              <w:proofErr w:type="spellEnd"/>
            </w:hyperlink>
          </w:p>
          <w:p w14:paraId="148A920B" w14:textId="392A70F8" w:rsidR="00BF6510" w:rsidRPr="00BF6510" w:rsidRDefault="00BF6510" w:rsidP="00BF6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B56BC" w:rsidRPr="008C7662" w14:paraId="3845C7EC" w14:textId="2326D5FA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2419033" w14:textId="74601BA2" w:rsidR="008B56BC" w:rsidRPr="0064128F" w:rsidRDefault="008B56BC" w:rsidP="008B56BC">
            <w:pPr>
              <w:rPr>
                <w:lang w:val="pt-BR"/>
              </w:rPr>
            </w:pPr>
            <w:bookmarkStart w:id="9" w:name="Diarrhea_crypto_iso"/>
            <w:r w:rsidRPr="0064128F">
              <w:rPr>
                <w:lang w:val="pt-BR"/>
              </w:rPr>
              <w:t xml:space="preserve">Diarrhea due to cryptosporidiosis or isosporiasis </w:t>
            </w:r>
            <w:bookmarkEnd w:id="9"/>
            <w:r w:rsidR="0064128F" w:rsidRPr="0064128F">
              <w:rPr>
                <w:lang w:val="pt-BR"/>
              </w:rPr>
              <w:t>&gt;</w:t>
            </w:r>
            <w:r w:rsidR="0064128F">
              <w:rPr>
                <w:lang w:val="pt-BR"/>
              </w:rPr>
              <w:t xml:space="preserve"> 1 month</w:t>
            </w:r>
          </w:p>
        </w:tc>
        <w:tc>
          <w:tcPr>
            <w:tcW w:w="3377" w:type="dxa"/>
          </w:tcPr>
          <w:p w14:paraId="1C4DFDC4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Intestinal infection by the protozoan parasites </w:t>
            </w:r>
            <w:r>
              <w:rPr>
                <w:i/>
                <w:iCs/>
                <w:lang w:val="en-US"/>
              </w:rPr>
              <w:t>Cryptosporidium</w:t>
            </w:r>
            <w:r>
              <w:rPr>
                <w:lang w:val="en-US"/>
              </w:rPr>
              <w:t xml:space="preserve"> spp. or </w:t>
            </w:r>
            <w:proofErr w:type="spellStart"/>
            <w:r>
              <w:rPr>
                <w:i/>
                <w:iCs/>
                <w:lang w:val="en-US"/>
              </w:rPr>
              <w:t>Isospora</w:t>
            </w:r>
            <w:proofErr w:type="spellEnd"/>
            <w:r>
              <w:rPr>
                <w:i/>
                <w:iCs/>
                <w:lang w:val="en-US"/>
              </w:rPr>
              <w:t xml:space="preserve"> belli. </w:t>
            </w:r>
          </w:p>
          <w:p w14:paraId="5C5CB44C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  <w:p w14:paraId="126CF483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agnosed by either:</w:t>
            </w:r>
            <w:r>
              <w:rPr>
                <w:lang w:val="en-US"/>
              </w:rPr>
              <w:br/>
              <w:t>* Stool examination with staining (oocysts)</w:t>
            </w:r>
            <w:r>
              <w:rPr>
                <w:lang w:val="en-US"/>
              </w:rPr>
              <w:br/>
              <w:t>* PCR (DNA)</w:t>
            </w:r>
            <w:r>
              <w:rPr>
                <w:lang w:val="en-US"/>
              </w:rPr>
              <w:br/>
              <w:t>* Immunofluorescence of stool (antigens)</w:t>
            </w:r>
            <w:r>
              <w:rPr>
                <w:lang w:val="en-US"/>
              </w:rPr>
              <w:br/>
              <w:t xml:space="preserve">* EIA (enzyme </w:t>
            </w:r>
            <w:proofErr w:type="spellStart"/>
            <w:r>
              <w:rPr>
                <w:lang w:val="en-US"/>
              </w:rPr>
              <w:t>immunoessay</w:t>
            </w:r>
            <w:proofErr w:type="spellEnd"/>
            <w:r>
              <w:rPr>
                <w:lang w:val="en-US"/>
              </w:rPr>
              <w:t>) for antigen detection.</w:t>
            </w:r>
          </w:p>
          <w:p w14:paraId="15495371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82E48EC" w14:textId="19FF0409" w:rsidR="008B56BC" w:rsidRDefault="0064128F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 duration should be &gt; 1 month.</w:t>
            </w:r>
          </w:p>
          <w:p w14:paraId="44B3CC0A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2951F26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f chronic diarrhea, but no cryptosporidiosis or </w:t>
            </w:r>
            <w:proofErr w:type="spellStart"/>
            <w:r>
              <w:rPr>
                <w:lang w:val="en-US"/>
              </w:rPr>
              <w:t>isosporiasis</w:t>
            </w:r>
            <w:proofErr w:type="spellEnd"/>
            <w:r>
              <w:rPr>
                <w:lang w:val="en-US"/>
              </w:rPr>
              <w:t xml:space="preserve"> </w:t>
            </w:r>
            <w:r w:rsidRPr="00377973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Unexplained_chronic_diarrhea" w:history="1">
              <w:r w:rsidRPr="00377973">
                <w:rPr>
                  <w:rStyle w:val="Hyperlink"/>
                  <w:lang w:val="en-US"/>
                </w:rPr>
                <w:t>refer to ‘unexplained</w:t>
              </w:r>
              <w:r>
                <w:rPr>
                  <w:rStyle w:val="Hyperlink"/>
                  <w:lang w:val="en-US"/>
                </w:rPr>
                <w:t xml:space="preserve"> </w:t>
              </w:r>
              <w:r w:rsidRPr="00377973">
                <w:rPr>
                  <w:rStyle w:val="Hyperlink"/>
                  <w:lang w:val="en-US"/>
                </w:rPr>
                <w:t>chronic diarrhea’</w:t>
              </w:r>
            </w:hyperlink>
            <w:r>
              <w:rPr>
                <w:lang w:val="en-US"/>
              </w:rPr>
              <w:t xml:space="preserve"> </w:t>
            </w:r>
          </w:p>
          <w:p w14:paraId="2E82A3E3" w14:textId="77777777" w:rsidR="00FF3BF4" w:rsidRDefault="00FF3BF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DD06F7" w14:textId="77777777" w:rsidR="00FF3BF4" w:rsidRDefault="00FF3BF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16B7DC2" w14:textId="77777777" w:rsidR="00FF3BF4" w:rsidRDefault="00FF3BF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2DFA52E" w14:textId="27F71670" w:rsidR="00FF3BF4" w:rsidRPr="002376CE" w:rsidRDefault="00FF3BF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351" w:type="dxa"/>
          </w:tcPr>
          <w:p w14:paraId="56FD852F" w14:textId="77777777" w:rsidR="00FF3BF4" w:rsidRPr="00FF3BF4" w:rsidRDefault="0064128F" w:rsidP="00FF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128F">
              <w:rPr>
                <w:lang w:val="en-US"/>
              </w:rPr>
              <w:t>Note: Immunosuppressive conditions (</w:t>
            </w:r>
            <w:r>
              <w:rPr>
                <w:lang w:val="en-US"/>
              </w:rPr>
              <w:t xml:space="preserve">e.g. </w:t>
            </w:r>
            <w:r w:rsidRPr="0064128F">
              <w:rPr>
                <w:lang w:val="en-US"/>
              </w:rPr>
              <w:t>inflammatory bowel disease (IBD) like Crohn’s or ulcerative colitis) are not considered exclusion criteria.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</w:r>
            <w:r w:rsidR="00FF3BF4">
              <w:rPr>
                <w:lang w:val="en-US"/>
              </w:rPr>
              <w:br/>
              <w:t xml:space="preserve">Note: </w:t>
            </w:r>
            <w:r w:rsidR="00FF3BF4" w:rsidRPr="00FF3BF4">
              <w:rPr>
                <w:lang w:val="en-US"/>
              </w:rPr>
              <w:t xml:space="preserve">Guillain-Barré syndrome (GBS) is often preceded and triggered by trauma, toxins, or an infection, but these should </w:t>
            </w:r>
            <w:r w:rsidR="00FF3BF4" w:rsidRPr="00FF3BF4">
              <w:rPr>
                <w:i/>
                <w:iCs/>
                <w:lang w:val="en-US"/>
              </w:rPr>
              <w:t>not</w:t>
            </w:r>
            <w:r w:rsidR="00FF3BF4" w:rsidRPr="00FF3BF4">
              <w:rPr>
                <w:lang w:val="en-US"/>
              </w:rPr>
              <w:t xml:space="preserve"> be considered exclusion criteria:</w:t>
            </w:r>
          </w:p>
          <w:p w14:paraId="56EB3709" w14:textId="77777777" w:rsidR="00FF3BF4" w:rsidRPr="00FF3BF4" w:rsidRDefault="00FF3BF4" w:rsidP="00FF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3BF4">
              <w:rPr>
                <w:lang w:val="en-US"/>
              </w:rPr>
              <w:t xml:space="preserve">- Campylobacter </w:t>
            </w:r>
            <w:proofErr w:type="spellStart"/>
            <w:r w:rsidRPr="00FF3BF4">
              <w:rPr>
                <w:lang w:val="en-US"/>
              </w:rPr>
              <w:t>jejuni</w:t>
            </w:r>
            <w:proofErr w:type="spellEnd"/>
            <w:r w:rsidRPr="00FF3BF4">
              <w:rPr>
                <w:lang w:val="en-US"/>
              </w:rPr>
              <w:t>,</w:t>
            </w:r>
          </w:p>
          <w:p w14:paraId="18AB41BE" w14:textId="77777777" w:rsidR="00FF3BF4" w:rsidRPr="00FF3BF4" w:rsidRDefault="00FF3BF4" w:rsidP="00FF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3BF4">
              <w:rPr>
                <w:lang w:val="en-US"/>
              </w:rPr>
              <w:t>- Cytomegalovirus (CMV),</w:t>
            </w:r>
          </w:p>
          <w:p w14:paraId="7D05D7F5" w14:textId="77777777" w:rsidR="00FF3BF4" w:rsidRPr="00FF3BF4" w:rsidRDefault="00FF3BF4" w:rsidP="00FF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3BF4">
              <w:rPr>
                <w:lang w:val="en-US"/>
              </w:rPr>
              <w:t>- Epstein-Barr virus (EBV),</w:t>
            </w:r>
          </w:p>
          <w:p w14:paraId="643ACC36" w14:textId="77777777" w:rsidR="00FF3BF4" w:rsidRPr="00FF3BF4" w:rsidRDefault="00FF3BF4" w:rsidP="00FF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3BF4">
              <w:rPr>
                <w:lang w:val="en-US"/>
              </w:rPr>
              <w:t>- Mycoplasma pneumoniae,</w:t>
            </w:r>
          </w:p>
          <w:p w14:paraId="3EB91759" w14:textId="77777777" w:rsidR="00FF3BF4" w:rsidRPr="00FF3BF4" w:rsidRDefault="00FF3BF4" w:rsidP="00FF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3BF4">
              <w:rPr>
                <w:lang w:val="en-US"/>
              </w:rPr>
              <w:t>- Vaccination (influenza)</w:t>
            </w:r>
          </w:p>
          <w:p w14:paraId="5DC1821A" w14:textId="77777777" w:rsidR="00FF3BF4" w:rsidRPr="00FF3BF4" w:rsidRDefault="00FF3BF4" w:rsidP="00FF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3BF4">
              <w:rPr>
                <w:lang w:val="en-US"/>
              </w:rPr>
              <w:t>- Varicella-zoster virus (chickenpox and shingles),</w:t>
            </w:r>
          </w:p>
          <w:p w14:paraId="2B59B603" w14:textId="57507D0F" w:rsidR="00FF3BF4" w:rsidRDefault="00FF3BF4" w:rsidP="002E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3BF4">
              <w:rPr>
                <w:lang w:val="en-US"/>
              </w:rPr>
              <w:t>- Surgery, medical procedures, trauma, and stress.</w:t>
            </w:r>
            <w:r w:rsidR="0064128F">
              <w:rPr>
                <w:lang w:val="en-US"/>
              </w:rPr>
              <w:br/>
            </w:r>
          </w:p>
          <w:p w14:paraId="72A2F19A" w14:textId="77777777" w:rsidR="00FF3BF4" w:rsidRDefault="00FF3BF4" w:rsidP="002E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D86919F" w14:textId="77777777" w:rsidR="00FF3BF4" w:rsidRDefault="00FF3BF4" w:rsidP="002E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1DF0069" w14:textId="77777777" w:rsidR="00FF3BF4" w:rsidRDefault="00FF3BF4" w:rsidP="002E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3EBABAB" w14:textId="3FFF8B72" w:rsidR="00FF3BF4" w:rsidRPr="00B96B5C" w:rsidRDefault="00FF3BF4" w:rsidP="002E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B56BC" w:rsidRPr="008C7662" w14:paraId="50796815" w14:textId="23257C6A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81388F1" w14:textId="77777777" w:rsidR="008B56BC" w:rsidRPr="00B96B5C" w:rsidRDefault="008B56BC" w:rsidP="008B56BC">
            <w:pPr>
              <w:rPr>
                <w:lang w:val="en-US"/>
              </w:rPr>
            </w:pPr>
            <w:bookmarkStart w:id="10" w:name="Guillain_Barre"/>
            <w:r w:rsidRPr="00B96B5C">
              <w:rPr>
                <w:lang w:val="en-US"/>
              </w:rPr>
              <w:t>Guillain–Barré syndrome</w:t>
            </w:r>
            <w:bookmarkEnd w:id="10"/>
          </w:p>
        </w:tc>
        <w:tc>
          <w:tcPr>
            <w:tcW w:w="3377" w:type="dxa"/>
          </w:tcPr>
          <w:p w14:paraId="6E60BFE9" w14:textId="4106E990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linical diagnosis by a neurologist or other specialist doctor.</w:t>
            </w:r>
            <w:r>
              <w:rPr>
                <w:lang w:val="en-US"/>
              </w:rPr>
              <w:br/>
              <w:t xml:space="preserve">Usually based on symptoms such as symmetric muscle weakness, starting in the lower extremities with ascending paralysis, loss of reflexes, </w:t>
            </w:r>
            <w:proofErr w:type="spellStart"/>
            <w:r w:rsidR="004E1A63">
              <w:rPr>
                <w:lang w:val="en-US"/>
              </w:rPr>
              <w:t>paresthesias</w:t>
            </w:r>
            <w:proofErr w:type="spellEnd"/>
            <w:r w:rsidR="004E1A63">
              <w:rPr>
                <w:lang w:val="en-US"/>
              </w:rPr>
              <w:t>,</w:t>
            </w:r>
            <w:r>
              <w:rPr>
                <w:lang w:val="en-US"/>
              </w:rPr>
              <w:t xml:space="preserve"> and autonomic dysfunction. Sometimes supported by CSF (Cerebrospinal Fluid) analysis, EMG (electromyography), blood tests or imaging.</w:t>
            </w:r>
          </w:p>
          <w:p w14:paraId="2EB501E4" w14:textId="77777777" w:rsidR="004E1A63" w:rsidRDefault="004E1A63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925034F" w14:textId="48796D5C" w:rsidR="004E1A63" w:rsidRPr="00B96B5C" w:rsidRDefault="004E1A63" w:rsidP="00FF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351" w:type="dxa"/>
          </w:tcPr>
          <w:p w14:paraId="7022B84F" w14:textId="02388D01" w:rsidR="008B56BC" w:rsidRPr="00E85D9A" w:rsidRDefault="008B56BC" w:rsidP="004E1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B56BC" w:rsidRPr="008C7662" w14:paraId="381141B5" w14:textId="7F05ABAD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C9AC1FF" w14:textId="3AD37C8E" w:rsidR="008B56BC" w:rsidRPr="00B96B5C" w:rsidRDefault="008B56BC" w:rsidP="008B56BC">
            <w:pPr>
              <w:rPr>
                <w:lang w:val="en-US"/>
              </w:rPr>
            </w:pPr>
            <w:bookmarkStart w:id="11" w:name="Hepatitis_A"/>
            <w:r w:rsidRPr="00B96B5C">
              <w:rPr>
                <w:lang w:val="en-US"/>
              </w:rPr>
              <w:t>Hepatitis A</w:t>
            </w:r>
            <w:r>
              <w:rPr>
                <w:lang w:val="en-US"/>
              </w:rPr>
              <w:t xml:space="preserve"> (acute)</w:t>
            </w:r>
            <w:bookmarkEnd w:id="11"/>
          </w:p>
        </w:tc>
        <w:tc>
          <w:tcPr>
            <w:tcW w:w="3377" w:type="dxa"/>
          </w:tcPr>
          <w:p w14:paraId="61ABDA38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cute hepatitis A only.</w:t>
            </w:r>
          </w:p>
          <w:p w14:paraId="0A94156A" w14:textId="4A0CA3FE" w:rsidR="008B56BC" w:rsidRPr="00B96B5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agnosed with either one of the following tests:</w:t>
            </w:r>
            <w:r>
              <w:rPr>
                <w:lang w:val="en-US"/>
              </w:rPr>
              <w:br/>
              <w:t>* Hepatitis A RNA testing (PCR) of the blood</w:t>
            </w:r>
            <w:r>
              <w:rPr>
                <w:lang w:val="en-US"/>
              </w:rPr>
              <w:br/>
              <w:t xml:space="preserve">*  </w:t>
            </w:r>
            <w:r w:rsidRPr="00E85D9A">
              <w:rPr>
                <w:lang w:val="en-US"/>
              </w:rPr>
              <w:t>Hepatitis A IgM Antibody Test</w:t>
            </w:r>
          </w:p>
        </w:tc>
        <w:tc>
          <w:tcPr>
            <w:tcW w:w="3351" w:type="dxa"/>
          </w:tcPr>
          <w:p w14:paraId="17980B27" w14:textId="48B0715E" w:rsidR="008B56BC" w:rsidRPr="00B96B5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5D9A">
              <w:rPr>
                <w:lang w:val="en-US"/>
              </w:rPr>
              <w:t>Hepatitis A IgG Antibody Test</w:t>
            </w:r>
            <w:r w:rsidR="00B41818">
              <w:rPr>
                <w:lang w:val="en-US"/>
              </w:rPr>
              <w:t xml:space="preserve"> alone</w:t>
            </w:r>
            <w:r>
              <w:rPr>
                <w:lang w:val="en-US"/>
              </w:rPr>
              <w:t>, as this is indicating past infection or vaccination.</w:t>
            </w:r>
          </w:p>
        </w:tc>
      </w:tr>
      <w:tr w:rsidR="008B56BC" w:rsidRPr="008C7662" w14:paraId="282E0225" w14:textId="3EF0A206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9129014" w14:textId="77777777" w:rsidR="008B56BC" w:rsidRPr="00B96B5C" w:rsidRDefault="008B56BC" w:rsidP="008B56BC">
            <w:pPr>
              <w:rPr>
                <w:lang w:val="en-US"/>
              </w:rPr>
            </w:pPr>
            <w:bookmarkStart w:id="12" w:name="Hepatitis_B"/>
            <w:r w:rsidRPr="00B96B5C">
              <w:rPr>
                <w:lang w:val="en-US"/>
              </w:rPr>
              <w:t xml:space="preserve">Hepatitis B (acute or chronic) </w:t>
            </w:r>
            <w:bookmarkEnd w:id="12"/>
          </w:p>
        </w:tc>
        <w:tc>
          <w:tcPr>
            <w:tcW w:w="3377" w:type="dxa"/>
          </w:tcPr>
          <w:p w14:paraId="3296EE2F" w14:textId="752023A6" w:rsidR="00F57D3A" w:rsidRDefault="008B56BC" w:rsidP="00F5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gardless of duration</w:t>
            </w:r>
            <w:r w:rsidR="00F57D3A">
              <w:rPr>
                <w:lang w:val="en-US"/>
              </w:rPr>
              <w:t xml:space="preserve"> or Regardless of </w:t>
            </w:r>
            <w:r>
              <w:rPr>
                <w:lang w:val="en-US"/>
              </w:rPr>
              <w:t>disease activity.</w:t>
            </w:r>
          </w:p>
          <w:p w14:paraId="7E4D40AA" w14:textId="0551EA52" w:rsidR="008B56BC" w:rsidRPr="008F6B70" w:rsidRDefault="008B56BC" w:rsidP="00F5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en-US"/>
              </w:rPr>
              <w:br/>
              <w:t xml:space="preserve">Diagnosed with </w:t>
            </w:r>
            <w:r w:rsidR="00FC6EA2">
              <w:rPr>
                <w:lang w:val="en-US"/>
              </w:rPr>
              <w:t>any</w:t>
            </w:r>
            <w:r>
              <w:rPr>
                <w:lang w:val="en-US"/>
              </w:rPr>
              <w:t xml:space="preserve"> </w:t>
            </w:r>
            <w:r w:rsidR="00F57D3A">
              <w:rPr>
                <w:lang w:val="en-US"/>
              </w:rPr>
              <w:t>test.</w:t>
            </w:r>
          </w:p>
        </w:tc>
        <w:tc>
          <w:tcPr>
            <w:tcW w:w="3351" w:type="dxa"/>
          </w:tcPr>
          <w:p w14:paraId="6A920406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F6B70">
              <w:rPr>
                <w:lang w:val="en-US"/>
              </w:rPr>
              <w:t>Presence of Hepatitis B Surface Antibody (anti-HBs)</w:t>
            </w:r>
            <w:r>
              <w:rPr>
                <w:lang w:val="en-US"/>
              </w:rPr>
              <w:t>, regardless of vaccination state.</w:t>
            </w:r>
          </w:p>
          <w:p w14:paraId="754F8E7C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0848544" w14:textId="460B1B0E" w:rsidR="008B56BC" w:rsidRPr="008F6B70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iagnosis solely based on imaging (ultrasound or </w:t>
            </w:r>
            <w:proofErr w:type="spellStart"/>
            <w:r>
              <w:rPr>
                <w:lang w:val="en-US"/>
              </w:rPr>
              <w:t>FibroScan</w:t>
            </w:r>
            <w:proofErr w:type="spellEnd"/>
            <w:r>
              <w:rPr>
                <w:lang w:val="en-US"/>
              </w:rPr>
              <w:t>) or liver tests (s</w:t>
            </w:r>
            <w:r w:rsidRPr="008F6B70">
              <w:rPr>
                <w:lang w:val="en-US"/>
              </w:rPr>
              <w:t>uch as alanine aminotransferase (ALT) and aspartate aminotransferase (AST)</w:t>
            </w:r>
            <w:r>
              <w:rPr>
                <w:lang w:val="en-US"/>
              </w:rPr>
              <w:t>), with no virological pro</w:t>
            </w:r>
            <w:r w:rsidR="001733CC">
              <w:rPr>
                <w:lang w:val="en-US"/>
              </w:rPr>
              <w:t>of</w:t>
            </w:r>
            <w:r>
              <w:rPr>
                <w:lang w:val="en-US"/>
              </w:rPr>
              <w:t xml:space="preserve">. </w:t>
            </w:r>
          </w:p>
        </w:tc>
      </w:tr>
      <w:tr w:rsidR="008B56BC" w:rsidRPr="008C7662" w14:paraId="2989AAEE" w14:textId="66F9474F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81505BC" w14:textId="77777777" w:rsidR="008B56BC" w:rsidRPr="00B96B5C" w:rsidRDefault="008B56BC" w:rsidP="008B56BC">
            <w:pPr>
              <w:rPr>
                <w:lang w:val="en-US"/>
              </w:rPr>
            </w:pPr>
            <w:bookmarkStart w:id="13" w:name="Hepatitis_C"/>
            <w:r w:rsidRPr="00B96B5C">
              <w:rPr>
                <w:lang w:val="en-US"/>
              </w:rPr>
              <w:t>Hepatitis C (acute or chronic)</w:t>
            </w:r>
            <w:bookmarkEnd w:id="13"/>
          </w:p>
        </w:tc>
        <w:tc>
          <w:tcPr>
            <w:tcW w:w="3377" w:type="dxa"/>
          </w:tcPr>
          <w:p w14:paraId="4EA2180A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gardless of duration, chronicity, and disease activity</w:t>
            </w:r>
          </w:p>
          <w:p w14:paraId="3A51EB41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agnosed with either one of the following tests:</w:t>
            </w:r>
          </w:p>
          <w:p w14:paraId="08DA3C5F" w14:textId="57F5A820" w:rsidR="008B56BC" w:rsidRPr="008F6B70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* </w:t>
            </w:r>
            <w:r w:rsidRPr="008F6B70">
              <w:rPr>
                <w:lang w:val="en-US"/>
              </w:rPr>
              <w:t>HCV Antibody Test (Anti-HCV)</w:t>
            </w:r>
          </w:p>
          <w:p w14:paraId="21FA5941" w14:textId="52CA6B5B" w:rsidR="008B56BC" w:rsidRPr="008F6B70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* </w:t>
            </w:r>
            <w:r w:rsidRPr="008F6B70">
              <w:rPr>
                <w:lang w:val="en-US"/>
              </w:rPr>
              <w:t>HCV RNA Test</w:t>
            </w:r>
            <w:r>
              <w:rPr>
                <w:lang w:val="en-US"/>
              </w:rPr>
              <w:t xml:space="preserve"> (PCR)</w:t>
            </w:r>
          </w:p>
        </w:tc>
        <w:tc>
          <w:tcPr>
            <w:tcW w:w="3351" w:type="dxa"/>
          </w:tcPr>
          <w:p w14:paraId="479BB948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sence of anti-HCV, but registered treatment for HCV (hepatitis C virus) in the past.</w:t>
            </w:r>
          </w:p>
          <w:p w14:paraId="2D055E1D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4319817" w14:textId="35CE5017" w:rsidR="008B56BC" w:rsidRPr="00B96B5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F6B70">
              <w:rPr>
                <w:lang w:val="en-US"/>
              </w:rPr>
              <w:t xml:space="preserve">Diagnosis solely based on imaging (ultrasound or </w:t>
            </w:r>
            <w:proofErr w:type="spellStart"/>
            <w:r w:rsidRPr="008F6B70">
              <w:rPr>
                <w:lang w:val="en-US"/>
              </w:rPr>
              <w:t>FibroScan</w:t>
            </w:r>
            <w:proofErr w:type="spellEnd"/>
            <w:r w:rsidRPr="008F6B70">
              <w:rPr>
                <w:lang w:val="en-US"/>
              </w:rPr>
              <w:t>) or liver tests (such as alanine aminotransferase (ALT) and aspartate aminotransferase (AST))</w:t>
            </w:r>
            <w:r>
              <w:rPr>
                <w:lang w:val="en-US"/>
              </w:rPr>
              <w:t xml:space="preserve">, </w:t>
            </w:r>
            <w:r w:rsidRPr="008F6B70">
              <w:rPr>
                <w:lang w:val="en-US"/>
              </w:rPr>
              <w:t>with no virological prove</w:t>
            </w:r>
            <w:r>
              <w:rPr>
                <w:lang w:val="en-US"/>
              </w:rPr>
              <w:t>.</w:t>
            </w:r>
          </w:p>
        </w:tc>
      </w:tr>
      <w:tr w:rsidR="008B56BC" w:rsidRPr="0064128F" w14:paraId="42B842DD" w14:textId="7DA45D8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216F37B1" w14:textId="707E352A" w:rsidR="008B56BC" w:rsidRPr="00B96B5C" w:rsidRDefault="008B56BC" w:rsidP="008B56BC">
            <w:pPr>
              <w:rPr>
                <w:lang w:val="en-US"/>
              </w:rPr>
            </w:pPr>
            <w:bookmarkStart w:id="14" w:name="Herpes_zoster"/>
            <w:r w:rsidRPr="00B96B5C">
              <w:rPr>
                <w:lang w:val="en-US"/>
              </w:rPr>
              <w:t xml:space="preserve">Herpes zoster </w:t>
            </w:r>
            <w:r>
              <w:rPr>
                <w:lang w:val="en-US"/>
              </w:rPr>
              <w:t>(=shingles, reactivation of varicella zoster virus)</w:t>
            </w:r>
            <w:bookmarkEnd w:id="14"/>
          </w:p>
        </w:tc>
        <w:tc>
          <w:tcPr>
            <w:tcW w:w="3377" w:type="dxa"/>
          </w:tcPr>
          <w:p w14:paraId="6036AF1A" w14:textId="3F4CEB54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5D9A">
              <w:rPr>
                <w:lang w:val="en-US"/>
              </w:rPr>
              <w:t>Clinical diagnosis</w:t>
            </w:r>
            <w:r>
              <w:rPr>
                <w:lang w:val="en-US"/>
              </w:rPr>
              <w:t xml:space="preserve"> by any doctor.</w:t>
            </w:r>
          </w:p>
          <w:p w14:paraId="63C1D824" w14:textId="6A90845D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E85D9A">
              <w:rPr>
                <w:lang w:val="en-US"/>
              </w:rPr>
              <w:t xml:space="preserve">haracterized by a painful, unilateral rash that usually appears as a band or strip </w:t>
            </w:r>
            <w:r>
              <w:rPr>
                <w:lang w:val="en-US"/>
              </w:rPr>
              <w:t xml:space="preserve">following a specific dermatome </w:t>
            </w:r>
            <w:r w:rsidRPr="00E85D9A">
              <w:rPr>
                <w:lang w:val="en-US"/>
              </w:rPr>
              <w:t>of fluid-filled blisters.</w:t>
            </w:r>
            <w:r w:rsidR="009E4B47">
              <w:rPr>
                <w:lang w:val="en-US"/>
              </w:rPr>
              <w:br/>
            </w:r>
          </w:p>
          <w:p w14:paraId="0D70F580" w14:textId="012A662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irological confirmation (PCR, viral culture or varicella zoster antibodies) is not necessary.</w:t>
            </w:r>
          </w:p>
          <w:p w14:paraId="686E00F4" w14:textId="57BF47EA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 patients, regardless of age.</w:t>
            </w:r>
          </w:p>
          <w:p w14:paraId="53A68D7B" w14:textId="584797DD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lso, if presenting with postherpetic neuralgy or secondary infection. If HIV is not ruled out earlier during the </w:t>
            </w:r>
            <w:r w:rsidR="001733CC">
              <w:rPr>
                <w:lang w:val="en-US"/>
              </w:rPr>
              <w:t xml:space="preserve">same </w:t>
            </w:r>
            <w:r>
              <w:rPr>
                <w:lang w:val="en-US"/>
              </w:rPr>
              <w:t>disease period.</w:t>
            </w:r>
          </w:p>
          <w:p w14:paraId="735EC894" w14:textId="77777777" w:rsidR="009E4B47" w:rsidRDefault="009E4B47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01CA833" w14:textId="794595FE" w:rsidR="009E4B47" w:rsidRPr="00B96B5C" w:rsidRDefault="009E4B47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gardless of location (trunk, face, eye area, scalp).</w:t>
            </w:r>
          </w:p>
        </w:tc>
        <w:tc>
          <w:tcPr>
            <w:tcW w:w="3351" w:type="dxa"/>
          </w:tcPr>
          <w:p w14:paraId="39E816B0" w14:textId="33A7BD91" w:rsidR="008B56BC" w:rsidRPr="009146FD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146FD">
              <w:rPr>
                <w:lang w:val="en-US"/>
              </w:rPr>
              <w:t>Primo infection (varicella zoster, chicken pox)</w:t>
            </w:r>
          </w:p>
          <w:p w14:paraId="1EC9A987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A12C687" w14:textId="77777777" w:rsidR="0064128F" w:rsidRPr="0064128F" w:rsidRDefault="0064128F" w:rsidP="00641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128F">
              <w:rPr>
                <w:lang w:val="en-US"/>
              </w:rPr>
              <w:t>Note: Immunosuppressive conditions (e.g. autoimmune disease, transplantation, or immunosuppressive medication) are not considered exclusion criteria.</w:t>
            </w:r>
          </w:p>
          <w:p w14:paraId="3D572FD7" w14:textId="77777777" w:rsidR="0064128F" w:rsidRPr="0064128F" w:rsidRDefault="0064128F" w:rsidP="00641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5A50692" w14:textId="54D31C40" w:rsidR="0064128F" w:rsidRPr="009146FD" w:rsidRDefault="0064128F" w:rsidP="00641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128F">
              <w:rPr>
                <w:lang w:val="en-US"/>
              </w:rPr>
              <w:t>Note: Age is not considered an exclusion criterion.</w:t>
            </w:r>
          </w:p>
        </w:tc>
      </w:tr>
      <w:tr w:rsidR="00EE0B84" w:rsidRPr="00F57D3A" w14:paraId="22A5FB85" w14:textId="7777777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4E72CDF" w14:textId="14CB7C24" w:rsidR="00EE0B84" w:rsidRPr="00EE0B84" w:rsidRDefault="00EE0B84" w:rsidP="008B56BC">
            <w:pPr>
              <w:rPr>
                <w:lang w:val="en-US"/>
              </w:rPr>
            </w:pPr>
            <w:r w:rsidRPr="00EE0B84">
              <w:rPr>
                <w:lang w:val="en-US"/>
              </w:rPr>
              <w:t>Histoplasmosis</w:t>
            </w:r>
          </w:p>
        </w:tc>
        <w:tc>
          <w:tcPr>
            <w:tcW w:w="3377" w:type="dxa"/>
          </w:tcPr>
          <w:p w14:paraId="65246815" w14:textId="0DB8E613" w:rsidR="00EE0B84" w:rsidRDefault="00EE0B8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linical and radiographic evidence of histoplasmosis</w:t>
            </w:r>
            <w:r w:rsidR="00286E30">
              <w:rPr>
                <w:lang w:val="en-US"/>
              </w:rPr>
              <w:t xml:space="preserve"> resulting in treatment</w:t>
            </w:r>
            <w:r>
              <w:rPr>
                <w:lang w:val="en-US"/>
              </w:rPr>
              <w:t>:</w:t>
            </w:r>
          </w:p>
          <w:p w14:paraId="04AA2E02" w14:textId="77777777" w:rsidR="00EE0B84" w:rsidRDefault="00EE0B8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* F</w:t>
            </w:r>
            <w:r w:rsidRPr="00EE0B84">
              <w:rPr>
                <w:lang w:val="en-US"/>
              </w:rPr>
              <w:t>ever, cough, fatigue, and shortness of breath.</w:t>
            </w:r>
          </w:p>
          <w:p w14:paraId="79F1EF0E" w14:textId="6EF1F595" w:rsidR="00EE0B84" w:rsidRDefault="00EE0B8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* </w:t>
            </w:r>
            <w:r w:rsidRPr="00EE0B84">
              <w:rPr>
                <w:lang w:val="en-US"/>
              </w:rPr>
              <w:t xml:space="preserve">Pulmonary infiltrates or mediastinal lymphadenopathy </w:t>
            </w:r>
          </w:p>
          <w:p w14:paraId="289E9D2A" w14:textId="5B8681D0" w:rsidR="00EE0B84" w:rsidRDefault="00EE0B8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br/>
              <w:t>With or without laboratory confirmation:</w:t>
            </w:r>
          </w:p>
          <w:p w14:paraId="23B138FC" w14:textId="3D4FFA7D" w:rsidR="00EE0B84" w:rsidRPr="00EE0B84" w:rsidRDefault="00EE0B8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 xml:space="preserve">* </w:t>
            </w:r>
            <w:r w:rsidRPr="00EE0B84">
              <w:rPr>
                <w:lang w:val="en-US"/>
              </w:rPr>
              <w:t xml:space="preserve">Histopathological examination demonstrating intracellular yeast forms or positive antigen testing for </w:t>
            </w:r>
            <w:r w:rsidRPr="007E2A93">
              <w:rPr>
                <w:i/>
                <w:iCs/>
                <w:lang w:val="en-US"/>
              </w:rPr>
              <w:t>Histoplasma capsulatum</w:t>
            </w:r>
            <w:r w:rsidRPr="00EE0B84">
              <w:rPr>
                <w:lang w:val="en-US"/>
              </w:rPr>
              <w:t>.</w:t>
            </w:r>
          </w:p>
        </w:tc>
        <w:tc>
          <w:tcPr>
            <w:tcW w:w="3351" w:type="dxa"/>
          </w:tcPr>
          <w:p w14:paraId="60E3EA72" w14:textId="45F3C550" w:rsidR="00EE0B84" w:rsidRPr="009146FD" w:rsidRDefault="0064128F" w:rsidP="00EE0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128F">
              <w:rPr>
                <w:lang w:val="en-US"/>
              </w:rPr>
              <w:t>Note: Immunosuppressive conditions (e.g. autoimmune disease, transplantation, or immunosuppressive medication) are not considered exclusion criteria.</w:t>
            </w:r>
          </w:p>
        </w:tc>
      </w:tr>
      <w:tr w:rsidR="008B56BC" w:rsidRPr="008C7662" w14:paraId="769BAB90" w14:textId="46F9D2B3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1E9EFA7" w14:textId="77777777" w:rsidR="008B56BC" w:rsidRPr="00B96B5C" w:rsidRDefault="008B56BC" w:rsidP="008B56BC">
            <w:pPr>
              <w:rPr>
                <w:lang w:val="en-US"/>
              </w:rPr>
            </w:pPr>
            <w:bookmarkStart w:id="15" w:name="Invasive_pneumococcal_disease"/>
            <w:r w:rsidRPr="00B96B5C">
              <w:rPr>
                <w:lang w:val="en-US"/>
              </w:rPr>
              <w:t xml:space="preserve">Invasive pneumococcal disease </w:t>
            </w:r>
            <w:bookmarkEnd w:id="15"/>
          </w:p>
        </w:tc>
        <w:tc>
          <w:tcPr>
            <w:tcW w:w="3377" w:type="dxa"/>
          </w:tcPr>
          <w:p w14:paraId="4A2F2292" w14:textId="534247B6" w:rsidR="003B399A" w:rsidRDefault="003B399A" w:rsidP="003B3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is includes but is not restricted to meningitis, bacteremia, septic art</w:t>
            </w:r>
            <w:r w:rsidR="0001435F">
              <w:rPr>
                <w:lang w:val="en-US"/>
              </w:rPr>
              <w:t>h</w:t>
            </w:r>
            <w:r>
              <w:rPr>
                <w:lang w:val="en-US"/>
              </w:rPr>
              <w:t>ritis, osteomyelitis, pneumonia, endocarditis.</w:t>
            </w:r>
          </w:p>
          <w:p w14:paraId="099D553B" w14:textId="77777777" w:rsidR="003B399A" w:rsidRDefault="003B399A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  <w:p w14:paraId="765165DA" w14:textId="0CED8F30" w:rsidR="003B399A" w:rsidRDefault="003B399A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Diagnosed by identifying:</w:t>
            </w:r>
            <w:r>
              <w:rPr>
                <w:lang w:val="en-US"/>
              </w:rPr>
              <w:br/>
            </w:r>
            <w:r w:rsidR="0001435F">
              <w:rPr>
                <w:lang w:val="en-US"/>
              </w:rPr>
              <w:t>p</w:t>
            </w:r>
            <w:r w:rsidR="008B56BC" w:rsidRPr="007E2A93">
              <w:rPr>
                <w:lang w:val="en-US"/>
              </w:rPr>
              <w:t>neumococci</w:t>
            </w:r>
            <w:r>
              <w:rPr>
                <w:lang w:val="en-US"/>
              </w:rPr>
              <w:t xml:space="preserve"> in </w:t>
            </w:r>
            <w:r w:rsidR="008B56BC">
              <w:rPr>
                <w:i/>
                <w:iCs/>
                <w:lang w:val="en-US"/>
              </w:rPr>
              <w:br/>
            </w:r>
            <w:r w:rsidR="008B56BC" w:rsidRPr="000711E0">
              <w:rPr>
                <w:lang w:val="en-US"/>
              </w:rPr>
              <w:t>extra pulmona</w:t>
            </w:r>
            <w:r w:rsidR="0001435F">
              <w:rPr>
                <w:lang w:val="en-US"/>
              </w:rPr>
              <w:t>ry</w:t>
            </w:r>
            <w:r w:rsidR="008B56BC" w:rsidRPr="000711E0">
              <w:rPr>
                <w:lang w:val="en-US"/>
              </w:rPr>
              <w:t xml:space="preserve"> material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  <w:t>OR</w:t>
            </w:r>
            <w:r w:rsidRPr="000711E0">
              <w:rPr>
                <w:i/>
                <w:iCs/>
                <w:lang w:val="en-US"/>
              </w:rPr>
              <w:t xml:space="preserve"> </w:t>
            </w:r>
          </w:p>
          <w:p w14:paraId="27E3D517" w14:textId="63F98432" w:rsidR="003B399A" w:rsidRDefault="003B399A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2A93">
              <w:rPr>
                <w:lang w:val="en-US"/>
              </w:rPr>
              <w:t>Pneumococci</w:t>
            </w:r>
            <w:r>
              <w:rPr>
                <w:lang w:val="en-US"/>
              </w:rPr>
              <w:t xml:space="preserve"> </w:t>
            </w:r>
            <w:r w:rsidR="008B56BC">
              <w:rPr>
                <w:lang w:val="en-US"/>
              </w:rPr>
              <w:t>i</w:t>
            </w:r>
            <w:r w:rsidR="008B56BC" w:rsidRPr="000711E0">
              <w:rPr>
                <w:lang w:val="en-US"/>
              </w:rPr>
              <w:t>n st</w:t>
            </w:r>
            <w:r w:rsidR="008B56BC">
              <w:rPr>
                <w:lang w:val="en-US"/>
              </w:rPr>
              <w:t>erile material</w:t>
            </w:r>
            <w:r>
              <w:rPr>
                <w:lang w:val="en-US"/>
              </w:rPr>
              <w:br/>
              <w:t>OR</w:t>
            </w:r>
          </w:p>
          <w:p w14:paraId="5132CE7D" w14:textId="6A408443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ositive </w:t>
            </w:r>
            <w:r w:rsidR="0001435F">
              <w:rPr>
                <w:lang w:val="en-US"/>
              </w:rPr>
              <w:t>p</w:t>
            </w:r>
            <w:r w:rsidRPr="007E2A93">
              <w:rPr>
                <w:lang w:val="en-US"/>
              </w:rPr>
              <w:t>neumococcal</w:t>
            </w:r>
            <w:r>
              <w:rPr>
                <w:lang w:val="en-US"/>
              </w:rPr>
              <w:t xml:space="preserve"> antigen test in urine</w:t>
            </w:r>
          </w:p>
          <w:p w14:paraId="570AEA3D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1C5E176" w14:textId="52C0DFB4" w:rsidR="008B56BC" w:rsidRPr="00B96B5C" w:rsidRDefault="008B56BC" w:rsidP="003B3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351" w:type="dxa"/>
          </w:tcPr>
          <w:p w14:paraId="60E9F138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2A93">
              <w:rPr>
                <w:lang w:val="en-US"/>
              </w:rPr>
              <w:t>Pneumococci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from the upper airways</w:t>
            </w:r>
          </w:p>
          <w:p w14:paraId="3B2107A1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59FFF71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titis media</w:t>
            </w:r>
            <w:r>
              <w:rPr>
                <w:lang w:val="en-US"/>
              </w:rPr>
              <w:br/>
              <w:t>Sinusitis</w:t>
            </w:r>
            <w:r>
              <w:rPr>
                <w:lang w:val="en-US"/>
              </w:rPr>
              <w:br/>
              <w:t>Conjunctivitis</w:t>
            </w:r>
          </w:p>
          <w:p w14:paraId="21D47CE4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ronchitis</w:t>
            </w:r>
          </w:p>
          <w:p w14:paraId="665742C5" w14:textId="77777777" w:rsidR="008B56BC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914F7B0" w14:textId="63D8278B" w:rsidR="008B56BC" w:rsidRPr="00811517" w:rsidRDefault="008B56B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7973">
              <w:rPr>
                <w:lang w:val="en-US"/>
              </w:rPr>
              <w:t xml:space="preserve">If pneumonia, but no </w:t>
            </w:r>
            <w:r w:rsidR="003B399A">
              <w:rPr>
                <w:lang w:val="en-US"/>
              </w:rPr>
              <w:t xml:space="preserve">proven </w:t>
            </w:r>
            <w:r w:rsidRPr="00377973">
              <w:rPr>
                <w:lang w:val="en-US"/>
              </w:rPr>
              <w:t xml:space="preserve">invasive disease </w:t>
            </w:r>
            <w:r w:rsidRPr="00377973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Community_acquired_pneumonia" w:history="1">
              <w:r w:rsidRPr="00D56366">
                <w:rPr>
                  <w:rStyle w:val="Hyperlink"/>
                  <w:lang w:val="en-US"/>
                </w:rPr>
                <w:t>assess the criteria for community acquired pneumonia</w:t>
              </w:r>
            </w:hyperlink>
          </w:p>
        </w:tc>
      </w:tr>
      <w:tr w:rsidR="008B56BC" w:rsidRPr="008C7662" w14:paraId="38719F89" w14:textId="346F12E6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4D11A19B" w14:textId="77777777" w:rsidR="008B56BC" w:rsidRPr="00B96B5C" w:rsidRDefault="008B56BC" w:rsidP="008B56BC">
            <w:pPr>
              <w:rPr>
                <w:lang w:val="en-US"/>
              </w:rPr>
            </w:pPr>
            <w:bookmarkStart w:id="16" w:name="Kaposi_Sarcoma"/>
            <w:r w:rsidRPr="00B96B5C">
              <w:rPr>
                <w:lang w:val="en-US"/>
              </w:rPr>
              <w:t xml:space="preserve">Kaposi’s sarcoma </w:t>
            </w:r>
            <w:r>
              <w:rPr>
                <w:lang w:val="en-US"/>
              </w:rPr>
              <w:t>(KS)</w:t>
            </w:r>
            <w:bookmarkEnd w:id="16"/>
          </w:p>
        </w:tc>
        <w:tc>
          <w:tcPr>
            <w:tcW w:w="3377" w:type="dxa"/>
          </w:tcPr>
          <w:p w14:paraId="03AABA1E" w14:textId="77777777" w:rsidR="003B399A" w:rsidRPr="003B399A" w:rsidRDefault="003B399A" w:rsidP="003B3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B399A">
              <w:rPr>
                <w:lang w:val="en-US"/>
              </w:rPr>
              <w:t>Clinical or histopathological evidence of Kaposi sarcoma, including but not limited to:</w:t>
            </w:r>
          </w:p>
          <w:p w14:paraId="47B2C054" w14:textId="77777777" w:rsidR="003B399A" w:rsidRPr="003B399A" w:rsidRDefault="003B399A" w:rsidP="003B3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B399A">
              <w:rPr>
                <w:lang w:val="en-US"/>
              </w:rPr>
              <w:t>Presence of characteristic skin lesions (purple, red, or brown patches, plaques, or nodules).</w:t>
            </w:r>
          </w:p>
          <w:p w14:paraId="2F892F88" w14:textId="77777777" w:rsidR="003B399A" w:rsidRDefault="003B399A" w:rsidP="003B3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B399A">
              <w:rPr>
                <w:lang w:val="en-US"/>
              </w:rPr>
              <w:t>Involvement of mucosal surfaces, lymph nodes, or internal organs (e.g., gastrointestinal tract, lungs).</w:t>
            </w:r>
          </w:p>
          <w:p w14:paraId="6C5BD325" w14:textId="77777777" w:rsidR="003B399A" w:rsidRDefault="003B399A" w:rsidP="003B3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5F01931" w14:textId="6C5A7051" w:rsidR="006C6EEF" w:rsidRPr="00B96B5C" w:rsidRDefault="003B399A" w:rsidP="00FF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3B399A">
              <w:rPr>
                <w:lang w:val="en-US"/>
              </w:rPr>
              <w:t xml:space="preserve">onfirmation of Kaposi sarcoma diagnosis by biopsy </w:t>
            </w:r>
            <w:r>
              <w:rPr>
                <w:lang w:val="en-US"/>
              </w:rPr>
              <w:t>is not necessary to establish KS as an indicator condition.</w:t>
            </w:r>
          </w:p>
        </w:tc>
        <w:tc>
          <w:tcPr>
            <w:tcW w:w="3351" w:type="dxa"/>
          </w:tcPr>
          <w:p w14:paraId="0B54AF62" w14:textId="77777777" w:rsidR="008B56BC" w:rsidRDefault="003B399A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B399A">
              <w:rPr>
                <w:lang w:val="en-US"/>
              </w:rPr>
              <w:t>Presence of an alternative etiology for skin lesions or mucosal abnormalities, such as other types of malignancy (e.g., melanoma, squamous cell carcinoma) or non-neoplastic skin conditions (e.g., dermatitis, psoriasis).</w:t>
            </w:r>
          </w:p>
          <w:p w14:paraId="7E20890F" w14:textId="77777777" w:rsidR="006C6EEF" w:rsidRDefault="006C6EEF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434D40E" w14:textId="4AE34D31" w:rsidR="006C6EEF" w:rsidRPr="00B96B5C" w:rsidRDefault="006C6EEF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6EEF">
              <w:rPr>
                <w:lang w:val="en-US"/>
              </w:rPr>
              <w:t xml:space="preserve">If HHV-8–related </w:t>
            </w:r>
            <w:r>
              <w:rPr>
                <w:lang w:val="en-US"/>
              </w:rPr>
              <w:t>lymphoma</w:t>
            </w:r>
            <w:r>
              <w:rPr>
                <w:lang w:val="en-US"/>
              </w:rPr>
              <w:br/>
            </w:r>
            <w:r>
              <w:rPr>
                <w:rFonts w:cstheme="minorHAnsi"/>
                <w:lang w:val="en-US"/>
              </w:rPr>
              <w:t>→</w:t>
            </w:r>
            <w:r>
              <w:rPr>
                <w:lang w:val="en-US"/>
              </w:rPr>
              <w:t xml:space="preserve"> </w:t>
            </w:r>
            <w:hyperlink w:anchor="Lymphoma_nonHodgkin" w:history="1">
              <w:r w:rsidRPr="006C6EEF">
                <w:rPr>
                  <w:rStyle w:val="Hyperlink"/>
                  <w:lang w:val="en-US"/>
                </w:rPr>
                <w:t>refer to the section ‘Lymphoma, non-Hodgkin’</w:t>
              </w:r>
            </w:hyperlink>
          </w:p>
        </w:tc>
      </w:tr>
      <w:tr w:rsidR="00DF52E4" w:rsidRPr="00AE4377" w14:paraId="04C6F8D7" w14:textId="7777777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72F95696" w14:textId="598A735A" w:rsidR="00DF52E4" w:rsidRPr="00B96B5C" w:rsidRDefault="00DF52E4" w:rsidP="008B56BC">
            <w:pPr>
              <w:rPr>
                <w:lang w:val="en-US"/>
              </w:rPr>
            </w:pPr>
            <w:bookmarkStart w:id="17" w:name="Lymphoma_Hodgkin"/>
            <w:r>
              <w:rPr>
                <w:lang w:val="en-US"/>
              </w:rPr>
              <w:t>Lymphoma, Hodgkin</w:t>
            </w:r>
            <w:bookmarkEnd w:id="17"/>
          </w:p>
        </w:tc>
        <w:tc>
          <w:tcPr>
            <w:tcW w:w="3377" w:type="dxa"/>
          </w:tcPr>
          <w:p w14:paraId="627BA12A" w14:textId="0FDB2CF4" w:rsidR="00DF52E4" w:rsidRDefault="00DF52E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odgkin lymphoma</w:t>
            </w:r>
          </w:p>
        </w:tc>
        <w:tc>
          <w:tcPr>
            <w:tcW w:w="3351" w:type="dxa"/>
          </w:tcPr>
          <w:p w14:paraId="3BE2BF05" w14:textId="77777777" w:rsidR="00DF52E4" w:rsidRPr="00993A5B" w:rsidRDefault="00DF52E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</w:tc>
      </w:tr>
      <w:tr w:rsidR="00DF52E4" w:rsidRPr="00AE4377" w14:paraId="2F25FA78" w14:textId="77777777" w:rsidTr="00323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Merge w:val="restart"/>
          </w:tcPr>
          <w:p w14:paraId="4F3AF042" w14:textId="7BF1DAE9" w:rsidR="00DF52E4" w:rsidRPr="00B96B5C" w:rsidRDefault="00DF52E4" w:rsidP="008B56BC">
            <w:pPr>
              <w:rPr>
                <w:lang w:val="en-US"/>
              </w:rPr>
            </w:pPr>
            <w:bookmarkStart w:id="18" w:name="Lymphoma"/>
            <w:bookmarkStart w:id="19" w:name="Lymphoma_nonHodgkin"/>
            <w:r w:rsidRPr="00B96B5C">
              <w:rPr>
                <w:lang w:val="en-US"/>
              </w:rPr>
              <w:t>Lymphoma</w:t>
            </w:r>
            <w:r>
              <w:rPr>
                <w:lang w:val="en-US"/>
              </w:rPr>
              <w:t xml:space="preserve">, </w:t>
            </w:r>
            <w:r w:rsidRPr="00B96B5C">
              <w:rPr>
                <w:lang w:val="en-US"/>
              </w:rPr>
              <w:t>non-Hodgkin</w:t>
            </w:r>
            <w:bookmarkEnd w:id="18"/>
            <w:bookmarkEnd w:id="19"/>
          </w:p>
        </w:tc>
        <w:tc>
          <w:tcPr>
            <w:tcW w:w="6728" w:type="dxa"/>
            <w:gridSpan w:val="2"/>
          </w:tcPr>
          <w:p w14:paraId="1E153885" w14:textId="4A016F8E" w:rsidR="00DF52E4" w:rsidRPr="000560FC" w:rsidRDefault="00DF52E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0560FC">
              <w:rPr>
                <w:b/>
                <w:bCs/>
                <w:i/>
                <w:iCs/>
                <w:lang w:val="en-US"/>
              </w:rPr>
              <w:t>B-cell lymphoid proliferations and non-Hodgkin lymphomas</w:t>
            </w:r>
          </w:p>
        </w:tc>
      </w:tr>
      <w:tr w:rsidR="00DF52E4" w:rsidRPr="008C7662" w14:paraId="26D67F71" w14:textId="23A4B8B4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Merge/>
          </w:tcPr>
          <w:p w14:paraId="0D58E85A" w14:textId="49AFE505" w:rsidR="00DF52E4" w:rsidRPr="00B96B5C" w:rsidRDefault="00DF52E4" w:rsidP="008B56BC">
            <w:pPr>
              <w:rPr>
                <w:lang w:val="en-US"/>
              </w:rPr>
            </w:pPr>
          </w:p>
        </w:tc>
        <w:tc>
          <w:tcPr>
            <w:tcW w:w="3377" w:type="dxa"/>
          </w:tcPr>
          <w:p w14:paraId="18E1F4F4" w14:textId="50404638" w:rsidR="00DF52E4" w:rsidRPr="00DF52E4" w:rsidRDefault="00B61FDD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u w:val="single"/>
                <w:lang w:val="en-US"/>
              </w:rPr>
              <w:t>Strong</w:t>
            </w:r>
            <w:r w:rsidRPr="00B61FDD">
              <w:rPr>
                <w:u w:val="single"/>
                <w:lang w:val="en-US"/>
              </w:rPr>
              <w:t xml:space="preserve"> connection to HIV:</w:t>
            </w:r>
            <w:r>
              <w:rPr>
                <w:b/>
                <w:bCs/>
                <w:lang w:val="en-US"/>
              </w:rPr>
              <w:br/>
            </w:r>
            <w:r w:rsidR="00DF52E4" w:rsidRPr="00B61FDD">
              <w:rPr>
                <w:b/>
                <w:bCs/>
                <w:lang w:val="en-US"/>
              </w:rPr>
              <w:t>Large B-cell lymphomas</w:t>
            </w:r>
            <w:r w:rsidR="00DF52E4" w:rsidRPr="00DF52E4">
              <w:rPr>
                <w:lang w:val="en-US"/>
              </w:rPr>
              <w:t>, including subtypes, especially:</w:t>
            </w:r>
          </w:p>
          <w:p w14:paraId="2F7EE2A6" w14:textId="40507CD3" w:rsidR="00DF52E4" w:rsidRPr="00DF52E4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52E4">
              <w:rPr>
                <w:lang w:val="en-US"/>
              </w:rPr>
              <w:t>•</w:t>
            </w:r>
            <w:r>
              <w:rPr>
                <w:lang w:val="en-US"/>
              </w:rPr>
              <w:t xml:space="preserve"> </w:t>
            </w:r>
            <w:r w:rsidRPr="00DF52E4">
              <w:rPr>
                <w:lang w:val="en-US"/>
              </w:rPr>
              <w:t>Diffuse Large B cell lymphoma (DLBCL)</w:t>
            </w:r>
          </w:p>
          <w:p w14:paraId="31C9C203" w14:textId="7F9E8C6E" w:rsidR="00DF52E4" w:rsidRPr="00DF52E4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52E4">
              <w:rPr>
                <w:lang w:val="en-US"/>
              </w:rPr>
              <w:t>•</w:t>
            </w:r>
            <w:r>
              <w:rPr>
                <w:lang w:val="en-US"/>
              </w:rPr>
              <w:t xml:space="preserve"> </w:t>
            </w:r>
            <w:r w:rsidRPr="00DF52E4">
              <w:rPr>
                <w:lang w:val="en-US"/>
              </w:rPr>
              <w:t>EBV-positive diffuse large B-cell lymphoma</w:t>
            </w:r>
          </w:p>
          <w:p w14:paraId="2424C06A" w14:textId="085FA826" w:rsidR="00DF52E4" w:rsidRPr="00DF52E4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52E4">
              <w:rPr>
                <w:lang w:val="en-US"/>
              </w:rPr>
              <w:t>•</w:t>
            </w:r>
            <w:r>
              <w:rPr>
                <w:lang w:val="en-US"/>
              </w:rPr>
              <w:t xml:space="preserve"> </w:t>
            </w:r>
            <w:proofErr w:type="spellStart"/>
            <w:r w:rsidRPr="00DF52E4">
              <w:rPr>
                <w:lang w:val="en-US"/>
              </w:rPr>
              <w:t>Plasmablastic</w:t>
            </w:r>
            <w:proofErr w:type="spellEnd"/>
            <w:r w:rsidRPr="00DF52E4">
              <w:rPr>
                <w:lang w:val="en-US"/>
              </w:rPr>
              <w:t xml:space="preserve"> lymphoma (PBL)</w:t>
            </w:r>
          </w:p>
          <w:p w14:paraId="6973C8DF" w14:textId="77777777" w:rsidR="00DF52E4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52E4">
              <w:rPr>
                <w:lang w:val="en-US"/>
              </w:rPr>
              <w:t>•</w:t>
            </w:r>
            <w:r>
              <w:rPr>
                <w:lang w:val="en-US"/>
              </w:rPr>
              <w:t xml:space="preserve"> </w:t>
            </w:r>
            <w:r w:rsidRPr="00DF52E4">
              <w:rPr>
                <w:lang w:val="en-US"/>
              </w:rPr>
              <w:t>Primary central nervous system lymphoma (PCNSL</w:t>
            </w:r>
            <w:r>
              <w:rPr>
                <w:lang w:val="en-US"/>
              </w:rPr>
              <w:t xml:space="preserve">), </w:t>
            </w:r>
            <w:r w:rsidRPr="00DF52E4">
              <w:rPr>
                <w:lang w:val="en-US"/>
              </w:rPr>
              <w:t>also known as Primary large B-cell lymphoma of immune-privileged sites</w:t>
            </w:r>
          </w:p>
          <w:p w14:paraId="5BC8E925" w14:textId="77777777" w:rsidR="00DF52E4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A557EC5" w14:textId="77777777" w:rsidR="00DF52E4" w:rsidRPr="00B61FDD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61FDD">
              <w:rPr>
                <w:b/>
                <w:bCs/>
                <w:lang w:val="en-US"/>
              </w:rPr>
              <w:t>Burkitt lymphoma/leukemia (BL)</w:t>
            </w:r>
          </w:p>
          <w:p w14:paraId="0B9973D1" w14:textId="77777777" w:rsidR="00DF52E4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1BD52C7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b/>
                <w:bCs/>
                <w:lang w:val="en-US"/>
              </w:rPr>
              <w:t>KSHV/HHV8-associated B-cell lymphoid proliferations</w:t>
            </w:r>
            <w:r w:rsidRPr="00B61FDD">
              <w:rPr>
                <w:lang w:val="en-US"/>
              </w:rPr>
              <w:t xml:space="preserve"> and lymphomas, especially:</w:t>
            </w:r>
          </w:p>
          <w:p w14:paraId="071DA364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• Primary effusion lymphoma (PEL)</w:t>
            </w:r>
          </w:p>
          <w:p w14:paraId="4AA84CA9" w14:textId="23157813" w:rsidR="00AB1AEE" w:rsidRPr="00B61FDD" w:rsidRDefault="00AB1AEE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1AEE">
              <w:rPr>
                <w:lang w:val="en-US"/>
              </w:rPr>
              <w:t xml:space="preserve">• </w:t>
            </w:r>
            <w:proofErr w:type="spellStart"/>
            <w:r>
              <w:rPr>
                <w:lang w:val="en-US"/>
              </w:rPr>
              <w:t>E</w:t>
            </w:r>
            <w:r w:rsidRPr="00AB1AEE">
              <w:rPr>
                <w:lang w:val="en-US"/>
              </w:rPr>
              <w:t>xtracavitary</w:t>
            </w:r>
            <w:proofErr w:type="spellEnd"/>
            <w:r w:rsidRPr="00AB1AEE">
              <w:rPr>
                <w:lang w:val="en-US"/>
              </w:rPr>
              <w:t xml:space="preserve"> PEL (EC-PEL)</w:t>
            </w:r>
          </w:p>
          <w:p w14:paraId="1711F9FD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• KSHV/HHV8-associated multicentric Castleman disease (MCD)</w:t>
            </w:r>
          </w:p>
          <w:p w14:paraId="27B01D67" w14:textId="55C74F3F" w:rsidR="00B61FDD" w:rsidRPr="00B61FDD" w:rsidRDefault="00FF3BF4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3BF4">
              <w:rPr>
                <w:lang w:val="en-US"/>
              </w:rPr>
              <w:t xml:space="preserve">• </w:t>
            </w:r>
            <w:r w:rsidR="00AB1AEE" w:rsidRPr="00AB1AEE">
              <w:rPr>
                <w:lang w:val="en-US"/>
              </w:rPr>
              <w:t xml:space="preserve">KSHV/HHV8-positive diffuse large B-cell lymphoma (KSHV/HHV8-DLBCL) </w:t>
            </w:r>
          </w:p>
          <w:p w14:paraId="527A5AF7" w14:textId="77777777" w:rsidR="000560FC" w:rsidRDefault="000560FC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DDB8555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u w:val="single"/>
                <w:lang w:val="en-US"/>
              </w:rPr>
              <w:t>Poor connection to HIV:</w:t>
            </w:r>
            <w:r>
              <w:rPr>
                <w:u w:val="single"/>
                <w:lang w:val="en-US"/>
              </w:rPr>
              <w:br/>
            </w:r>
            <w:r w:rsidRPr="00B61FDD">
              <w:rPr>
                <w:b/>
                <w:bCs/>
                <w:lang w:val="en-US"/>
              </w:rPr>
              <w:t>Precursor B-cell neoplasms</w:t>
            </w:r>
            <w:r w:rsidRPr="00B61FDD">
              <w:rPr>
                <w:lang w:val="en-US"/>
              </w:rPr>
              <w:t>: B-cell lymphoblastic leukaemias (B-ALL) or lymphomas (B-LBL)</w:t>
            </w:r>
          </w:p>
          <w:p w14:paraId="5996CC11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91F9F3E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61FDD">
              <w:rPr>
                <w:b/>
                <w:bCs/>
                <w:lang w:val="en-US"/>
              </w:rPr>
              <w:t xml:space="preserve">Pre-neoplastic and neoplastic small lymphocytic proliferations </w:t>
            </w:r>
          </w:p>
          <w:p w14:paraId="1D2CB2B1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 xml:space="preserve">e.g. Monoclonal B-cell lymphocytosis (MBL), Chronic lymphocytic </w:t>
            </w:r>
            <w:proofErr w:type="spellStart"/>
            <w:r w:rsidRPr="00B61FDD">
              <w:rPr>
                <w:lang w:val="en-US"/>
              </w:rPr>
              <w:t>leukaemia</w:t>
            </w:r>
            <w:proofErr w:type="spellEnd"/>
            <w:r w:rsidRPr="00B61FDD">
              <w:rPr>
                <w:lang w:val="en-US"/>
              </w:rPr>
              <w:t xml:space="preserve"> (CLL), small lymphocytic lymphoma (SLL)</w:t>
            </w:r>
          </w:p>
          <w:p w14:paraId="56CFE75F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1738FFD" w14:textId="00EC14C3" w:rsidR="000560FC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b/>
                <w:bCs/>
                <w:lang w:val="en-US"/>
              </w:rPr>
              <w:t>Splenic B-cell lymphomas and leukaemias</w:t>
            </w:r>
            <w:r w:rsidRPr="00B61FDD">
              <w:rPr>
                <w:lang w:val="en-US"/>
              </w:rPr>
              <w:t xml:space="preserve"> (e.g. Hairy cell </w:t>
            </w:r>
            <w:proofErr w:type="spellStart"/>
            <w:r w:rsidRPr="00B61FDD">
              <w:rPr>
                <w:lang w:val="en-US"/>
              </w:rPr>
              <w:t>leukaemia</w:t>
            </w:r>
            <w:proofErr w:type="spellEnd"/>
            <w:r w:rsidRPr="00B61FDD">
              <w:rPr>
                <w:lang w:val="en-US"/>
              </w:rPr>
              <w:t>, Splenic marginal zone lymphoma)</w:t>
            </w:r>
          </w:p>
          <w:p w14:paraId="10A7FF74" w14:textId="77777777" w:rsidR="000560FC" w:rsidRDefault="000560FC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C647BE9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b/>
                <w:bCs/>
                <w:lang w:val="en-US"/>
              </w:rPr>
              <w:t xml:space="preserve">Indolent B-cel lymphoma’s e.g. </w:t>
            </w:r>
            <w:r w:rsidRPr="00B61FDD">
              <w:rPr>
                <w:lang w:val="en-US"/>
              </w:rPr>
              <w:t>Lymphoplasmacytic lymphoma (LPL)</w:t>
            </w:r>
          </w:p>
          <w:p w14:paraId="25F276A2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Marginal zone lymphoma (MZL) including MALT lymphoma</w:t>
            </w:r>
          </w:p>
          <w:p w14:paraId="61BDE849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Follicular lymphoma (FL)</w:t>
            </w:r>
          </w:p>
          <w:p w14:paraId="4D8524A4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Mantle cell lymphoma (MCL)</w:t>
            </w:r>
          </w:p>
          <w:p w14:paraId="07DB858B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3072508B" w14:textId="79A90CAE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B61FDD">
              <w:rPr>
                <w:b/>
                <w:bCs/>
                <w:lang w:val="en-US"/>
              </w:rPr>
              <w:t>Tumour</w:t>
            </w:r>
            <w:proofErr w:type="spellEnd"/>
            <w:r w:rsidRPr="00B61FDD">
              <w:rPr>
                <w:b/>
                <w:bCs/>
                <w:lang w:val="en-US"/>
              </w:rPr>
              <w:t xml:space="preserve"> like lesions with B-cell predominance other than KSHV/HHV-8 associated Castleman disease</w:t>
            </w:r>
          </w:p>
          <w:p w14:paraId="0B9ED06F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Unicentric Castleman disease</w:t>
            </w:r>
          </w:p>
          <w:p w14:paraId="66AEE8DF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Idiopathic multicentric Castleman disease</w:t>
            </w:r>
          </w:p>
          <w:p w14:paraId="4A937D77" w14:textId="5F2895D7" w:rsidR="000560FC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IgG-related disease</w:t>
            </w:r>
          </w:p>
          <w:p w14:paraId="30769DFD" w14:textId="77777777" w:rsidR="000560FC" w:rsidRDefault="000560FC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6E06A0A" w14:textId="2FA7F206" w:rsidR="00DF52E4" w:rsidRPr="00DF52E4" w:rsidRDefault="00DF52E4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351" w:type="dxa"/>
          </w:tcPr>
          <w:p w14:paraId="30614285" w14:textId="32F0AA70" w:rsidR="000560FC" w:rsidRPr="000560FC" w:rsidRDefault="00876647" w:rsidP="0005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6647">
              <w:rPr>
                <w:b/>
                <w:bCs/>
                <w:lang w:val="en-US"/>
              </w:rPr>
              <w:t>Lymphoid proliferations and lymphomas associated with immune deficiency and dysregulation</w:t>
            </w:r>
            <w:r>
              <w:rPr>
                <w:lang w:val="en-US"/>
              </w:rPr>
              <w:br/>
            </w:r>
            <w:r w:rsidR="000560FC" w:rsidRPr="000560FC">
              <w:rPr>
                <w:lang w:val="en-US"/>
              </w:rPr>
              <w:t>Post-transplant lymphoproliferative disorder (PTLD)</w:t>
            </w:r>
          </w:p>
          <w:p w14:paraId="54075A43" w14:textId="608FB1A0" w:rsidR="000560FC" w:rsidRPr="000560FC" w:rsidRDefault="000560FC" w:rsidP="00056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60FC">
              <w:rPr>
                <w:lang w:val="en-US"/>
              </w:rPr>
              <w:t>Lymphoid proliferations and lymphomas associated with a primary (inborn) immune deficiency</w:t>
            </w:r>
            <w:r>
              <w:rPr>
                <w:lang w:val="en-US"/>
              </w:rPr>
              <w:br/>
              <w:t>L</w:t>
            </w:r>
            <w:r w:rsidRPr="000560FC">
              <w:rPr>
                <w:lang w:val="en-US"/>
              </w:rPr>
              <w:t>ymphomas related to congenital syndromes</w:t>
            </w:r>
          </w:p>
          <w:p w14:paraId="0F63E60F" w14:textId="77777777" w:rsidR="00DF52E4" w:rsidRPr="000560FC" w:rsidRDefault="00DF52E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64FB8EC" w14:textId="77777777" w:rsidR="00B61FDD" w:rsidRDefault="00B61FDD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C41A7D6" w14:textId="7FE091B8" w:rsidR="000560FC" w:rsidRPr="000560FC" w:rsidRDefault="000560FC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60FC">
              <w:rPr>
                <w:lang w:val="en-US"/>
              </w:rPr>
              <w:t>Plasma cell neoplasms and other diseases with paraproteins e.g. cold agglutinin disease, monoclonal gammopathy of undetermined significance (MGUS), amyloidosis, heavy chain disease, plasmacytoma or POEMS syndrome.</w:t>
            </w:r>
          </w:p>
          <w:p w14:paraId="4EB0E3C8" w14:textId="6F05BDA6" w:rsidR="00DF52E4" w:rsidRPr="0003402C" w:rsidRDefault="00DF52E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1BDE589" w14:textId="77777777" w:rsidR="00DF52E4" w:rsidRPr="0003402C" w:rsidRDefault="00DF52E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62BE23A" w14:textId="7538F5C1" w:rsidR="00DF52E4" w:rsidRDefault="00DF52E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f unexplained lymphadenopathy </w:t>
            </w:r>
            <w:r w:rsidRPr="00D56366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Unexplained_lymphadenopathy" w:history="1">
              <w:r w:rsidRPr="00D56366">
                <w:rPr>
                  <w:rStyle w:val="Hyperlink"/>
                  <w:lang w:val="en-US"/>
                </w:rPr>
                <w:t xml:space="preserve">refer to the section </w:t>
              </w:r>
              <w:r>
                <w:rPr>
                  <w:rStyle w:val="Hyperlink"/>
                  <w:lang w:val="en-US"/>
                </w:rPr>
                <w:t>‘</w:t>
              </w:r>
              <w:r w:rsidRPr="00D56366">
                <w:rPr>
                  <w:rStyle w:val="Hyperlink"/>
                  <w:lang w:val="en-US"/>
                </w:rPr>
                <w:t>unexplained lymphadenopathy</w:t>
              </w:r>
            </w:hyperlink>
            <w:r>
              <w:rPr>
                <w:lang w:val="en-US"/>
              </w:rPr>
              <w:t>’</w:t>
            </w:r>
          </w:p>
          <w:p w14:paraId="784D5237" w14:textId="77777777" w:rsidR="00DF52E4" w:rsidRDefault="00DF52E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CEA7A2F" w14:textId="23CB6BCE" w:rsidR="00DF52E4" w:rsidRDefault="00DF52E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6366">
              <w:rPr>
                <w:lang w:val="en-US"/>
              </w:rPr>
              <w:t xml:space="preserve">If </w:t>
            </w:r>
            <w:r>
              <w:rPr>
                <w:lang w:val="en-US"/>
              </w:rPr>
              <w:t>mycobacterial infection</w:t>
            </w:r>
            <w:r>
              <w:rPr>
                <w:lang w:val="en-US"/>
              </w:rPr>
              <w:br/>
            </w:r>
            <w:r w:rsidRPr="00D56366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Tuberculosis" w:history="1">
              <w:r w:rsidRPr="00D56366">
                <w:rPr>
                  <w:rStyle w:val="Hyperlink"/>
                  <w:lang w:val="en-US"/>
                </w:rPr>
                <w:t xml:space="preserve">refer to the section </w:t>
              </w:r>
              <w:r>
                <w:rPr>
                  <w:rStyle w:val="Hyperlink"/>
                  <w:lang w:val="en-US"/>
                </w:rPr>
                <w:t>‘</w:t>
              </w:r>
              <w:r w:rsidRPr="00D56366">
                <w:rPr>
                  <w:rStyle w:val="Hyperlink"/>
                  <w:lang w:val="en-US"/>
                </w:rPr>
                <w:t>tuberculosis</w:t>
              </w:r>
            </w:hyperlink>
            <w:r>
              <w:rPr>
                <w:lang w:val="en-US"/>
              </w:rPr>
              <w:t>’</w:t>
            </w:r>
          </w:p>
          <w:p w14:paraId="014E9CFF" w14:textId="1263DFD3" w:rsidR="00DF52E4" w:rsidRPr="007B03F3" w:rsidRDefault="00DF52E4" w:rsidP="008B5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6366">
              <w:rPr>
                <w:lang w:val="en-US"/>
              </w:rPr>
              <w:sym w:font="Wingdings" w:char="F0E0"/>
            </w:r>
            <w:hyperlink w:anchor="Mycobacterion_other_than_TB" w:history="1">
              <w:r w:rsidRPr="00D56366">
                <w:rPr>
                  <w:rStyle w:val="Hyperlink"/>
                  <w:lang w:val="en-US"/>
                </w:rPr>
                <w:t xml:space="preserve">or refer to the section </w:t>
              </w:r>
              <w:r>
                <w:rPr>
                  <w:rStyle w:val="Hyperlink"/>
                  <w:lang w:val="en-US"/>
                </w:rPr>
                <w:t>‘</w:t>
              </w:r>
              <w:r w:rsidRPr="00D56366">
                <w:rPr>
                  <w:rStyle w:val="Hyperlink"/>
                  <w:lang w:val="en-US"/>
                </w:rPr>
                <w:t>mycobacterial infection other than tuberculosis</w:t>
              </w:r>
            </w:hyperlink>
            <w:r>
              <w:rPr>
                <w:lang w:val="en-US"/>
              </w:rPr>
              <w:t>’</w:t>
            </w:r>
          </w:p>
        </w:tc>
      </w:tr>
      <w:tr w:rsidR="000560FC" w:rsidRPr="008C7662" w14:paraId="39771418" w14:textId="77777777" w:rsidTr="00896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Merge w:val="restart"/>
          </w:tcPr>
          <w:p w14:paraId="357047CC" w14:textId="77777777" w:rsidR="000560FC" w:rsidRPr="00B96B5C" w:rsidRDefault="000560FC" w:rsidP="008B56BC">
            <w:pPr>
              <w:rPr>
                <w:lang w:val="en-US"/>
              </w:rPr>
            </w:pPr>
          </w:p>
        </w:tc>
        <w:tc>
          <w:tcPr>
            <w:tcW w:w="6728" w:type="dxa"/>
            <w:gridSpan w:val="2"/>
          </w:tcPr>
          <w:p w14:paraId="3AC883DA" w14:textId="65774DB0" w:rsidR="000560FC" w:rsidRPr="000560FC" w:rsidRDefault="000560FC" w:rsidP="00DF5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0560FC">
              <w:rPr>
                <w:b/>
                <w:bCs/>
                <w:i/>
                <w:iCs/>
                <w:lang w:val="en-US"/>
              </w:rPr>
              <w:t>T-cell and NK-cell lymphoid proliferations and lymphomas</w:t>
            </w:r>
          </w:p>
        </w:tc>
      </w:tr>
      <w:tr w:rsidR="00B61FDD" w:rsidRPr="008C7662" w14:paraId="335EA74C" w14:textId="7777777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Merge/>
          </w:tcPr>
          <w:p w14:paraId="15E0A3EF" w14:textId="77777777" w:rsidR="00B61FDD" w:rsidRPr="00B96B5C" w:rsidRDefault="00B61FDD" w:rsidP="00B61FDD">
            <w:pPr>
              <w:rPr>
                <w:lang w:val="en-US"/>
              </w:rPr>
            </w:pPr>
          </w:p>
        </w:tc>
        <w:tc>
          <w:tcPr>
            <w:tcW w:w="3377" w:type="dxa"/>
          </w:tcPr>
          <w:p w14:paraId="72C09007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B61FDD">
              <w:rPr>
                <w:b/>
                <w:bCs/>
                <w:lang w:val="en-US"/>
              </w:rPr>
              <w:t>Tumour</w:t>
            </w:r>
            <w:proofErr w:type="spellEnd"/>
            <w:r w:rsidRPr="00B61FDD">
              <w:rPr>
                <w:b/>
                <w:bCs/>
                <w:lang w:val="en-US"/>
              </w:rPr>
              <w:t xml:space="preserve">-like lesions with T-cell predominance </w:t>
            </w:r>
          </w:p>
          <w:p w14:paraId="133FE809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06255C6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61FDD">
              <w:rPr>
                <w:b/>
                <w:bCs/>
                <w:lang w:val="en-US"/>
              </w:rPr>
              <w:t>Precursus</w:t>
            </w:r>
            <w:proofErr w:type="spellEnd"/>
            <w:r w:rsidRPr="00B61FDD">
              <w:rPr>
                <w:b/>
                <w:bCs/>
                <w:lang w:val="en-US"/>
              </w:rPr>
              <w:t xml:space="preserve"> T-cell neoplasms</w:t>
            </w:r>
            <w:r w:rsidRPr="000560FC">
              <w:rPr>
                <w:lang w:val="en-US"/>
              </w:rPr>
              <w:t xml:space="preserve"> like T-lymphoblastic </w:t>
            </w:r>
            <w:proofErr w:type="spellStart"/>
            <w:r w:rsidRPr="000560FC">
              <w:rPr>
                <w:lang w:val="en-US"/>
              </w:rPr>
              <w:t>leukaemia</w:t>
            </w:r>
            <w:proofErr w:type="spellEnd"/>
            <w:r>
              <w:rPr>
                <w:lang w:val="en-US"/>
              </w:rPr>
              <w:t xml:space="preserve"> (T-ALL) </w:t>
            </w:r>
            <w:r w:rsidRPr="000560FC">
              <w:rPr>
                <w:lang w:val="en-US"/>
              </w:rPr>
              <w:t>/lymphoma</w:t>
            </w:r>
            <w:r>
              <w:rPr>
                <w:lang w:val="en-US"/>
              </w:rPr>
              <w:t xml:space="preserve"> (T-LBL)</w:t>
            </w:r>
          </w:p>
          <w:p w14:paraId="3781893D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F7AA9BF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b/>
                <w:bCs/>
                <w:lang w:val="en-US"/>
              </w:rPr>
              <w:t xml:space="preserve">Mature T-cell and NK cell </w:t>
            </w:r>
            <w:proofErr w:type="spellStart"/>
            <w:r w:rsidRPr="00B61FDD">
              <w:rPr>
                <w:b/>
                <w:bCs/>
                <w:lang w:val="en-US"/>
              </w:rPr>
              <w:t>leukaemia’s</w:t>
            </w:r>
            <w:proofErr w:type="spellEnd"/>
            <w:r w:rsidRPr="000560FC">
              <w:rPr>
                <w:lang w:val="en-US"/>
              </w:rPr>
              <w:t>, for example:</w:t>
            </w:r>
          </w:p>
          <w:p w14:paraId="1FCEF442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60FC">
              <w:rPr>
                <w:lang w:val="en-US"/>
              </w:rPr>
              <w:t>• T-prolymphocytic leukemia</w:t>
            </w:r>
          </w:p>
          <w:p w14:paraId="617D42CB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60FC">
              <w:rPr>
                <w:lang w:val="en-US"/>
              </w:rPr>
              <w:t xml:space="preserve">• Adult T-cell </w:t>
            </w:r>
            <w:proofErr w:type="spellStart"/>
            <w:r w:rsidRPr="000560FC">
              <w:rPr>
                <w:lang w:val="en-US"/>
              </w:rPr>
              <w:t>leukaemia</w:t>
            </w:r>
            <w:proofErr w:type="spellEnd"/>
            <w:r w:rsidRPr="000560FC">
              <w:rPr>
                <w:lang w:val="en-US"/>
              </w:rPr>
              <w:t xml:space="preserve"> or lymphoma (ATLL) </w:t>
            </w:r>
          </w:p>
          <w:p w14:paraId="1D785624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60FC">
              <w:rPr>
                <w:lang w:val="en-US"/>
              </w:rPr>
              <w:t xml:space="preserve">•  </w:t>
            </w:r>
            <w:proofErr w:type="spellStart"/>
            <w:r w:rsidRPr="000560FC">
              <w:rPr>
                <w:lang w:val="en-US"/>
              </w:rPr>
              <w:t>Sézary</w:t>
            </w:r>
            <w:proofErr w:type="spellEnd"/>
            <w:r w:rsidRPr="000560FC">
              <w:rPr>
                <w:lang w:val="en-US"/>
              </w:rPr>
              <w:t xml:space="preserve"> syndrome</w:t>
            </w:r>
          </w:p>
          <w:p w14:paraId="2C8D683D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•  Extranodal NK/T-</w:t>
            </w:r>
            <w:proofErr w:type="spellStart"/>
            <w:r w:rsidRPr="00B61FDD">
              <w:rPr>
                <w:lang w:val="en-US"/>
              </w:rPr>
              <w:t>cellymphoma</w:t>
            </w:r>
            <w:proofErr w:type="spellEnd"/>
            <w:r w:rsidRPr="00B61FDD">
              <w:rPr>
                <w:lang w:val="en-US"/>
              </w:rPr>
              <w:t>, nasal type</w:t>
            </w:r>
          </w:p>
          <w:p w14:paraId="47E4B8BD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•  EBV-positive NK/T-cell lymphomas</w:t>
            </w:r>
          </w:p>
          <w:p w14:paraId="2C8FF690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9F2CC3A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b/>
                <w:bCs/>
                <w:lang w:val="en-US"/>
              </w:rPr>
              <w:t>Primary cutaneous T-cell lymphoma’s</w:t>
            </w:r>
            <w:r w:rsidRPr="000560FC">
              <w:rPr>
                <w:lang w:val="en-US"/>
              </w:rPr>
              <w:t xml:space="preserve"> including Mycosis fungoides, especially</w:t>
            </w:r>
          </w:p>
          <w:p w14:paraId="6291A5B5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• Peripheral T-cell lymphoma, not otherwise specified</w:t>
            </w:r>
          </w:p>
          <w:p w14:paraId="088F0C64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lang w:val="en-US"/>
              </w:rPr>
              <w:t>• HTLV related Primary cutaneous T-cell lymphomas</w:t>
            </w:r>
          </w:p>
          <w:p w14:paraId="72DB0090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6B182E8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61FDD">
              <w:rPr>
                <w:b/>
                <w:bCs/>
                <w:lang w:val="en-US"/>
              </w:rPr>
              <w:t>Intestinal or hepatosplenic T-cell and NK-cell lymphoid proliferations and lymphomas</w:t>
            </w:r>
          </w:p>
          <w:p w14:paraId="72F7DC04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9C06836" w14:textId="77777777" w:rsidR="00B61FDD" w:rsidRP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61FDD">
              <w:rPr>
                <w:b/>
                <w:bCs/>
                <w:lang w:val="en-US"/>
              </w:rPr>
              <w:t>Anaplastic large cell lymphoma</w:t>
            </w:r>
          </w:p>
          <w:p w14:paraId="556AA2AD" w14:textId="77777777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5FDD141" w14:textId="76EFB67D" w:rsidR="00B61FDD" w:rsidRPr="00DF52E4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1FDD">
              <w:rPr>
                <w:b/>
                <w:bCs/>
                <w:lang w:val="en-US"/>
              </w:rPr>
              <w:t>Nodal T-follicular helper (TFH) cell lymphoma</w:t>
            </w:r>
            <w:r w:rsidRPr="000560FC">
              <w:rPr>
                <w:lang w:val="en-US"/>
              </w:rPr>
              <w:t>, formally known as Angioimmunoblastic T-cell lymphoma (AITL) or Follicular T-cell lymphoma</w:t>
            </w:r>
          </w:p>
        </w:tc>
        <w:tc>
          <w:tcPr>
            <w:tcW w:w="3351" w:type="dxa"/>
          </w:tcPr>
          <w:p w14:paraId="555184C0" w14:textId="5937592B" w:rsidR="00B61FDD" w:rsidRPr="000560F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61FDD" w:rsidRPr="008C7662" w14:paraId="787382D0" w14:textId="3FE9A0AD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DE3D51D" w14:textId="0C5B8A09" w:rsidR="00B61FDD" w:rsidRPr="00B96B5C" w:rsidRDefault="00B61FDD" w:rsidP="00B61FDD">
            <w:pPr>
              <w:rPr>
                <w:lang w:val="en-US"/>
              </w:rPr>
            </w:pPr>
            <w:bookmarkStart w:id="20" w:name="Mononucleosis_like_illness"/>
            <w:r w:rsidRPr="00B96B5C">
              <w:rPr>
                <w:lang w:val="en-US"/>
              </w:rPr>
              <w:t xml:space="preserve">Mononucleosis-like illness </w:t>
            </w:r>
            <w:bookmarkEnd w:id="20"/>
          </w:p>
        </w:tc>
        <w:tc>
          <w:tcPr>
            <w:tcW w:w="3377" w:type="dxa"/>
          </w:tcPr>
          <w:p w14:paraId="61444A95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cute tonsillitis with negative EBV (Epstein-Barr Virus) test</w:t>
            </w:r>
          </w:p>
          <w:p w14:paraId="6B7398D7" w14:textId="63A67DFE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* negative EBV serology OR</w:t>
            </w:r>
          </w:p>
          <w:p w14:paraId="7AE7DC2E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* negative EBV PCR</w:t>
            </w:r>
          </w:p>
          <w:p w14:paraId="48A4DDC9" w14:textId="56C79B7F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br/>
              <w:t>Especially if:</w:t>
            </w:r>
            <w:r>
              <w:rPr>
                <w:lang w:val="en-US"/>
              </w:rPr>
              <w:br/>
              <w:t>* nontender lymphadenopathy</w:t>
            </w:r>
            <w:r>
              <w:rPr>
                <w:lang w:val="en-US"/>
              </w:rPr>
              <w:br/>
              <w:t>* macular or maculopapular exanthem generalizing from face, chest to extremities – including palms and soles</w:t>
            </w:r>
            <w:r>
              <w:rPr>
                <w:lang w:val="en-US"/>
              </w:rPr>
              <w:br/>
              <w:t>* duration &gt; 1 week</w:t>
            </w:r>
            <w:r>
              <w:rPr>
                <w:lang w:val="en-US"/>
              </w:rPr>
              <w:br/>
              <w:t>* insufficient response on antibiotics</w:t>
            </w:r>
          </w:p>
        </w:tc>
        <w:tc>
          <w:tcPr>
            <w:tcW w:w="3351" w:type="dxa"/>
          </w:tcPr>
          <w:p w14:paraId="3E9A55C0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13ED">
              <w:rPr>
                <w:lang w:val="en-US"/>
              </w:rPr>
              <w:t xml:space="preserve">Acute tonsillitis for which no additional testing was done </w:t>
            </w:r>
          </w:p>
          <w:p w14:paraId="1F1870A9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28B91A2" w14:textId="3618D50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 EBV serology or PCR, performed because of hematological/ immunological disease or related to solid organ transplantation.</w:t>
            </w:r>
          </w:p>
          <w:p w14:paraId="298215C3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D81047F" w14:textId="5D7D4218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Other explanation of tonsillitis: EBV </w:t>
            </w:r>
            <w:r w:rsidRPr="00D313ED">
              <w:rPr>
                <w:lang w:val="en-US"/>
              </w:rPr>
              <w:t>(Epstein-Barr Virus)</w:t>
            </w:r>
            <w:r>
              <w:rPr>
                <w:lang w:val="en-US"/>
              </w:rPr>
              <w:t xml:space="preserve">, CMV (cytomegalovirus), HHV-6 (human herpesvirus 6), HSV-1 (herpes simplex virus), group A beta-hemolytic </w:t>
            </w:r>
            <w:r>
              <w:rPr>
                <w:i/>
                <w:iCs/>
                <w:lang w:val="en-US"/>
              </w:rPr>
              <w:t>Streptococcus</w:t>
            </w:r>
            <w:r>
              <w:rPr>
                <w:lang w:val="en-US"/>
              </w:rPr>
              <w:t>, adenovirus</w:t>
            </w:r>
          </w:p>
          <w:p w14:paraId="35F8B48E" w14:textId="77777777" w:rsidR="00B61FDD" w:rsidRPr="00D313E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13ED">
              <w:rPr>
                <w:lang w:val="en-US"/>
              </w:rPr>
              <w:t>Dengue</w:t>
            </w:r>
          </w:p>
          <w:p w14:paraId="21336CB3" w14:textId="77777777" w:rsidR="00B61FDD" w:rsidRPr="00D313E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13ED">
              <w:rPr>
                <w:lang w:val="en-US"/>
              </w:rPr>
              <w:t>Chikungunya</w:t>
            </w:r>
          </w:p>
          <w:p w14:paraId="4E46C1DD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13ED">
              <w:rPr>
                <w:lang w:val="en-US"/>
              </w:rPr>
              <w:t>Chronic tonsillitis</w:t>
            </w:r>
          </w:p>
          <w:p w14:paraId="7FB05202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C5F5FA" w14:textId="116C9EF0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f unexplained fever or a possible acute retroviral illness </w:t>
            </w:r>
            <w:r w:rsidRPr="007C14BE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Unexplained_fever" w:history="1">
              <w:r w:rsidRPr="007C14BE">
                <w:rPr>
                  <w:rStyle w:val="Hyperlink"/>
                  <w:lang w:val="en-US"/>
                </w:rPr>
                <w:t>refer to the section ‘unexplained fever’</w:t>
              </w:r>
            </w:hyperlink>
          </w:p>
        </w:tc>
      </w:tr>
      <w:tr w:rsidR="00B61FDD" w:rsidRPr="008C7662" w14:paraId="4A305510" w14:textId="7777777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EECDFAA" w14:textId="619F46B4" w:rsidR="00B61FDD" w:rsidRPr="00B96B5C" w:rsidRDefault="00B61FDD" w:rsidP="00B61FDD">
            <w:pPr>
              <w:rPr>
                <w:lang w:val="en-US"/>
              </w:rPr>
            </w:pPr>
            <w:bookmarkStart w:id="21" w:name="Mpox"/>
            <w:r>
              <w:rPr>
                <w:lang w:val="en-US"/>
              </w:rPr>
              <w:t>Mpox (or monkeypox)</w:t>
            </w:r>
            <w:bookmarkEnd w:id="21"/>
          </w:p>
        </w:tc>
        <w:tc>
          <w:tcPr>
            <w:tcW w:w="3377" w:type="dxa"/>
          </w:tcPr>
          <w:p w14:paraId="371511DC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linical diagnosis suffices if</w:t>
            </w:r>
            <w:r w:rsidRPr="001B5307">
              <w:rPr>
                <w:lang w:val="en-US"/>
              </w:rPr>
              <w:t xml:space="preserve"> consistent with monkeypox, characterized by the presence of a rash exhibiting papules, vesicles, and crust formation. </w:t>
            </w:r>
          </w:p>
          <w:p w14:paraId="304D339B" w14:textId="3AF72A0D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5307">
              <w:rPr>
                <w:lang w:val="en-US"/>
              </w:rPr>
              <w:t>Laboratory confirmation via PCR (polymerase chain reaction) or serological tests is not obligatory.</w:t>
            </w:r>
          </w:p>
        </w:tc>
        <w:tc>
          <w:tcPr>
            <w:tcW w:w="3351" w:type="dxa"/>
          </w:tcPr>
          <w:p w14:paraId="52E50705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1B5307">
              <w:rPr>
                <w:lang w:val="en-US"/>
              </w:rPr>
              <w:t>ther explanation for similar clinical symptoms, such as chickenpox, herpes zoster, or other viral skin infections.</w:t>
            </w:r>
          </w:p>
          <w:p w14:paraId="31B3DB69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CC199A7" w14:textId="5DCA07F5" w:rsidR="00B61FDD" w:rsidRPr="00D313E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f herpes zoster </w:t>
            </w:r>
            <w:r w:rsidRPr="001B5307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Herpes_zoster" w:history="1">
              <w:r w:rsidRPr="001B5307">
                <w:rPr>
                  <w:rStyle w:val="Hyperlink"/>
                  <w:lang w:val="en-US"/>
                </w:rPr>
                <w:t>refer to the section ‘herpes zoster’</w:t>
              </w:r>
            </w:hyperlink>
          </w:p>
        </w:tc>
      </w:tr>
      <w:tr w:rsidR="00B61FDD" w:rsidRPr="008C7662" w14:paraId="5E37B97C" w14:textId="457A30B1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26E5822" w14:textId="431107E2" w:rsidR="00B61FDD" w:rsidRPr="00B96B5C" w:rsidRDefault="00B61FDD" w:rsidP="00B61FDD">
            <w:pPr>
              <w:rPr>
                <w:lang w:val="en-US"/>
              </w:rPr>
            </w:pPr>
            <w:bookmarkStart w:id="22" w:name="Mycobacterion_other_than_TB"/>
            <w:r w:rsidRPr="00B96B5C">
              <w:rPr>
                <w:lang w:val="en-US"/>
              </w:rPr>
              <w:t>Mycobacterium, other than tuberculosis</w:t>
            </w:r>
            <w:r>
              <w:rPr>
                <w:lang w:val="en-US"/>
              </w:rPr>
              <w:br/>
              <w:t>(disseminated or extrapulmonary)</w:t>
            </w:r>
            <w:bookmarkEnd w:id="22"/>
          </w:p>
        </w:tc>
        <w:tc>
          <w:tcPr>
            <w:tcW w:w="3377" w:type="dxa"/>
          </w:tcPr>
          <w:p w14:paraId="6340901A" w14:textId="77777777" w:rsidR="00B61FDD" w:rsidRPr="0075776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757767">
              <w:rPr>
                <w:lang w:val="en-US"/>
              </w:rPr>
              <w:t>isseminated</w:t>
            </w:r>
            <w:r>
              <w:rPr>
                <w:lang w:val="en-US"/>
              </w:rPr>
              <w:t xml:space="preserve"> (</w:t>
            </w:r>
            <w:r w:rsidRPr="00757767">
              <w:rPr>
                <w:lang w:val="en-US"/>
              </w:rPr>
              <w:t>widespread spread of an infection from its original site to multiple organs or body systems</w:t>
            </w:r>
            <w:r>
              <w:rPr>
                <w:lang w:val="en-US"/>
              </w:rPr>
              <w:t>)</w:t>
            </w:r>
          </w:p>
          <w:p w14:paraId="1FB16F48" w14:textId="751ACE98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R e</w:t>
            </w:r>
            <w:r w:rsidRPr="00757767">
              <w:rPr>
                <w:lang w:val="en-US"/>
              </w:rPr>
              <w:t>xtrapulmonary</w:t>
            </w:r>
            <w:r>
              <w:rPr>
                <w:lang w:val="en-US"/>
              </w:rPr>
              <w:t xml:space="preserve"> (</w:t>
            </w:r>
            <w:r w:rsidRPr="00757767">
              <w:rPr>
                <w:lang w:val="en-US"/>
              </w:rPr>
              <w:t>infections occurring outside the lungs</w:t>
            </w:r>
            <w:r>
              <w:rPr>
                <w:lang w:val="en-US"/>
              </w:rPr>
              <w:t>)</w:t>
            </w:r>
          </w:p>
          <w:p w14:paraId="21EEDA7C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D2C95E1" w14:textId="7F322767" w:rsidR="00B61FDD" w:rsidRPr="0087664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US"/>
              </w:rPr>
              <w:t>Including but not restricted to:</w:t>
            </w:r>
            <w:r>
              <w:rPr>
                <w:lang w:val="en-US"/>
              </w:rPr>
              <w:br/>
            </w:r>
            <w:r w:rsidRPr="00757767">
              <w:rPr>
                <w:i/>
                <w:iCs/>
                <w:lang w:val="en-US"/>
              </w:rPr>
              <w:t xml:space="preserve">Mycobacterium avium </w:t>
            </w:r>
            <w:r w:rsidRPr="007E2A93">
              <w:rPr>
                <w:lang w:val="en-US"/>
              </w:rPr>
              <w:t>complex</w:t>
            </w:r>
            <w:r w:rsidRPr="00757767">
              <w:rPr>
                <w:i/>
                <w:iCs/>
                <w:lang w:val="en-US"/>
              </w:rPr>
              <w:t xml:space="preserve"> </w:t>
            </w:r>
            <w:r w:rsidRPr="00757767">
              <w:rPr>
                <w:lang w:val="en-US"/>
              </w:rPr>
              <w:t>(MAC)</w:t>
            </w:r>
            <w:r w:rsidR="00876647">
              <w:rPr>
                <w:lang w:val="en-US"/>
              </w:rPr>
              <w:t xml:space="preserve">, </w:t>
            </w:r>
            <w:r w:rsidRPr="00AE4377">
              <w:rPr>
                <w:i/>
                <w:iCs/>
                <w:lang w:val="en-US"/>
              </w:rPr>
              <w:t xml:space="preserve">M. </w:t>
            </w:r>
            <w:proofErr w:type="spellStart"/>
            <w:r w:rsidRPr="00AE4377">
              <w:rPr>
                <w:i/>
                <w:iCs/>
                <w:lang w:val="en-US"/>
              </w:rPr>
              <w:t>kansasii</w:t>
            </w:r>
            <w:proofErr w:type="spellEnd"/>
            <w:r w:rsidR="00876647">
              <w:rPr>
                <w:i/>
                <w:iCs/>
                <w:lang w:val="en-US"/>
              </w:rPr>
              <w:t xml:space="preserve">, </w:t>
            </w:r>
            <w:r w:rsidRPr="00AE4377">
              <w:rPr>
                <w:i/>
                <w:iCs/>
                <w:lang w:val="en-US"/>
              </w:rPr>
              <w:t xml:space="preserve">M. </w:t>
            </w:r>
            <w:proofErr w:type="spellStart"/>
            <w:r w:rsidRPr="00AE4377">
              <w:rPr>
                <w:i/>
                <w:iCs/>
                <w:lang w:val="en-US"/>
              </w:rPr>
              <w:t>xenopi</w:t>
            </w:r>
            <w:proofErr w:type="spellEnd"/>
            <w:r w:rsidR="00876647">
              <w:rPr>
                <w:i/>
                <w:iCs/>
                <w:lang w:val="en-US"/>
              </w:rPr>
              <w:t xml:space="preserve">, </w:t>
            </w:r>
            <w:r w:rsidRPr="00AE4377">
              <w:rPr>
                <w:i/>
                <w:iCs/>
                <w:lang w:val="en-US"/>
              </w:rPr>
              <w:t xml:space="preserve">M. </w:t>
            </w:r>
            <w:proofErr w:type="spellStart"/>
            <w:r w:rsidRPr="00AE4377">
              <w:rPr>
                <w:i/>
                <w:iCs/>
                <w:lang w:val="en-US"/>
              </w:rPr>
              <w:t>xenopi</w:t>
            </w:r>
            <w:proofErr w:type="spellEnd"/>
            <w:r w:rsidR="00876647">
              <w:rPr>
                <w:i/>
                <w:iCs/>
                <w:lang w:val="en-US"/>
              </w:rPr>
              <w:t xml:space="preserve">, </w:t>
            </w:r>
            <w:r w:rsidRPr="00876647">
              <w:rPr>
                <w:i/>
                <w:iCs/>
                <w:lang w:val="en-GB"/>
              </w:rPr>
              <w:t xml:space="preserve">M. </w:t>
            </w:r>
            <w:proofErr w:type="spellStart"/>
            <w:r w:rsidRPr="00876647">
              <w:rPr>
                <w:i/>
                <w:iCs/>
                <w:lang w:val="en-GB"/>
              </w:rPr>
              <w:t>chelonae</w:t>
            </w:r>
            <w:proofErr w:type="spellEnd"/>
            <w:r w:rsidR="00876647">
              <w:rPr>
                <w:i/>
                <w:iCs/>
                <w:lang w:val="en-GB"/>
              </w:rPr>
              <w:t xml:space="preserve">, </w:t>
            </w:r>
            <w:r w:rsidRPr="00876647">
              <w:rPr>
                <w:i/>
                <w:iCs/>
                <w:lang w:val="en-GB"/>
              </w:rPr>
              <w:t xml:space="preserve">M. </w:t>
            </w:r>
            <w:proofErr w:type="spellStart"/>
            <w:r w:rsidRPr="00876647">
              <w:rPr>
                <w:i/>
                <w:iCs/>
                <w:lang w:val="en-GB"/>
              </w:rPr>
              <w:t>fortuitum</w:t>
            </w:r>
            <w:proofErr w:type="spellEnd"/>
            <w:r w:rsidR="00876647">
              <w:rPr>
                <w:i/>
                <w:iCs/>
                <w:lang w:val="en-GB"/>
              </w:rPr>
              <w:t>,</w:t>
            </w:r>
          </w:p>
          <w:p w14:paraId="3235ACEC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fr-FR"/>
              </w:rPr>
            </w:pPr>
            <w:r w:rsidRPr="007E2A93">
              <w:rPr>
                <w:i/>
                <w:iCs/>
                <w:lang w:val="fr-FR"/>
              </w:rPr>
              <w:t xml:space="preserve">M. </w:t>
            </w:r>
            <w:proofErr w:type="spellStart"/>
            <w:r w:rsidRPr="007E2A93">
              <w:rPr>
                <w:i/>
                <w:iCs/>
                <w:lang w:val="fr-FR"/>
              </w:rPr>
              <w:t>abscessus</w:t>
            </w:r>
            <w:proofErr w:type="spellEnd"/>
          </w:p>
          <w:p w14:paraId="0380C51F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fr-FR"/>
              </w:rPr>
            </w:pPr>
          </w:p>
          <w:p w14:paraId="01594263" w14:textId="15052A49" w:rsidR="00876647" w:rsidRPr="007E2A93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fr-FR"/>
              </w:rPr>
            </w:pPr>
          </w:p>
        </w:tc>
        <w:tc>
          <w:tcPr>
            <w:tcW w:w="3351" w:type="dxa"/>
          </w:tcPr>
          <w:p w14:paraId="3C4FED5D" w14:textId="54E75D0B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f the diagnosis is classical tuberculosis caused by </w:t>
            </w:r>
            <w:r w:rsidRPr="00757767">
              <w:rPr>
                <w:i/>
                <w:iCs/>
                <w:lang w:val="en-US"/>
              </w:rPr>
              <w:t>M. tuberculosis</w:t>
            </w:r>
            <w:r>
              <w:rPr>
                <w:lang w:val="en-US"/>
              </w:rPr>
              <w:t xml:space="preserve"> </w:t>
            </w:r>
            <w:r w:rsidRPr="00D56366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Tuberculosis" w:history="1">
              <w:r w:rsidRPr="00D56366">
                <w:rPr>
                  <w:rStyle w:val="Hyperlink"/>
                  <w:lang w:val="en-US"/>
                </w:rPr>
                <w:t>refer to the category “tuberculosis”</w:t>
              </w:r>
            </w:hyperlink>
          </w:p>
          <w:p w14:paraId="1EF3F457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BAACAF8" w14:textId="133874F5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61FDD" w:rsidRPr="008C7662" w14:paraId="4867D46B" w14:textId="62397B23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1AD3BF8A" w14:textId="77777777" w:rsidR="00B61FDD" w:rsidRPr="00B96B5C" w:rsidRDefault="00B61FDD" w:rsidP="00B61FDD">
            <w:pPr>
              <w:rPr>
                <w:lang w:val="en-US"/>
              </w:rPr>
            </w:pPr>
            <w:bookmarkStart w:id="23" w:name="Peripheral_neuropathy"/>
            <w:r w:rsidRPr="00B96B5C">
              <w:rPr>
                <w:lang w:val="en-US"/>
              </w:rPr>
              <w:t>Peripheral neuropathy</w:t>
            </w:r>
            <w:bookmarkEnd w:id="23"/>
          </w:p>
        </w:tc>
        <w:tc>
          <w:tcPr>
            <w:tcW w:w="3377" w:type="dxa"/>
          </w:tcPr>
          <w:p w14:paraId="79E83B5B" w14:textId="15303DF3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Unexplained polyneuropathy: symmetrical </w:t>
            </w:r>
            <w:r>
              <w:rPr>
                <w:lang w:val="en-US"/>
              </w:rPr>
              <w:br/>
              <w:t>and feet&gt;hands</w:t>
            </w:r>
          </w:p>
          <w:p w14:paraId="3D414E85" w14:textId="6CDE77D5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br/>
              <w:t>Clinical diagnosis by a medical doctor.</w:t>
            </w:r>
          </w:p>
          <w:p w14:paraId="522371C0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BA684EF" w14:textId="538A3119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62321F">
              <w:rPr>
                <w:lang w:val="en-US"/>
              </w:rPr>
              <w:t>haracteristic profile</w:t>
            </w:r>
            <w:r>
              <w:rPr>
                <w:lang w:val="en-US"/>
              </w:rPr>
              <w:t xml:space="preserve"> (not mandatory):</w:t>
            </w:r>
            <w:r>
              <w:rPr>
                <w:lang w:val="en-US"/>
              </w:rPr>
              <w:br/>
              <w:t>* quickly progressing</w:t>
            </w:r>
            <w:r>
              <w:rPr>
                <w:lang w:val="en-US"/>
              </w:rPr>
              <w:br/>
              <w:t>* painful</w:t>
            </w:r>
            <w:r>
              <w:rPr>
                <w:lang w:val="en-US"/>
              </w:rPr>
              <w:br/>
              <w:t>* confirmed with EMG (electromyogram)</w:t>
            </w:r>
            <w:r>
              <w:rPr>
                <w:lang w:val="en-US"/>
              </w:rPr>
              <w:br/>
              <w:t>* Reduced</w:t>
            </w:r>
            <w:r w:rsidRPr="0062321F">
              <w:rPr>
                <w:lang w:val="en-US"/>
              </w:rPr>
              <w:t xml:space="preserve"> vibrating</w:t>
            </w:r>
            <w:r>
              <w:rPr>
                <w:lang w:val="en-US"/>
              </w:rPr>
              <w:t xml:space="preserve"> and cold</w:t>
            </w:r>
            <w:r w:rsidRPr="0062321F">
              <w:rPr>
                <w:lang w:val="en-US"/>
              </w:rPr>
              <w:t xml:space="preserve"> sensation</w:t>
            </w:r>
          </w:p>
          <w:p w14:paraId="3CC4DD6A" w14:textId="42EBB50A" w:rsidR="00B61FDD" w:rsidRPr="0062321F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* </w:t>
            </w:r>
            <w:r w:rsidRPr="0062321F">
              <w:rPr>
                <w:lang w:val="en-US"/>
              </w:rPr>
              <w:t>Reduced ankles stretch reflex</w:t>
            </w:r>
          </w:p>
        </w:tc>
        <w:tc>
          <w:tcPr>
            <w:tcW w:w="3351" w:type="dxa"/>
          </w:tcPr>
          <w:p w14:paraId="48D1D813" w14:textId="02923285" w:rsidR="00B61FDD" w:rsidRPr="00935B2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f the neuropathy is explained by:</w:t>
            </w:r>
            <w:r>
              <w:rPr>
                <w:lang w:val="en-US"/>
              </w:rPr>
              <w:br/>
              <w:t xml:space="preserve">- </w:t>
            </w:r>
            <w:r w:rsidRPr="00935B27">
              <w:rPr>
                <w:lang w:val="en-US"/>
              </w:rPr>
              <w:t>Pressure neuropathy</w:t>
            </w:r>
            <w:r w:rsidRPr="00935B27">
              <w:rPr>
                <w:lang w:val="en-US"/>
              </w:rPr>
              <w:br/>
            </w:r>
            <w:r>
              <w:rPr>
                <w:lang w:val="en-US"/>
              </w:rPr>
              <w:t xml:space="preserve">- </w:t>
            </w:r>
            <w:r w:rsidRPr="00935B27">
              <w:rPr>
                <w:lang w:val="en-US"/>
              </w:rPr>
              <w:t>Polyneuropathy in diabetes mellitus</w:t>
            </w:r>
            <w:r>
              <w:rPr>
                <w:lang w:val="en-US"/>
              </w:rPr>
              <w:t xml:space="preserve"> or alcoholism</w:t>
            </w:r>
            <w:r w:rsidRPr="00935B27">
              <w:rPr>
                <w:lang w:val="en-US"/>
              </w:rPr>
              <w:br/>
            </w:r>
            <w:r>
              <w:rPr>
                <w:lang w:val="en-US"/>
              </w:rPr>
              <w:t xml:space="preserve">- </w:t>
            </w:r>
            <w:r w:rsidRPr="00935B27">
              <w:rPr>
                <w:lang w:val="en-US"/>
              </w:rPr>
              <w:t>Postoperative neuropathic pain</w:t>
            </w:r>
          </w:p>
          <w:p w14:paraId="117EA093" w14:textId="7635E99F" w:rsidR="00B61FDD" w:rsidRPr="00FE3D72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FE3D72">
              <w:rPr>
                <w:lang w:val="en-US"/>
              </w:rPr>
              <w:t xml:space="preserve">Neuropathy </w:t>
            </w:r>
            <w:r>
              <w:rPr>
                <w:lang w:val="en-US"/>
              </w:rPr>
              <w:t xml:space="preserve">of nervus </w:t>
            </w:r>
            <w:proofErr w:type="spellStart"/>
            <w:r>
              <w:rPr>
                <w:lang w:val="en-US"/>
              </w:rPr>
              <w:t>ulnaris</w:t>
            </w:r>
            <w:proofErr w:type="spellEnd"/>
          </w:p>
          <w:p w14:paraId="3A17C079" w14:textId="262B6B79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FE3D72">
              <w:rPr>
                <w:lang w:val="en-US"/>
              </w:rPr>
              <w:t>Iatrogenic nerve injury</w:t>
            </w:r>
            <w:r w:rsidRPr="00FE3D72">
              <w:rPr>
                <w:lang w:val="en-US"/>
              </w:rPr>
              <w:br/>
            </w:r>
            <w:r>
              <w:rPr>
                <w:lang w:val="en-US"/>
              </w:rPr>
              <w:t xml:space="preserve">- </w:t>
            </w:r>
            <w:r w:rsidRPr="00FE3D72">
              <w:rPr>
                <w:lang w:val="en-US"/>
              </w:rPr>
              <w:t>Traumatic n</w:t>
            </w:r>
            <w:r>
              <w:rPr>
                <w:lang w:val="en-US"/>
              </w:rPr>
              <w:t>erve injury</w:t>
            </w:r>
            <w:r>
              <w:rPr>
                <w:lang w:val="en-US"/>
              </w:rPr>
              <w:br/>
              <w:t>- Due to B12 deficiency, nitrous oxide, MGUS, ACNES or neuroma</w:t>
            </w:r>
            <w:r>
              <w:rPr>
                <w:lang w:val="en-US"/>
              </w:rPr>
              <w:br/>
              <w:t>- Hypo/hyperthyroidism</w:t>
            </w:r>
          </w:p>
          <w:p w14:paraId="5235CF0C" w14:textId="27744344" w:rsidR="00B61FDD" w:rsidRPr="00FE3D72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61FDD" w:rsidRPr="00F57D3A" w14:paraId="6BE25E49" w14:textId="7554D752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24CEB0E" w14:textId="46C7CBE9" w:rsidR="00B61FDD" w:rsidRPr="00B96B5C" w:rsidRDefault="00B61FDD" w:rsidP="00B61FDD">
            <w:pPr>
              <w:rPr>
                <w:lang w:val="en-US"/>
              </w:rPr>
            </w:pPr>
            <w:bookmarkStart w:id="24" w:name="Pneumocystic_carinii_pneumonia"/>
            <w:r w:rsidRPr="00B96B5C">
              <w:rPr>
                <w:lang w:val="en-US"/>
              </w:rPr>
              <w:t>Pneumocystis carinii pneumonia (PJP</w:t>
            </w:r>
            <w:r>
              <w:rPr>
                <w:lang w:val="en-US"/>
              </w:rPr>
              <w:t xml:space="preserve"> or PCP</w:t>
            </w:r>
            <w:r w:rsidRPr="00B96B5C">
              <w:rPr>
                <w:lang w:val="en-US"/>
              </w:rPr>
              <w:t xml:space="preserve">) </w:t>
            </w:r>
            <w:bookmarkEnd w:id="24"/>
          </w:p>
        </w:tc>
        <w:tc>
          <w:tcPr>
            <w:tcW w:w="3377" w:type="dxa"/>
          </w:tcPr>
          <w:p w14:paraId="4522062B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70705">
              <w:rPr>
                <w:lang w:val="en-US"/>
              </w:rPr>
              <w:t>Diagnosed by a specialist doctor.</w:t>
            </w:r>
          </w:p>
          <w:p w14:paraId="2DDD7BC0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DA5C12B" w14:textId="403698A8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70705">
              <w:rPr>
                <w:lang w:val="en-US"/>
              </w:rPr>
              <w:t>Characteristic profile (not mandatory):</w:t>
            </w:r>
          </w:p>
          <w:p w14:paraId="3CEC6EB6" w14:textId="7C4CEF64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* Fever and chills</w:t>
            </w:r>
            <w:r>
              <w:rPr>
                <w:lang w:val="en-US"/>
              </w:rPr>
              <w:br/>
              <w:t>* Dry cough</w:t>
            </w:r>
            <w:r>
              <w:rPr>
                <w:lang w:val="en-US"/>
              </w:rPr>
              <w:br/>
              <w:t>* Dyspnea, out of proportion to the physical exam finding</w:t>
            </w:r>
            <w:r>
              <w:rPr>
                <w:lang w:val="en-US"/>
              </w:rPr>
              <w:br/>
              <w:t>* Chest pain</w:t>
            </w:r>
            <w:r>
              <w:rPr>
                <w:lang w:val="en-US"/>
              </w:rPr>
              <w:br/>
              <w:t>* Bilateral interstitial infiltrates with ground-glass appearance</w:t>
            </w:r>
            <w:r>
              <w:rPr>
                <w:lang w:val="en-US"/>
              </w:rPr>
              <w:br/>
              <w:t>* Raised LDH (lactate dehydrogenase) or beta-D-Glucan in the blood</w:t>
            </w:r>
            <w:r>
              <w:rPr>
                <w:lang w:val="en-US"/>
              </w:rPr>
              <w:br/>
              <w:t>* Microbiological confirmation on BAL (bronchoalveolar lavage) or sputum with immunofluorescence staining or PCR (DNA)</w:t>
            </w:r>
          </w:p>
          <w:p w14:paraId="2941181A" w14:textId="3F460B68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351" w:type="dxa"/>
          </w:tcPr>
          <w:p w14:paraId="3B47158B" w14:textId="5AD254A8" w:rsidR="00B61FDD" w:rsidRPr="00B96B5C" w:rsidRDefault="0064128F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128F">
              <w:rPr>
                <w:lang w:val="en-US"/>
              </w:rPr>
              <w:t>Note: Immunosuppressive conditions (e.g. autoimmune disease, transplantation, or immunosuppressive medication) are not considered exclusion criteria.</w:t>
            </w:r>
          </w:p>
          <w:p w14:paraId="52D56E6E" w14:textId="21C7ADB7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61FDD" w:rsidRPr="008E40FD" w14:paraId="6CBFF8B6" w14:textId="7777777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746F3607" w14:textId="2E42177C" w:rsidR="00B61FDD" w:rsidRPr="00B96B5C" w:rsidRDefault="00B61FDD" w:rsidP="00B61FDD">
            <w:pPr>
              <w:rPr>
                <w:lang w:val="en-US"/>
              </w:rPr>
            </w:pPr>
            <w:bookmarkStart w:id="25" w:name="Community_acquired_pneumonia"/>
            <w:r>
              <w:rPr>
                <w:lang w:val="en-US"/>
              </w:rPr>
              <w:t>P</w:t>
            </w:r>
            <w:r w:rsidRPr="00B96B5C">
              <w:rPr>
                <w:lang w:val="en-US"/>
              </w:rPr>
              <w:t>neumonia</w:t>
            </w:r>
            <w:r>
              <w:rPr>
                <w:lang w:val="en-US"/>
              </w:rPr>
              <w:t>, c</w:t>
            </w:r>
            <w:r w:rsidRPr="00E31AEE">
              <w:rPr>
                <w:lang w:val="en-US"/>
              </w:rPr>
              <w:t>ommunity-acquired</w:t>
            </w:r>
            <w:bookmarkEnd w:id="25"/>
          </w:p>
        </w:tc>
        <w:tc>
          <w:tcPr>
            <w:tcW w:w="3377" w:type="dxa"/>
          </w:tcPr>
          <w:p w14:paraId="388BAAB7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y pneumonia requiring treatment, either based on clinical judgement or radiological imaging.</w:t>
            </w:r>
          </w:p>
          <w:p w14:paraId="612110EF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C939497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f a specific causative agent, refer to the respective indicator conditions </w:t>
            </w:r>
          </w:p>
          <w:p w14:paraId="54B830AF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4B47">
              <w:rPr>
                <w:lang w:val="en-US"/>
              </w:rPr>
              <w:sym w:font="Wingdings" w:char="F0E0"/>
            </w:r>
            <w:hyperlink w:anchor="Invasive_pneumococcal_disease" w:history="1">
              <w:r w:rsidRPr="009E4B47">
                <w:rPr>
                  <w:rStyle w:val="Hyperlink"/>
                  <w:lang w:val="en-US"/>
                </w:rPr>
                <w:t xml:space="preserve"> “invasive pneumococcal disease”</w:t>
              </w:r>
            </w:hyperlink>
          </w:p>
          <w:p w14:paraId="6978AF8A" w14:textId="39307C85" w:rsidR="00B61FDD" w:rsidRPr="00470705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4B47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Pneumocystic_carinii_pneumonia" w:history="1">
              <w:r w:rsidRPr="009E4B47">
                <w:rPr>
                  <w:rStyle w:val="Hyperlink"/>
                  <w:lang w:val="en-US"/>
                </w:rPr>
                <w:t xml:space="preserve">“Pneumocystis </w:t>
              </w:r>
              <w:proofErr w:type="spellStart"/>
              <w:r w:rsidRPr="009E4B47">
                <w:rPr>
                  <w:rStyle w:val="Hyperlink"/>
                  <w:lang w:val="en-US"/>
                </w:rPr>
                <w:t>jirovecii</w:t>
              </w:r>
              <w:proofErr w:type="spellEnd"/>
              <w:r w:rsidRPr="009E4B47">
                <w:rPr>
                  <w:rStyle w:val="Hyperlink"/>
                  <w:lang w:val="en-US"/>
                </w:rPr>
                <w:t xml:space="preserve"> pneumonia”</w:t>
              </w:r>
            </w:hyperlink>
            <w:r>
              <w:rPr>
                <w:lang w:val="en-US"/>
              </w:rPr>
              <w:br/>
            </w:r>
            <w:r w:rsidRPr="009E4B47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Tuberculosis" w:history="1">
              <w:r w:rsidRPr="009E4B47">
                <w:rPr>
                  <w:rStyle w:val="Hyperlink"/>
                  <w:lang w:val="en-US"/>
                </w:rPr>
                <w:t>“Tuberculosis”</w:t>
              </w:r>
            </w:hyperlink>
            <w:r>
              <w:rPr>
                <w:lang w:val="en-US"/>
              </w:rPr>
              <w:t xml:space="preserve"> </w:t>
            </w:r>
          </w:p>
        </w:tc>
        <w:tc>
          <w:tcPr>
            <w:tcW w:w="3351" w:type="dxa"/>
          </w:tcPr>
          <w:p w14:paraId="1425D715" w14:textId="77777777" w:rsidR="00B61FDD" w:rsidRPr="00935B2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5B27">
              <w:rPr>
                <w:lang w:val="en-US"/>
              </w:rPr>
              <w:t>Sarcoidosis</w:t>
            </w:r>
          </w:p>
          <w:p w14:paraId="0AB8EF2A" w14:textId="77777777" w:rsidR="00B61FDD" w:rsidRPr="00935B2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5B27">
              <w:rPr>
                <w:lang w:val="en-US"/>
              </w:rPr>
              <w:t>Asbestosis</w:t>
            </w:r>
          </w:p>
          <w:p w14:paraId="73BBCA03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763A">
              <w:rPr>
                <w:lang w:val="en-US"/>
              </w:rPr>
              <w:t>Influenza A</w:t>
            </w:r>
            <w:r>
              <w:rPr>
                <w:lang w:val="en-US"/>
              </w:rPr>
              <w:t>, COVID-19</w:t>
            </w:r>
            <w:r w:rsidRPr="0059763A">
              <w:rPr>
                <w:lang w:val="en-US"/>
              </w:rPr>
              <w:t xml:space="preserve"> or v</w:t>
            </w:r>
            <w:r>
              <w:rPr>
                <w:lang w:val="en-US"/>
              </w:rPr>
              <w:t>iral RTI</w:t>
            </w:r>
          </w:p>
          <w:p w14:paraId="0641D84B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rstitial pneumonia due to GIST (</w:t>
            </w:r>
            <w:r w:rsidRPr="00FC6EA2">
              <w:rPr>
                <w:lang w:val="en-US"/>
              </w:rPr>
              <w:t>Gastrointestinal Stromal Tumor</w:t>
            </w:r>
            <w:r>
              <w:rPr>
                <w:lang w:val="en-US"/>
              </w:rPr>
              <w:t>)</w:t>
            </w:r>
          </w:p>
          <w:p w14:paraId="27136AD2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spiration pneumonia</w:t>
            </w:r>
            <w:r>
              <w:rPr>
                <w:lang w:val="en-US"/>
              </w:rPr>
              <w:br/>
              <w:t>Obstructive pneumonia</w:t>
            </w:r>
          </w:p>
          <w:p w14:paraId="2EF5CF42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ryptogenic organizing pneumonia (COP)</w:t>
            </w:r>
          </w:p>
          <w:p w14:paraId="271CF011" w14:textId="77777777" w:rsidR="00B61FDD" w:rsidRPr="0059763A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Hospital acquired pneumonia (onset after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48 h of hospital admission or within 3 months of a previous admission)</w:t>
            </w:r>
          </w:p>
          <w:p w14:paraId="1C3294E5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13DC">
              <w:rPr>
                <w:lang w:val="en-US"/>
              </w:rPr>
              <w:t>Non-infectious pneumonitis</w:t>
            </w:r>
            <w:r w:rsidRPr="00AA13DC">
              <w:rPr>
                <w:lang w:val="en-US"/>
              </w:rPr>
              <w:br/>
            </w:r>
          </w:p>
          <w:p w14:paraId="325FA4D6" w14:textId="77777777" w:rsidR="00B61FDD" w:rsidRDefault="0064128F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128F">
              <w:rPr>
                <w:lang w:val="en-US"/>
              </w:rPr>
              <w:t>Note: Immunosuppressive conditions (e.g. autoimmune disease, transplantation, or immunosuppressive medication) are not considered exclusion criteria.</w:t>
            </w:r>
          </w:p>
          <w:p w14:paraId="55F32ADB" w14:textId="49DFEE84" w:rsidR="0064128F" w:rsidRPr="002E206F" w:rsidRDefault="0064128F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61FDD" w:rsidRPr="008C7662" w14:paraId="4B462D83" w14:textId="7777777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7BABA1E" w14:textId="610B5858" w:rsidR="00B61FDD" w:rsidRDefault="00B61FDD" w:rsidP="00B61FDD">
            <w:pPr>
              <w:rPr>
                <w:lang w:val="en-US"/>
              </w:rPr>
            </w:pPr>
            <w:bookmarkStart w:id="26" w:name="PEP_risk"/>
            <w:r>
              <w:rPr>
                <w:lang w:val="en-US"/>
              </w:rPr>
              <w:t>Post-exposure prophylaxis or increased risk</w:t>
            </w:r>
            <w:bookmarkEnd w:id="26"/>
            <w:r>
              <w:rPr>
                <w:lang w:val="en-US"/>
              </w:rPr>
              <w:t xml:space="preserve"> for contracting HIV</w:t>
            </w:r>
          </w:p>
        </w:tc>
        <w:tc>
          <w:tcPr>
            <w:tcW w:w="3377" w:type="dxa"/>
          </w:tcPr>
          <w:p w14:paraId="2DDB9EE7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65B4">
              <w:rPr>
                <w:lang w:val="en-US"/>
              </w:rPr>
              <w:t>Individuals receiving post-exposure prophylaxis (PEP) for potential HIV exposure.</w:t>
            </w:r>
          </w:p>
          <w:p w14:paraId="615EAAAA" w14:textId="77777777" w:rsidR="00B61FDD" w:rsidRPr="004465B4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182FE73" w14:textId="77EA136C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65B4">
              <w:rPr>
                <w:lang w:val="en-US"/>
              </w:rPr>
              <w:t>Individuals identified as being at increased risk for contracting HIV (e.g., based on behavioral risk factor</w:t>
            </w:r>
            <w:r>
              <w:rPr>
                <w:lang w:val="en-US"/>
              </w:rPr>
              <w:t>s or belonging to key groups)</w:t>
            </w:r>
          </w:p>
        </w:tc>
        <w:tc>
          <w:tcPr>
            <w:tcW w:w="3351" w:type="dxa"/>
          </w:tcPr>
          <w:p w14:paraId="40D8EB2D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65B4">
              <w:rPr>
                <w:lang w:val="en-US"/>
              </w:rPr>
              <w:t>Absence of post-exposure prophylaxis (PEP) treatment.</w:t>
            </w:r>
          </w:p>
          <w:p w14:paraId="2709B5F4" w14:textId="77777777" w:rsidR="00B61FDD" w:rsidRPr="004465B4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B73FD5C" w14:textId="3E001A05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65B4">
              <w:rPr>
                <w:lang w:val="en-US"/>
              </w:rPr>
              <w:t>Individuals not identified as being at increased risk for contracting HIV.</w:t>
            </w:r>
          </w:p>
          <w:p w14:paraId="18C5B838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7637C50" w14:textId="1B8B129D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6F4F">
              <w:rPr>
                <w:lang w:val="en-US"/>
              </w:rPr>
              <w:t>Post-exposure prophylaxis for indications other than HIV, such as</w:t>
            </w:r>
            <w:r>
              <w:rPr>
                <w:lang w:val="en-US"/>
              </w:rPr>
              <w:t xml:space="preserve"> meningococci or rabies.</w:t>
            </w:r>
          </w:p>
          <w:p w14:paraId="5545BF9B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9682452" w14:textId="494CA6F5" w:rsidR="00B61FDD" w:rsidRPr="00D16F4F" w:rsidRDefault="00B61FDD" w:rsidP="00B61FDD">
            <w:pPr>
              <w:pStyle w:val="Lijstalinea"/>
              <w:numPr>
                <w:ilvl w:val="0"/>
                <w:numId w:val="18"/>
              </w:numPr>
              <w:ind w:left="38" w:firstLine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6F4F">
              <w:rPr>
                <w:lang w:val="en-US"/>
              </w:rPr>
              <w:t>Note: Individuals identified as having an increased risk based on partner notification are recorded under 'partner notification' in the 'Baseline characteristics' section rather than under 'HIV Indicator condition'</w:t>
            </w:r>
            <w:r>
              <w:rPr>
                <w:lang w:val="en-US"/>
              </w:rPr>
              <w:t>.</w:t>
            </w:r>
            <w:r w:rsidRPr="00D16F4F">
              <w:rPr>
                <w:lang w:val="en-US"/>
              </w:rPr>
              <w:t xml:space="preserve"> </w:t>
            </w:r>
          </w:p>
        </w:tc>
      </w:tr>
      <w:tr w:rsidR="00B61FDD" w:rsidRPr="008C7662" w14:paraId="55682DD0" w14:textId="7777777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5C622AF" w14:textId="52364094" w:rsidR="00B61FDD" w:rsidRDefault="00B61FDD" w:rsidP="00B61FDD">
            <w:pPr>
              <w:rPr>
                <w:lang w:val="en-US"/>
              </w:rPr>
            </w:pPr>
            <w:r>
              <w:rPr>
                <w:lang w:val="en-US"/>
              </w:rPr>
              <w:t>Pregnancy</w:t>
            </w:r>
          </w:p>
        </w:tc>
        <w:tc>
          <w:tcPr>
            <w:tcW w:w="3377" w:type="dxa"/>
          </w:tcPr>
          <w:p w14:paraId="2E43D650" w14:textId="77777777" w:rsidR="00B61FDD" w:rsidRPr="004465B4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65B4">
              <w:rPr>
                <w:lang w:val="en-US"/>
              </w:rPr>
              <w:t>Pregnancy confirmed through diagnostic testing or ultrasound.</w:t>
            </w:r>
          </w:p>
          <w:p w14:paraId="2D2D6612" w14:textId="7B817C3F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65B4">
              <w:rPr>
                <w:lang w:val="en-US"/>
              </w:rPr>
              <w:t>Irrespective of pregnancy trimester, complications, or outcome.</w:t>
            </w:r>
          </w:p>
        </w:tc>
        <w:tc>
          <w:tcPr>
            <w:tcW w:w="3351" w:type="dxa"/>
          </w:tcPr>
          <w:p w14:paraId="41B199DB" w14:textId="6604E7C8" w:rsidR="00B61FDD" w:rsidRPr="00935B2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65B4">
              <w:rPr>
                <w:lang w:val="en-US"/>
              </w:rPr>
              <w:t>Pregnancy not confirmed by diagnostic testing or ultrasound, relying solely on medical history.</w:t>
            </w:r>
          </w:p>
        </w:tc>
      </w:tr>
      <w:tr w:rsidR="00B61FDD" w:rsidRPr="008C7662" w14:paraId="468308AF" w14:textId="7777777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1D0EC7CA" w14:textId="2354BEDF" w:rsidR="00B61FDD" w:rsidRDefault="00B61FDD" w:rsidP="00B61FDD">
            <w:pPr>
              <w:rPr>
                <w:lang w:val="en-US"/>
              </w:rPr>
            </w:pPr>
            <w:bookmarkStart w:id="27" w:name="Severe_or_atypical_psoriasis"/>
            <w:r w:rsidRPr="00B96B5C">
              <w:rPr>
                <w:lang w:val="en-US"/>
              </w:rPr>
              <w:t>Psoriasis</w:t>
            </w:r>
            <w:r>
              <w:rPr>
                <w:lang w:val="en-US"/>
              </w:rPr>
              <w:t>, s</w:t>
            </w:r>
            <w:r w:rsidRPr="00E31AEE">
              <w:rPr>
                <w:lang w:val="en-US"/>
              </w:rPr>
              <w:t>evere or atypical</w:t>
            </w:r>
            <w:bookmarkEnd w:id="27"/>
          </w:p>
        </w:tc>
        <w:tc>
          <w:tcPr>
            <w:tcW w:w="3377" w:type="dxa"/>
          </w:tcPr>
          <w:p w14:paraId="052B2457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new,</w:t>
            </w:r>
            <w:r w:rsidRPr="008B454D">
              <w:rPr>
                <w:lang w:val="en-US"/>
              </w:rPr>
              <w:t xml:space="preserve"> </w:t>
            </w:r>
            <w:r>
              <w:rPr>
                <w:lang w:val="en-US"/>
              </w:rPr>
              <w:t>fast progressing psoriasis</w:t>
            </w:r>
          </w:p>
          <w:p w14:paraId="631DE157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soriasis with </w:t>
            </w:r>
            <w:proofErr w:type="spellStart"/>
            <w:r>
              <w:rPr>
                <w:lang w:val="en-US"/>
              </w:rPr>
              <w:t>erythrodermia</w:t>
            </w:r>
            <w:proofErr w:type="spellEnd"/>
            <w:r>
              <w:rPr>
                <w:lang w:val="en-US"/>
              </w:rPr>
              <w:t xml:space="preserve"> (red skin)</w:t>
            </w:r>
          </w:p>
          <w:p w14:paraId="0C5AA83E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soriasis with reactive arthritis</w:t>
            </w:r>
          </w:p>
          <w:p w14:paraId="0CF4F9A4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bination of seborrheic eczema and psoriasis (</w:t>
            </w:r>
            <w:proofErr w:type="spellStart"/>
            <w:r>
              <w:rPr>
                <w:lang w:val="en-US"/>
              </w:rPr>
              <w:t>sebopsoriasis</w:t>
            </w:r>
            <w:proofErr w:type="spellEnd"/>
            <w:r>
              <w:rPr>
                <w:lang w:val="en-US"/>
              </w:rPr>
              <w:t>)</w:t>
            </w:r>
          </w:p>
          <w:p w14:paraId="2D19B503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mpetiginized psoriasis</w:t>
            </w:r>
          </w:p>
          <w:p w14:paraId="5B1359BC" w14:textId="4E4202EA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fferent phenotypes of psoriasis combined</w:t>
            </w:r>
          </w:p>
        </w:tc>
        <w:tc>
          <w:tcPr>
            <w:tcW w:w="3351" w:type="dxa"/>
          </w:tcPr>
          <w:p w14:paraId="10667AD5" w14:textId="5576A825" w:rsidR="00B61FDD" w:rsidRPr="00935B2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asy to treat, typical psoriasis</w:t>
            </w:r>
          </w:p>
        </w:tc>
      </w:tr>
      <w:tr w:rsidR="00B61FDD" w:rsidRPr="008C7662" w14:paraId="271EADE2" w14:textId="017CFDFC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2662608C" w14:textId="18F015FB" w:rsidR="00B61FDD" w:rsidRPr="00B96B5C" w:rsidRDefault="00B61FDD" w:rsidP="00B61FDD">
            <w:pPr>
              <w:rPr>
                <w:lang w:val="en-US"/>
              </w:rPr>
            </w:pPr>
            <w:bookmarkStart w:id="28" w:name="Salmonella_septicemia"/>
            <w:r w:rsidRPr="00B96B5C">
              <w:rPr>
                <w:lang w:val="en-US"/>
              </w:rPr>
              <w:t>Salmonella septicemia</w:t>
            </w:r>
            <w:bookmarkEnd w:id="28"/>
            <w:r>
              <w:rPr>
                <w:lang w:val="en-US"/>
              </w:rPr>
              <w:t>*</w:t>
            </w:r>
          </w:p>
        </w:tc>
        <w:tc>
          <w:tcPr>
            <w:tcW w:w="3377" w:type="dxa"/>
          </w:tcPr>
          <w:p w14:paraId="06BE87FD" w14:textId="6D52C980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574409">
              <w:rPr>
                <w:lang w:val="en-US"/>
              </w:rPr>
              <w:t xml:space="preserve">resence of </w:t>
            </w:r>
            <w:r w:rsidRPr="00574409">
              <w:rPr>
                <w:i/>
                <w:iCs/>
                <w:lang w:val="en-US"/>
              </w:rPr>
              <w:t>Salmonella</w:t>
            </w:r>
            <w:r w:rsidRPr="00574409">
              <w:rPr>
                <w:lang w:val="en-US"/>
              </w:rPr>
              <w:t xml:space="preserve"> bacteria in the bloodstream</w:t>
            </w:r>
            <w:r>
              <w:rPr>
                <w:lang w:val="en-US"/>
              </w:rPr>
              <w:t xml:space="preserve">.  </w:t>
            </w:r>
            <w:r>
              <w:rPr>
                <w:lang w:val="en-US"/>
              </w:rPr>
              <w:br/>
              <w:t>Diagnosed by blood culture or PCR (DNA) on blood or bone marrow.</w:t>
            </w:r>
          </w:p>
          <w:p w14:paraId="30B05160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D055160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4409">
              <w:rPr>
                <w:lang w:val="en-US"/>
              </w:rPr>
              <w:t>Including but not restricted to:</w:t>
            </w:r>
          </w:p>
          <w:p w14:paraId="24166076" w14:textId="6B146DF2" w:rsidR="00B61FDD" w:rsidRPr="00574409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4409">
              <w:rPr>
                <w:i/>
                <w:iCs/>
                <w:lang w:val="en-US"/>
              </w:rPr>
              <w:t xml:space="preserve">S. </w:t>
            </w:r>
            <w:r>
              <w:rPr>
                <w:lang w:val="en-US"/>
              </w:rPr>
              <w:t>T</w:t>
            </w:r>
            <w:r w:rsidRPr="007E2A93">
              <w:rPr>
                <w:lang w:val="en-US"/>
              </w:rPr>
              <w:t>yphi</w:t>
            </w:r>
            <w:r w:rsidRPr="00574409">
              <w:rPr>
                <w:i/>
                <w:iCs/>
                <w:lang w:val="en-US"/>
              </w:rPr>
              <w:br/>
              <w:t xml:space="preserve">S. </w:t>
            </w:r>
            <w:proofErr w:type="spellStart"/>
            <w:r>
              <w:rPr>
                <w:lang w:val="en-US"/>
              </w:rPr>
              <w:t>P</w:t>
            </w:r>
            <w:r w:rsidRPr="007E2A93">
              <w:rPr>
                <w:lang w:val="en-US"/>
              </w:rPr>
              <w:t>aratyphi</w:t>
            </w:r>
            <w:proofErr w:type="spellEnd"/>
            <w:r w:rsidRPr="00574409">
              <w:rPr>
                <w:i/>
                <w:iCs/>
                <w:lang w:val="en-US"/>
              </w:rPr>
              <w:br/>
            </w:r>
            <w:r w:rsidRPr="00574409">
              <w:rPr>
                <w:lang w:val="en-US"/>
              </w:rPr>
              <w:t xml:space="preserve">Non-typhoidal salmonella (NTS) including </w:t>
            </w:r>
            <w:r w:rsidRPr="00574409">
              <w:rPr>
                <w:i/>
                <w:iCs/>
                <w:lang w:val="en-US"/>
              </w:rPr>
              <w:t>S</w:t>
            </w:r>
            <w:r>
              <w:rPr>
                <w:i/>
                <w:iCs/>
                <w:lang w:val="en-US"/>
              </w:rPr>
              <w:t xml:space="preserve">. enteritidis </w:t>
            </w:r>
            <w:r>
              <w:rPr>
                <w:lang w:val="en-US"/>
              </w:rPr>
              <w:t xml:space="preserve">and </w:t>
            </w:r>
            <w:r>
              <w:rPr>
                <w:i/>
                <w:iCs/>
                <w:lang w:val="en-US"/>
              </w:rPr>
              <w:t>S. typhimurium</w:t>
            </w:r>
            <w:r>
              <w:rPr>
                <w:lang w:val="en-US"/>
              </w:rPr>
              <w:t>.</w:t>
            </w:r>
          </w:p>
        </w:tc>
        <w:tc>
          <w:tcPr>
            <w:tcW w:w="3351" w:type="dxa"/>
          </w:tcPr>
          <w:p w14:paraId="2BAE510B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almonella</w:t>
            </w:r>
            <w:r>
              <w:rPr>
                <w:lang w:val="en-US"/>
              </w:rPr>
              <w:t xml:space="preserve"> infection which is restricted to the gastrointestinal tract. </w:t>
            </w:r>
            <w:r>
              <w:rPr>
                <w:lang w:val="en-US"/>
              </w:rPr>
              <w:br/>
              <w:t>A diagnosis based only on a serological test (Enzyme-linked immunosorbent assay, ELISA).</w:t>
            </w:r>
          </w:p>
          <w:p w14:paraId="01CD8CBD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EE9C6E6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3284EA4" w14:textId="1D74764C" w:rsidR="00876647" w:rsidRPr="00574409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61FDD" w:rsidRPr="008C7662" w14:paraId="55DDF05E" w14:textId="2C5DB5DC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F017477" w14:textId="71B13E50" w:rsidR="00B61FDD" w:rsidRPr="00B96B5C" w:rsidRDefault="00B61FDD" w:rsidP="00B61FDD">
            <w:pPr>
              <w:rPr>
                <w:lang w:val="en-US"/>
              </w:rPr>
            </w:pPr>
            <w:bookmarkStart w:id="29" w:name="Seborrheic_dermatitis"/>
            <w:r w:rsidRPr="00B96B5C">
              <w:rPr>
                <w:lang w:val="en-US"/>
              </w:rPr>
              <w:t xml:space="preserve">Seborrheic dermatitis </w:t>
            </w:r>
            <w:bookmarkEnd w:id="29"/>
          </w:p>
        </w:tc>
        <w:tc>
          <w:tcPr>
            <w:tcW w:w="3377" w:type="dxa"/>
          </w:tcPr>
          <w:p w14:paraId="3D52A64F" w14:textId="69943FC8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D">
              <w:rPr>
                <w:lang w:val="en-US"/>
              </w:rPr>
              <w:t xml:space="preserve">Extensive or </w:t>
            </w:r>
            <w:r>
              <w:rPr>
                <w:lang w:val="en-US"/>
              </w:rPr>
              <w:t>difficult to treat</w:t>
            </w:r>
            <w:r w:rsidRPr="008B454D">
              <w:rPr>
                <w:lang w:val="en-US"/>
              </w:rPr>
              <w:t xml:space="preserve"> seborrheic dermatitis</w:t>
            </w:r>
            <w:r>
              <w:rPr>
                <w:lang w:val="en-US"/>
              </w:rPr>
              <w:br/>
            </w:r>
            <w:r w:rsidRPr="008B454D">
              <w:rPr>
                <w:lang w:val="en-US"/>
              </w:rPr>
              <w:t>Impetiginized seborrheic dermatitis</w:t>
            </w:r>
            <w:r>
              <w:rPr>
                <w:lang w:val="en-US"/>
              </w:rPr>
              <w:t xml:space="preserve"> (wet areas with yellow exudate, </w:t>
            </w:r>
            <w:proofErr w:type="spellStart"/>
            <w:r>
              <w:rPr>
                <w:lang w:val="en-US"/>
              </w:rPr>
              <w:t>crustae</w:t>
            </w:r>
            <w:proofErr w:type="spellEnd"/>
            <w:r>
              <w:rPr>
                <w:lang w:val="en-US"/>
              </w:rPr>
              <w:t xml:space="preserve"> or signs of inflammation)</w:t>
            </w:r>
          </w:p>
          <w:p w14:paraId="778A7D4D" w14:textId="6D1F27D9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Generalized erythroderma </w:t>
            </w:r>
          </w:p>
        </w:tc>
        <w:tc>
          <w:tcPr>
            <w:tcW w:w="3351" w:type="dxa"/>
          </w:tcPr>
          <w:p w14:paraId="5DEB2221" w14:textId="6D5CE6CC" w:rsidR="00B61FDD" w:rsidRPr="00935B2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5B27">
              <w:rPr>
                <w:lang w:val="en-US"/>
              </w:rPr>
              <w:t>Atopic eczema</w:t>
            </w:r>
          </w:p>
          <w:p w14:paraId="208935A4" w14:textId="58323652" w:rsidR="00B61FDD" w:rsidRPr="00935B2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35B27">
              <w:rPr>
                <w:lang w:val="en-US"/>
              </w:rPr>
              <w:t>Acrovesiculous</w:t>
            </w:r>
            <w:proofErr w:type="spellEnd"/>
            <w:r w:rsidRPr="00935B27">
              <w:rPr>
                <w:lang w:val="en-US"/>
              </w:rPr>
              <w:t>/dyshidrotic eczema</w:t>
            </w:r>
          </w:p>
          <w:p w14:paraId="63A60B41" w14:textId="4986B1E0" w:rsidR="00B61FDD" w:rsidRPr="00935B2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5B27">
              <w:rPr>
                <w:lang w:val="en-US"/>
              </w:rPr>
              <w:t xml:space="preserve">Eczema </w:t>
            </w:r>
            <w:proofErr w:type="spellStart"/>
            <w:r w:rsidRPr="00935B27">
              <w:rPr>
                <w:lang w:val="en-US"/>
              </w:rPr>
              <w:t>hyperkeratoticum</w:t>
            </w:r>
            <w:proofErr w:type="spellEnd"/>
          </w:p>
          <w:p w14:paraId="740AB386" w14:textId="1B252B4C" w:rsidR="00B61FDD" w:rsidRPr="00935B2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35B27">
              <w:rPr>
                <w:lang w:val="en-US"/>
              </w:rPr>
              <w:t>Asteatotic</w:t>
            </w:r>
            <w:proofErr w:type="spellEnd"/>
            <w:r w:rsidRPr="00935B27">
              <w:rPr>
                <w:lang w:val="en-US"/>
              </w:rPr>
              <w:t xml:space="preserve"> eczema</w:t>
            </w:r>
          </w:p>
          <w:p w14:paraId="5995FFA2" w14:textId="1E1EF65C" w:rsidR="00B61FDD" w:rsidRPr="00935B2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5B27">
              <w:rPr>
                <w:lang w:val="en-US"/>
              </w:rPr>
              <w:t>Hypostatic eczema</w:t>
            </w:r>
          </w:p>
          <w:p w14:paraId="22167474" w14:textId="32054E32" w:rsidR="00B61FDD" w:rsidRPr="008B454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D">
              <w:rPr>
                <w:lang w:val="en-US"/>
              </w:rPr>
              <w:t>Eczema of vulva/perineal a</w:t>
            </w:r>
            <w:r>
              <w:rPr>
                <w:lang w:val="en-US"/>
              </w:rPr>
              <w:t>rea</w:t>
            </w:r>
            <w:r>
              <w:rPr>
                <w:lang w:val="en-US"/>
              </w:rPr>
              <w:br/>
              <w:t xml:space="preserve">Patients referred for </w:t>
            </w:r>
            <w:r w:rsidRPr="00574409">
              <w:rPr>
                <w:lang w:val="en-US"/>
              </w:rPr>
              <w:t>patch test for allergy in eczema.</w:t>
            </w:r>
            <w:r>
              <w:rPr>
                <w:lang w:val="en-US"/>
              </w:rPr>
              <w:t xml:space="preserve"> </w:t>
            </w:r>
          </w:p>
        </w:tc>
      </w:tr>
      <w:tr w:rsidR="00B61FDD" w:rsidRPr="008C7662" w14:paraId="3542CFAC" w14:textId="47EAB76D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29CCEA3C" w14:textId="4F28DCFF" w:rsidR="00B61FDD" w:rsidRPr="00B96B5C" w:rsidRDefault="00B61FDD" w:rsidP="00B61FDD">
            <w:pPr>
              <w:rPr>
                <w:lang w:val="en-US"/>
              </w:rPr>
            </w:pPr>
            <w:bookmarkStart w:id="30" w:name="Sexually_transmitted_infections"/>
            <w:r w:rsidRPr="00B96B5C">
              <w:rPr>
                <w:lang w:val="en-US"/>
              </w:rPr>
              <w:t xml:space="preserve">Sexually transmitted infections </w:t>
            </w:r>
            <w:r>
              <w:rPr>
                <w:lang w:val="en-US"/>
              </w:rPr>
              <w:t>(STI)</w:t>
            </w:r>
            <w:bookmarkEnd w:id="30"/>
          </w:p>
        </w:tc>
        <w:tc>
          <w:tcPr>
            <w:tcW w:w="3377" w:type="dxa"/>
          </w:tcPr>
          <w:p w14:paraId="7908F567" w14:textId="4CD9077B" w:rsidR="00B61FDD" w:rsidRPr="008B454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D">
              <w:rPr>
                <w:lang w:val="en-US"/>
              </w:rPr>
              <w:t>All STIs</w:t>
            </w:r>
            <w:r>
              <w:rPr>
                <w:lang w:val="en-US"/>
              </w:rPr>
              <w:t xml:space="preserve">, </w:t>
            </w:r>
            <w:r w:rsidRPr="008B454D">
              <w:rPr>
                <w:lang w:val="en-US"/>
              </w:rPr>
              <w:t>including:</w:t>
            </w:r>
          </w:p>
          <w:p w14:paraId="492200AD" w14:textId="1529FF1C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D">
              <w:rPr>
                <w:lang w:val="en-US"/>
              </w:rPr>
              <w:t xml:space="preserve">- </w:t>
            </w:r>
            <w:proofErr w:type="spellStart"/>
            <w:r w:rsidRPr="008B454D">
              <w:rPr>
                <w:lang w:val="en-US"/>
              </w:rPr>
              <w:t>syndromically</w:t>
            </w:r>
            <w:proofErr w:type="spellEnd"/>
            <w:r w:rsidRPr="008B454D">
              <w:rPr>
                <w:lang w:val="en-US"/>
              </w:rPr>
              <w:t xml:space="preserve"> approached/treated</w:t>
            </w:r>
          </w:p>
          <w:p w14:paraId="09A504BB" w14:textId="49A1B01C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 Pelvic inflammatory disease (PID)</w:t>
            </w:r>
            <w:r w:rsidRPr="008B454D">
              <w:rPr>
                <w:lang w:val="en-US"/>
              </w:rPr>
              <w:br/>
            </w:r>
            <w:r>
              <w:rPr>
                <w:lang w:val="en-US"/>
              </w:rPr>
              <w:t xml:space="preserve">- </w:t>
            </w:r>
            <w:proofErr w:type="spellStart"/>
            <w:r>
              <w:rPr>
                <w:lang w:val="en-US"/>
              </w:rPr>
              <w:t>Condylomat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ccuminata</w:t>
            </w:r>
            <w:proofErr w:type="spellEnd"/>
            <w:r>
              <w:rPr>
                <w:lang w:val="en-US"/>
              </w:rPr>
              <w:br/>
              <w:t>- Scabies</w:t>
            </w:r>
            <w:r w:rsidRPr="00AD159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with </w:t>
            </w:r>
            <w:proofErr w:type="spellStart"/>
            <w:r>
              <w:rPr>
                <w:lang w:val="en-US"/>
              </w:rPr>
              <w:t>crustae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 w:rsidRPr="00AD1599">
              <w:rPr>
                <w:i/>
                <w:iCs/>
                <w:lang w:val="en-US"/>
              </w:rPr>
              <w:t>Sarcoptes</w:t>
            </w:r>
            <w:proofErr w:type="spellEnd"/>
            <w:r w:rsidRPr="00AD1599">
              <w:rPr>
                <w:i/>
                <w:iCs/>
                <w:lang w:val="en-US"/>
              </w:rPr>
              <w:t xml:space="preserve"> scabiei</w:t>
            </w:r>
            <w:r>
              <w:rPr>
                <w:lang w:val="en-US"/>
              </w:rPr>
              <w:t>)</w:t>
            </w:r>
          </w:p>
          <w:p w14:paraId="3B76F542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F8F5570" w14:textId="2E4A601C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ther STIs:</w:t>
            </w:r>
            <w:r>
              <w:rPr>
                <w:lang w:val="en-US"/>
              </w:rPr>
              <w:br/>
            </w:r>
            <w:r w:rsidRPr="00AD1599">
              <w:rPr>
                <w:lang w:val="en-US"/>
              </w:rPr>
              <w:t>Chlamydia i</w:t>
            </w:r>
            <w:r>
              <w:rPr>
                <w:lang w:val="en-US"/>
              </w:rPr>
              <w:t xml:space="preserve">ncluding </w:t>
            </w:r>
            <w:r w:rsidRPr="00AD1599">
              <w:rPr>
                <w:lang w:val="en-US"/>
              </w:rPr>
              <w:t>Lymphogranuloma Venereum (LGV) (</w:t>
            </w:r>
            <w:r w:rsidRPr="00AD1599">
              <w:rPr>
                <w:i/>
                <w:iCs/>
                <w:lang w:val="en-US"/>
              </w:rPr>
              <w:t>Chlamydia trachomatis</w:t>
            </w:r>
            <w:r w:rsidRPr="00AD1599">
              <w:rPr>
                <w:lang w:val="en-US"/>
              </w:rPr>
              <w:t>)</w:t>
            </w:r>
          </w:p>
          <w:p w14:paraId="6C6D040B" w14:textId="1F4D6EBE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D1599">
              <w:rPr>
                <w:lang w:val="en-US"/>
              </w:rPr>
              <w:t>Gonorrhea (</w:t>
            </w:r>
            <w:r w:rsidRPr="00AD1599">
              <w:rPr>
                <w:i/>
                <w:iCs/>
                <w:lang w:val="en-US"/>
              </w:rPr>
              <w:t>Neisseria gonorrhoeae</w:t>
            </w:r>
            <w:r w:rsidRPr="00AD1599">
              <w:rPr>
                <w:lang w:val="en-US"/>
              </w:rPr>
              <w:t>)</w:t>
            </w:r>
          </w:p>
          <w:p w14:paraId="34B0F29F" w14:textId="21E1D821" w:rsidR="00B61FDD" w:rsidRPr="00AA13D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13DC">
              <w:rPr>
                <w:lang w:val="en-US"/>
              </w:rPr>
              <w:t>Syphilis, lues (</w:t>
            </w:r>
            <w:r w:rsidRPr="00AA13DC">
              <w:rPr>
                <w:i/>
                <w:iCs/>
                <w:lang w:val="en-US"/>
              </w:rPr>
              <w:t>Treponema pallidum</w:t>
            </w:r>
            <w:r w:rsidRPr="00AA13DC">
              <w:rPr>
                <w:lang w:val="en-US"/>
              </w:rPr>
              <w:t>)</w:t>
            </w:r>
          </w:p>
          <w:p w14:paraId="0384E74D" w14:textId="494F1A12" w:rsidR="00B61FDD" w:rsidRPr="00AA13D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13DC">
              <w:rPr>
                <w:lang w:val="en-US"/>
              </w:rPr>
              <w:t xml:space="preserve">Herpes </w:t>
            </w:r>
            <w:r>
              <w:rPr>
                <w:lang w:val="en-US"/>
              </w:rPr>
              <w:t>s</w:t>
            </w:r>
            <w:r w:rsidRPr="00AA13DC">
              <w:rPr>
                <w:lang w:val="en-US"/>
              </w:rPr>
              <w:t xml:space="preserve">implex </w:t>
            </w:r>
            <w:r>
              <w:rPr>
                <w:lang w:val="en-US"/>
              </w:rPr>
              <w:t>v</w:t>
            </w:r>
            <w:r w:rsidRPr="00AA13DC">
              <w:rPr>
                <w:lang w:val="en-US"/>
              </w:rPr>
              <w:t>irus, cold sores (HSV)</w:t>
            </w:r>
          </w:p>
          <w:p w14:paraId="49B39BF6" w14:textId="6D90C936" w:rsidR="00B61FDD" w:rsidRPr="00AA13D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13DC">
              <w:rPr>
                <w:lang w:val="en-US"/>
              </w:rPr>
              <w:t xml:space="preserve">Human </w:t>
            </w:r>
            <w:r>
              <w:rPr>
                <w:lang w:val="en-US"/>
              </w:rPr>
              <w:t>p</w:t>
            </w:r>
            <w:r w:rsidRPr="00AA13DC">
              <w:rPr>
                <w:lang w:val="en-US"/>
              </w:rPr>
              <w:t>apillomavirus (HPV)</w:t>
            </w:r>
          </w:p>
          <w:p w14:paraId="1498CC9F" w14:textId="77777777" w:rsidR="00B61FDD" w:rsidRPr="008D4040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8D4040">
              <w:rPr>
                <w:lang w:val="pt-BR"/>
              </w:rPr>
              <w:t>Trichomoniasis (</w:t>
            </w:r>
            <w:r w:rsidRPr="008D4040">
              <w:rPr>
                <w:i/>
                <w:iCs/>
                <w:lang w:val="pt-BR"/>
              </w:rPr>
              <w:t>Trichomonas vaginalis</w:t>
            </w:r>
            <w:r w:rsidRPr="008D4040">
              <w:rPr>
                <w:lang w:val="pt-BR"/>
              </w:rPr>
              <w:t>)</w:t>
            </w:r>
          </w:p>
          <w:p w14:paraId="4B85636B" w14:textId="22D0035D" w:rsidR="00B61FDD" w:rsidRPr="008D4040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pt-BR"/>
              </w:rPr>
            </w:pPr>
            <w:r w:rsidRPr="008D4040">
              <w:rPr>
                <w:i/>
                <w:iCs/>
                <w:lang w:val="pt-BR"/>
              </w:rPr>
              <w:t>Mycoplasma genitalium</w:t>
            </w:r>
          </w:p>
        </w:tc>
        <w:tc>
          <w:tcPr>
            <w:tcW w:w="3351" w:type="dxa"/>
          </w:tcPr>
          <w:p w14:paraId="759C5FC3" w14:textId="1D808F20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complicated scabies</w:t>
            </w:r>
            <w:r>
              <w:rPr>
                <w:lang w:val="en-US"/>
              </w:rPr>
              <w:br/>
            </w:r>
            <w:r w:rsidRPr="00AD1599">
              <w:rPr>
                <w:i/>
                <w:iCs/>
                <w:lang w:val="en-US"/>
              </w:rPr>
              <w:t>Ureaplasma</w:t>
            </w:r>
            <w:r>
              <w:rPr>
                <w:i/>
                <w:iCs/>
                <w:lang w:val="en-US"/>
              </w:rPr>
              <w:t xml:space="preserve"> </w:t>
            </w:r>
            <w:r w:rsidRPr="007E2A93">
              <w:rPr>
                <w:lang w:val="en-US"/>
              </w:rPr>
              <w:t>spp.</w:t>
            </w:r>
          </w:p>
          <w:p w14:paraId="7B63FD8B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D1599">
              <w:rPr>
                <w:lang w:val="en-US"/>
              </w:rPr>
              <w:t>Bacterial Vaginosis (BV)</w:t>
            </w:r>
          </w:p>
          <w:p w14:paraId="71D851E9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28BB814" w14:textId="56C1D160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C6EA2">
              <w:rPr>
                <w:lang w:val="en-US"/>
              </w:rPr>
              <w:t xml:space="preserve">If </w:t>
            </w:r>
            <w:r>
              <w:rPr>
                <w:lang w:val="en-US"/>
              </w:rPr>
              <w:t>mpox</w:t>
            </w:r>
            <w:r w:rsidRPr="00FC6EA2">
              <w:rPr>
                <w:lang w:val="en-US"/>
              </w:rPr>
              <w:sym w:font="Wingdings" w:char="F0E0"/>
            </w:r>
            <w:r w:rsidRPr="00FC6EA2">
              <w:rPr>
                <w:lang w:val="en-US"/>
              </w:rPr>
              <w:t xml:space="preserve"> </w:t>
            </w:r>
            <w:hyperlink w:anchor="Mpox" w:history="1">
              <w:r w:rsidRPr="00FC6EA2">
                <w:rPr>
                  <w:rStyle w:val="Hyperlink"/>
                  <w:lang w:val="en-US"/>
                </w:rPr>
                <w:t>refer to the section ‘Mpox’</w:t>
              </w:r>
            </w:hyperlink>
          </w:p>
        </w:tc>
      </w:tr>
      <w:tr w:rsidR="00B61FDD" w:rsidRPr="008C7662" w14:paraId="4706C165" w14:textId="152184D3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F25C516" w14:textId="77777777" w:rsidR="00B61FDD" w:rsidRPr="00B96B5C" w:rsidRDefault="00B61FDD" w:rsidP="00B61FDD">
            <w:pPr>
              <w:rPr>
                <w:lang w:val="en-US"/>
              </w:rPr>
            </w:pPr>
            <w:bookmarkStart w:id="31" w:name="Tuberculosis"/>
            <w:r w:rsidRPr="00B96B5C">
              <w:rPr>
                <w:lang w:val="en-US"/>
              </w:rPr>
              <w:t>Tuberculosis (pulmonary or extrapulmonary)</w:t>
            </w:r>
            <w:bookmarkEnd w:id="31"/>
          </w:p>
        </w:tc>
        <w:tc>
          <w:tcPr>
            <w:tcW w:w="3377" w:type="dxa"/>
          </w:tcPr>
          <w:p w14:paraId="44253EA7" w14:textId="63E15A4B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D1599">
              <w:rPr>
                <w:lang w:val="en-US"/>
              </w:rPr>
              <w:t>Diagnosed by a doctor.</w:t>
            </w:r>
          </w:p>
          <w:p w14:paraId="516A1D26" w14:textId="5FD8E0F3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quiring TB treatment.</w:t>
            </w:r>
          </w:p>
          <w:p w14:paraId="78A496C3" w14:textId="55367CC5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“Active TB” </w:t>
            </w:r>
          </w:p>
          <w:p w14:paraId="41E803FA" w14:textId="264D3711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ither with positive or negative sputum.</w:t>
            </w:r>
            <w:r>
              <w:rPr>
                <w:lang w:val="en-US"/>
              </w:rPr>
              <w:br/>
              <w:t>Either in the lungs or elsewhere, like</w:t>
            </w:r>
            <w:r>
              <w:rPr>
                <w:lang w:val="en-US"/>
              </w:rPr>
              <w:br/>
              <w:t>pleuritis, lymphadenitis, osteoarticular, meningitis, abdominal, pericardial, genitourinary.</w:t>
            </w:r>
          </w:p>
          <w:p w14:paraId="6A4736EF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46E2BC2" w14:textId="217D557E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D1599">
              <w:rPr>
                <w:lang w:val="en-US"/>
              </w:rPr>
              <w:t>Characteristic profile (not mandatory):</w:t>
            </w:r>
          </w:p>
          <w:p w14:paraId="66DE6400" w14:textId="2F7A20F5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* Persistent cough (&gt;3 weeks), hemoptysis, weight loss, night sweats.</w:t>
            </w:r>
          </w:p>
          <w:p w14:paraId="252361E6" w14:textId="6FCCB0D9" w:rsidR="00B61FDD" w:rsidRPr="00AD1599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* X-ray with infiltrates or cavities.</w:t>
            </w:r>
            <w:r>
              <w:rPr>
                <w:lang w:val="en-US"/>
              </w:rPr>
              <w:br/>
              <w:t xml:space="preserve">* Sputum with </w:t>
            </w:r>
            <w:r>
              <w:rPr>
                <w:i/>
                <w:iCs/>
                <w:lang w:val="en-US"/>
              </w:rPr>
              <w:t>M. tuberculosis</w:t>
            </w:r>
            <w:r>
              <w:rPr>
                <w:lang w:val="en-US"/>
              </w:rPr>
              <w:t xml:space="preserve"> based on mycobacterial culture, microscopy (acid-fast bacilli AFB in Ziehl-Neelsen, </w:t>
            </w:r>
            <w:proofErr w:type="spellStart"/>
            <w:r>
              <w:rPr>
                <w:lang w:val="en-US"/>
              </w:rPr>
              <w:t>Kiyoun</w:t>
            </w:r>
            <w:proofErr w:type="spellEnd"/>
            <w:r>
              <w:rPr>
                <w:lang w:val="en-US"/>
              </w:rPr>
              <w:t xml:space="preserve"> or Auramine staining) or PCR (e.g. GeneXpert)</w:t>
            </w:r>
          </w:p>
          <w:p w14:paraId="618B06B6" w14:textId="035738A8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ctive TB (also if treatment initiated but sputum negative)</w:t>
            </w:r>
          </w:p>
        </w:tc>
        <w:tc>
          <w:tcPr>
            <w:tcW w:w="3351" w:type="dxa"/>
          </w:tcPr>
          <w:p w14:paraId="0DEF496D" w14:textId="1E3AA218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atent TB.</w:t>
            </w:r>
            <w:r w:rsidRPr="00AD1599">
              <w:rPr>
                <w:lang w:val="en-US"/>
              </w:rPr>
              <w:t xml:space="preserve"> </w:t>
            </w:r>
          </w:p>
          <w:p w14:paraId="534A30FF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3FE6361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ositive </w:t>
            </w:r>
            <w:r w:rsidRPr="00AD1599">
              <w:rPr>
                <w:lang w:val="en-US"/>
              </w:rPr>
              <w:t>Tuberculin Skin Test (TST)</w:t>
            </w:r>
            <w:r>
              <w:rPr>
                <w:lang w:val="en-US"/>
              </w:rPr>
              <w:t xml:space="preserve"> like Mantoux</w:t>
            </w:r>
            <w:r w:rsidRPr="00AD1599">
              <w:rPr>
                <w:lang w:val="en-US"/>
              </w:rPr>
              <w:t xml:space="preserve"> or Interferon-Gamma Release Assays (IGRAs)</w:t>
            </w:r>
            <w:r>
              <w:rPr>
                <w:lang w:val="en-US"/>
              </w:rPr>
              <w:t xml:space="preserve"> like QuantiFERON with no signs of active disease.</w:t>
            </w:r>
          </w:p>
          <w:p w14:paraId="1605A63B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FC7598F" w14:textId="6D46B99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reatment of a latent TB usually involves one or two drugs (isoniazid INH, rifampin RIF or rifapentine PRT) as opposed to four drugs for an active TB. </w:t>
            </w:r>
          </w:p>
          <w:p w14:paraId="4490C0FC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2146BB5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6366">
              <w:rPr>
                <w:lang w:val="en-US"/>
              </w:rPr>
              <w:t xml:space="preserve">If the diagnosis </w:t>
            </w:r>
            <w:r>
              <w:rPr>
                <w:lang w:val="en-US"/>
              </w:rPr>
              <w:t>caused by a</w:t>
            </w:r>
            <w:r w:rsidRPr="00D56366">
              <w:rPr>
                <w:lang w:val="en-US"/>
              </w:rPr>
              <w:t xml:space="preserve"> tuberculosis </w:t>
            </w:r>
            <w:r>
              <w:rPr>
                <w:lang w:val="en-US"/>
              </w:rPr>
              <w:t>species, other than</w:t>
            </w:r>
            <w:r w:rsidRPr="00D56366">
              <w:rPr>
                <w:lang w:val="en-US"/>
              </w:rPr>
              <w:t xml:space="preserve"> </w:t>
            </w:r>
            <w:r w:rsidRPr="00D56366">
              <w:rPr>
                <w:i/>
                <w:iCs/>
                <w:lang w:val="en-US"/>
              </w:rPr>
              <w:t>M. tuberculosis</w:t>
            </w:r>
            <w:r w:rsidRPr="00D56366">
              <w:rPr>
                <w:lang w:val="en-US"/>
              </w:rPr>
              <w:t xml:space="preserve"> </w:t>
            </w:r>
            <w:r w:rsidRPr="00D56366">
              <w:rPr>
                <w:lang w:val="en-US"/>
              </w:rPr>
              <w:sym w:font="Wingdings" w:char="F0E0"/>
            </w:r>
            <w:r w:rsidRPr="00D56366">
              <w:rPr>
                <w:lang w:val="en-US"/>
              </w:rPr>
              <w:t xml:space="preserve"> </w:t>
            </w:r>
            <w:hyperlink w:anchor="Mycobacterion_other_than_TB" w:history="1">
              <w:r w:rsidRPr="00D56366">
                <w:rPr>
                  <w:rStyle w:val="Hyperlink"/>
                  <w:lang w:val="en-US"/>
                </w:rPr>
                <w:t>refer to the category “Mycobacterial infection, other than tuberculosis”</w:t>
              </w:r>
            </w:hyperlink>
          </w:p>
          <w:p w14:paraId="44F9019D" w14:textId="77777777" w:rsidR="000647A0" w:rsidRDefault="000647A0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F156EA" w14:textId="59803367" w:rsidR="000647A0" w:rsidRPr="00B96B5C" w:rsidRDefault="000647A0" w:rsidP="008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7A0">
              <w:rPr>
                <w:lang w:val="en-US"/>
              </w:rPr>
              <w:t>Note: Immunosuppressive conditions (e.g. autoimmune disease, transplantation, or immunosuppressive medication) are not considered exclusion criteria.</w:t>
            </w:r>
          </w:p>
        </w:tc>
      </w:tr>
      <w:tr w:rsidR="00B61FDD" w:rsidRPr="008C7662" w14:paraId="5DC8ADB2" w14:textId="62A014B0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93628D0" w14:textId="314FE79D" w:rsidR="00B61FDD" w:rsidRPr="00B96B5C" w:rsidRDefault="00B61FDD" w:rsidP="00B61FDD">
            <w:pPr>
              <w:rPr>
                <w:lang w:val="en-US"/>
              </w:rPr>
            </w:pPr>
            <w:bookmarkStart w:id="32" w:name="Unexplained_chronic_diarrhea"/>
            <w:r w:rsidRPr="00B96B5C">
              <w:rPr>
                <w:lang w:val="en-US"/>
              </w:rPr>
              <w:t xml:space="preserve">Unexplained chronic diarrhea  </w:t>
            </w:r>
            <w:bookmarkEnd w:id="32"/>
          </w:p>
        </w:tc>
        <w:tc>
          <w:tcPr>
            <w:tcW w:w="3377" w:type="dxa"/>
          </w:tcPr>
          <w:p w14:paraId="3BCBCE41" w14:textId="09E69EC1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f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3 liquid bowel movements per day AND &gt; 4 consecutive weeks without interruption.</w:t>
            </w:r>
          </w:p>
          <w:p w14:paraId="5C3E6530" w14:textId="23B3979B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br/>
            </w:r>
            <w:r w:rsidRPr="00692FE4">
              <w:rPr>
                <w:lang w:val="en-US"/>
              </w:rPr>
              <w:t>HIV should be part of the initial workup.</w:t>
            </w:r>
          </w:p>
          <w:p w14:paraId="5C97021E" w14:textId="2F521680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7F2DF41" w14:textId="5C0AD7DE" w:rsidR="00B61FDD" w:rsidRPr="0059763A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f: </w:t>
            </w:r>
            <w:r w:rsidRPr="0059763A">
              <w:rPr>
                <w:lang w:val="en-US"/>
              </w:rPr>
              <w:t xml:space="preserve">Cryptosporidiosis </w:t>
            </w:r>
            <w:r>
              <w:rPr>
                <w:lang w:val="en-US"/>
              </w:rPr>
              <w:t>or</w:t>
            </w:r>
          </w:p>
          <w:p w14:paraId="567C48A9" w14:textId="092F5FD4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9763A">
              <w:rPr>
                <w:lang w:val="en-US"/>
              </w:rPr>
              <w:t>Isosporiasis</w:t>
            </w:r>
            <w:proofErr w:type="spellEnd"/>
            <w:r>
              <w:rPr>
                <w:lang w:val="en-US"/>
              </w:rPr>
              <w:br/>
            </w:r>
            <w:r w:rsidRPr="0094620E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Diarrhea_crypto_iso" w:history="1">
              <w:r w:rsidRPr="007C14BE">
                <w:rPr>
                  <w:rStyle w:val="Hyperlink"/>
                  <w:lang w:val="en-US"/>
                </w:rPr>
                <w:t xml:space="preserve">refer to “Diarrhea due to cryptosporidiosis or </w:t>
              </w:r>
              <w:proofErr w:type="spellStart"/>
              <w:r w:rsidRPr="007C14BE">
                <w:rPr>
                  <w:rStyle w:val="Hyperlink"/>
                  <w:lang w:val="en-US"/>
                </w:rPr>
                <w:t>isosporiasis</w:t>
              </w:r>
              <w:proofErr w:type="spellEnd"/>
              <w:r w:rsidRPr="007C14BE">
                <w:rPr>
                  <w:rStyle w:val="Hyperlink"/>
                  <w:lang w:val="en-US"/>
                </w:rPr>
                <w:t>”</w:t>
              </w:r>
            </w:hyperlink>
          </w:p>
          <w:p w14:paraId="02283E71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4C29D5B" w14:textId="2E8E93BE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f one of the following etiologies is confirmed, still count as HIV indicator condition:</w:t>
            </w:r>
          </w:p>
          <w:p w14:paraId="2B70DDE6" w14:textId="19FF7D9A" w:rsidR="00B61FDD" w:rsidRPr="008D4040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D4040">
              <w:rPr>
                <w:lang w:val="en-US"/>
              </w:rPr>
              <w:t>Microsporidiosis</w:t>
            </w:r>
            <w:proofErr w:type="spellEnd"/>
            <w:r w:rsidRPr="008D4040">
              <w:rPr>
                <w:lang w:val="en-US"/>
              </w:rPr>
              <w:t xml:space="preserve"> e.g., </w:t>
            </w:r>
            <w:proofErr w:type="spellStart"/>
            <w:r w:rsidRPr="008D4040">
              <w:rPr>
                <w:i/>
                <w:iCs/>
                <w:lang w:val="en-US"/>
              </w:rPr>
              <w:t>Enterocytozoon</w:t>
            </w:r>
            <w:proofErr w:type="spellEnd"/>
            <w:r w:rsidRPr="008D404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4040">
              <w:rPr>
                <w:i/>
                <w:iCs/>
                <w:lang w:val="en-US"/>
              </w:rPr>
              <w:t>bieneusi</w:t>
            </w:r>
            <w:proofErr w:type="spellEnd"/>
            <w:r w:rsidRPr="008D4040">
              <w:rPr>
                <w:lang w:val="en-US"/>
              </w:rPr>
              <w:br/>
              <w:t>CMV colitis</w:t>
            </w:r>
            <w:r w:rsidRPr="008D4040">
              <w:rPr>
                <w:lang w:val="en-US"/>
              </w:rPr>
              <w:br/>
            </w:r>
            <w:r w:rsidRPr="008D4040">
              <w:rPr>
                <w:i/>
                <w:iCs/>
                <w:lang w:val="en-US"/>
              </w:rPr>
              <w:t>Mycobacterium avium</w:t>
            </w:r>
            <w:r w:rsidRPr="008D4040">
              <w:rPr>
                <w:lang w:val="en-US"/>
              </w:rPr>
              <w:t xml:space="preserve"> complex (MAC) </w:t>
            </w:r>
          </w:p>
          <w:p w14:paraId="52EAE86E" w14:textId="77A0E70A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620E">
              <w:rPr>
                <w:lang w:val="en-US"/>
              </w:rPr>
              <w:t>Salmonellosis</w:t>
            </w:r>
          </w:p>
          <w:p w14:paraId="733A2453" w14:textId="548AE79B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620E">
              <w:rPr>
                <w:lang w:val="en-US"/>
              </w:rPr>
              <w:t>Campylobacteriosis</w:t>
            </w:r>
          </w:p>
          <w:p w14:paraId="209B65B0" w14:textId="1684FF9A" w:rsidR="00B61FDD" w:rsidRPr="0094620E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620E">
              <w:rPr>
                <w:lang w:val="en-US"/>
              </w:rPr>
              <w:t>Shigellosis</w:t>
            </w:r>
          </w:p>
        </w:tc>
        <w:tc>
          <w:tcPr>
            <w:tcW w:w="3351" w:type="dxa"/>
          </w:tcPr>
          <w:p w14:paraId="7E23C5FA" w14:textId="3CC00A08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nother etiology known for chronic diarrhea, like: </w:t>
            </w:r>
          </w:p>
          <w:p w14:paraId="653ADB07" w14:textId="33BB3060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 Inflammatory bowel disease (IBD), e.g. Crohn’s disease, ulcerative colitis</w:t>
            </w:r>
            <w:r>
              <w:rPr>
                <w:lang w:val="en-US"/>
              </w:rPr>
              <w:br/>
              <w:t>- Malabsorption syndrome, e.g. celiac disease, lactose intolerance, pancreatic insufficiency/chronic pancreatitis</w:t>
            </w:r>
          </w:p>
          <w:p w14:paraId="4E98923B" w14:textId="7B7388F0" w:rsidR="00B61FDD" w:rsidRPr="00A63648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63648">
              <w:rPr>
                <w:lang w:val="pt-BR"/>
              </w:rPr>
              <w:t xml:space="preserve">- Infections: </w:t>
            </w:r>
            <w:r w:rsidRPr="00A63648">
              <w:rPr>
                <w:i/>
                <w:iCs/>
                <w:lang w:val="pt-BR"/>
              </w:rPr>
              <w:t>Giardia lamblia</w:t>
            </w:r>
            <w:r w:rsidRPr="00A63648">
              <w:rPr>
                <w:lang w:val="pt-BR"/>
              </w:rPr>
              <w:t xml:space="preserve">, </w:t>
            </w:r>
            <w:r w:rsidRPr="00A63648">
              <w:rPr>
                <w:i/>
                <w:iCs/>
                <w:lang w:val="pt-BR"/>
              </w:rPr>
              <w:t>Entamoeba histolytica</w:t>
            </w:r>
            <w:r w:rsidRPr="00A63648">
              <w:rPr>
                <w:lang w:val="pt-BR"/>
              </w:rPr>
              <w:t>)</w:t>
            </w:r>
          </w:p>
          <w:p w14:paraId="3246A14B" w14:textId="4EE2D71E" w:rsidR="00B61FDD" w:rsidRPr="00A63648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63648">
              <w:rPr>
                <w:lang w:val="pt-BR"/>
              </w:rPr>
              <w:t>- Microscopic colitis, e.g. collagenous colitis, lymphocytic colitis</w:t>
            </w:r>
            <w:r w:rsidRPr="00A63648">
              <w:rPr>
                <w:lang w:val="pt-BR"/>
              </w:rPr>
              <w:br/>
              <w:t>- Hyperthyroidism, carcinoid tumors and neuroendocrine tumors, Zollinger-Ellison syndrome, Verner-Morrison syndrome</w:t>
            </w:r>
            <w:r w:rsidRPr="00A63648">
              <w:rPr>
                <w:lang w:val="pt-BR"/>
              </w:rPr>
              <w:br/>
              <w:t>- Ischemic colitis</w:t>
            </w:r>
            <w:r w:rsidRPr="00A63648">
              <w:rPr>
                <w:lang w:val="pt-BR"/>
              </w:rPr>
              <w:br/>
              <w:t>- Graft-versus-host-disease (GVHD)</w:t>
            </w:r>
          </w:p>
        </w:tc>
      </w:tr>
      <w:tr w:rsidR="00B61FDD" w:rsidRPr="009E4B47" w14:paraId="131EC8D4" w14:textId="7E22A898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46F07E01" w14:textId="77777777" w:rsidR="00B61FDD" w:rsidRPr="00B96B5C" w:rsidRDefault="00B61FDD" w:rsidP="00B61FDD">
            <w:pPr>
              <w:rPr>
                <w:lang w:val="en-US"/>
              </w:rPr>
            </w:pPr>
            <w:bookmarkStart w:id="33" w:name="Unexplained_fever"/>
            <w:r w:rsidRPr="00B96B5C">
              <w:rPr>
                <w:lang w:val="en-US"/>
              </w:rPr>
              <w:t xml:space="preserve">Unexplained fever  </w:t>
            </w:r>
            <w:bookmarkEnd w:id="33"/>
          </w:p>
        </w:tc>
        <w:tc>
          <w:tcPr>
            <w:tcW w:w="3377" w:type="dxa"/>
          </w:tcPr>
          <w:p w14:paraId="42F29329" w14:textId="796E3FC0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009DF">
              <w:rPr>
                <w:lang w:val="en-US"/>
              </w:rPr>
              <w:t>No known etiology or working hypothesis.</w:t>
            </w:r>
          </w:p>
          <w:p w14:paraId="13F3EF2D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B963B7D" w14:textId="56EDC36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alysis of fever with no other explanation.</w:t>
            </w:r>
          </w:p>
          <w:p w14:paraId="499A4BBA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  <w:p w14:paraId="23ACB5AC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13ED">
              <w:rPr>
                <w:lang w:val="en-US"/>
              </w:rPr>
              <w:t>Acute retroviral syndrome (ARS), characterized b</w:t>
            </w:r>
            <w:r>
              <w:rPr>
                <w:lang w:val="en-US"/>
              </w:rPr>
              <w:t xml:space="preserve">y </w:t>
            </w:r>
            <w:r>
              <w:rPr>
                <w:lang w:val="en-US"/>
              </w:rPr>
              <w:br/>
              <w:t xml:space="preserve">* fever </w:t>
            </w:r>
            <w:r>
              <w:rPr>
                <w:lang w:val="en-US"/>
              </w:rPr>
              <w:br/>
              <w:t>AND</w:t>
            </w:r>
            <w:r>
              <w:rPr>
                <w:lang w:val="en-US"/>
              </w:rPr>
              <w:br/>
              <w:t>* lymphadenopathy</w:t>
            </w:r>
            <w:r>
              <w:rPr>
                <w:lang w:val="en-US"/>
              </w:rPr>
              <w:br/>
              <w:t>AND</w:t>
            </w:r>
            <w:r>
              <w:rPr>
                <w:lang w:val="en-US"/>
              </w:rPr>
              <w:br/>
              <w:t>* maculopapular rash</w:t>
            </w:r>
            <w:r>
              <w:rPr>
                <w:lang w:val="en-US"/>
              </w:rPr>
              <w:br/>
              <w:t>(often also: malaise, headache, pain behind the eyes, muscle pain, throat pain, diarrhea, peripheral neuropathy)</w:t>
            </w:r>
            <w:r>
              <w:rPr>
                <w:lang w:val="en-US"/>
              </w:rPr>
              <w:br/>
              <w:t xml:space="preserve">Incubation time of 2-4 weeks. </w:t>
            </w:r>
          </w:p>
          <w:p w14:paraId="3E23181E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B5C3066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83D3B4A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54A896E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4D41F60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9441489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F77C821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42C026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8182AE3" w14:textId="77777777" w:rsidR="00876647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B90F2B9" w14:textId="147A3AC2" w:rsidR="00876647" w:rsidRPr="00D313ED" w:rsidRDefault="00876647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351" w:type="dxa"/>
          </w:tcPr>
          <w:p w14:paraId="12AAD412" w14:textId="0E3CCAB4" w:rsidR="00B61FDD" w:rsidRPr="00D313E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Fever </w:t>
            </w:r>
            <w:r w:rsidRPr="009C1E1B">
              <w:rPr>
                <w:lang w:val="en-US"/>
              </w:rPr>
              <w:t xml:space="preserve">with </w:t>
            </w:r>
            <w:r>
              <w:rPr>
                <w:lang w:val="en-US"/>
              </w:rPr>
              <w:t>an</w:t>
            </w:r>
            <w:r w:rsidRPr="009C1E1B">
              <w:rPr>
                <w:lang w:val="en-US"/>
              </w:rPr>
              <w:t>other explanation</w:t>
            </w:r>
          </w:p>
        </w:tc>
      </w:tr>
      <w:tr w:rsidR="00B61FDD" w:rsidRPr="008C7662" w14:paraId="09BF09E1" w14:textId="3E966BF7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4D5DD053" w14:textId="523DD6FE" w:rsidR="00B61FDD" w:rsidRPr="005009DF" w:rsidRDefault="00B61FDD" w:rsidP="00B61FDD">
            <w:pPr>
              <w:rPr>
                <w:lang w:val="en-US"/>
              </w:rPr>
            </w:pPr>
            <w:bookmarkStart w:id="34" w:name="Unexplained_leukocytopenia_thrombocytope"/>
            <w:r w:rsidRPr="005009DF">
              <w:rPr>
                <w:lang w:val="en-US"/>
              </w:rPr>
              <w:t>Unexplained leukocytopenia or thrombocytopenia</w:t>
            </w:r>
          </w:p>
          <w:p w14:paraId="1F0B260A" w14:textId="46E4DC2E" w:rsidR="00B61FDD" w:rsidRPr="00B96B5C" w:rsidRDefault="00B61FDD" w:rsidP="00B61FDD">
            <w:pPr>
              <w:rPr>
                <w:lang w:val="en-US"/>
              </w:rPr>
            </w:pPr>
            <w:r w:rsidRPr="005009DF">
              <w:rPr>
                <w:lang w:val="en-US"/>
              </w:rPr>
              <w:t>lasting at least 4 weeks</w:t>
            </w:r>
            <w:r>
              <w:rPr>
                <w:lang w:val="en-US"/>
              </w:rPr>
              <w:br/>
              <w:t>(including</w:t>
            </w:r>
            <w:r w:rsidRPr="005009DF">
              <w:rPr>
                <w:lang w:val="en-US"/>
              </w:rPr>
              <w:t xml:space="preserve"> Idiopathic/</w:t>
            </w:r>
            <w:r>
              <w:rPr>
                <w:lang w:val="en-US"/>
              </w:rPr>
              <w:t>t</w:t>
            </w:r>
            <w:r w:rsidRPr="005009DF">
              <w:rPr>
                <w:lang w:val="en-US"/>
              </w:rPr>
              <w:t>hrombotic thrombocytopenic purpura</w:t>
            </w:r>
            <w:r>
              <w:rPr>
                <w:lang w:val="en-US"/>
              </w:rPr>
              <w:t xml:space="preserve"> (ITP/TTP))</w:t>
            </w:r>
            <w:r w:rsidRPr="005009DF">
              <w:rPr>
                <w:lang w:val="en-US"/>
              </w:rPr>
              <w:t xml:space="preserve"> </w:t>
            </w:r>
            <w:r>
              <w:rPr>
                <w:lang w:val="en-US"/>
              </w:rPr>
              <w:t>*</w:t>
            </w:r>
            <w:bookmarkEnd w:id="34"/>
          </w:p>
        </w:tc>
        <w:tc>
          <w:tcPr>
            <w:tcW w:w="3377" w:type="dxa"/>
          </w:tcPr>
          <w:p w14:paraId="1C4B6594" w14:textId="0B09D0EF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5009DF">
              <w:rPr>
                <w:lang w:val="en-US"/>
              </w:rPr>
              <w:t>eukocytopenia or thrombocytopenia with a duration of &gt; 4 weeks with no other explanation.</w:t>
            </w:r>
          </w:p>
          <w:p w14:paraId="480D85B9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7A30F93" w14:textId="2D7CA992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ut off:</w:t>
            </w:r>
            <w:r>
              <w:rPr>
                <w:lang w:val="en-US"/>
              </w:rPr>
              <w:br/>
              <w:t>Leukocytes &lt; 4*10^9/L</w:t>
            </w:r>
            <w:r>
              <w:rPr>
                <w:lang w:val="en-US"/>
              </w:rPr>
              <w:br/>
              <w:t xml:space="preserve">Thrombocytes &lt; 150 *10^9/L </w:t>
            </w:r>
          </w:p>
          <w:p w14:paraId="6A46A91C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37C76B4" w14:textId="6ED27250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  <w:p w14:paraId="4A863CE6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linical diagnosis of ITP </w:t>
            </w:r>
            <w:r>
              <w:rPr>
                <w:lang w:val="en-US"/>
              </w:rPr>
              <w:br/>
              <w:t>OR</w:t>
            </w:r>
          </w:p>
          <w:p w14:paraId="50C6A48C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linical diagnosis of TTP</w:t>
            </w:r>
          </w:p>
          <w:p w14:paraId="6B1F8AC2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3861FEE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C1E1B">
              <w:rPr>
                <w:lang w:val="en-US"/>
              </w:rPr>
              <w:t xml:space="preserve">Characteristic profile </w:t>
            </w:r>
            <w:r>
              <w:rPr>
                <w:lang w:val="en-US"/>
              </w:rPr>
              <w:t xml:space="preserve">of ITP </w:t>
            </w:r>
            <w:r w:rsidRPr="009C1E1B">
              <w:rPr>
                <w:lang w:val="en-US"/>
              </w:rPr>
              <w:t>(not mandatory):</w:t>
            </w:r>
          </w:p>
          <w:p w14:paraId="0ECB89E3" w14:textId="6A6F92FC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C1E1B">
              <w:rPr>
                <w:lang w:val="en-US"/>
              </w:rPr>
              <w:t>* Low platelets</w:t>
            </w:r>
            <w:r>
              <w:rPr>
                <w:lang w:val="en-US"/>
              </w:rPr>
              <w:t xml:space="preserve"> (&lt;100)</w:t>
            </w:r>
            <w:r>
              <w:rPr>
                <w:lang w:val="en-US"/>
              </w:rPr>
              <w:br/>
              <w:t>* Easy bruising or petechiae</w:t>
            </w:r>
            <w:r>
              <w:rPr>
                <w:lang w:val="en-US"/>
              </w:rPr>
              <w:br/>
              <w:t>* Antiplatelet antibodies</w:t>
            </w:r>
          </w:p>
          <w:p w14:paraId="01E28B43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E6D4DE9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C1E1B">
              <w:rPr>
                <w:lang w:val="en-US"/>
              </w:rPr>
              <w:t xml:space="preserve">Characteristic profile of </w:t>
            </w:r>
            <w:r>
              <w:rPr>
                <w:lang w:val="en-US"/>
              </w:rPr>
              <w:t>TT</w:t>
            </w:r>
            <w:r w:rsidRPr="009C1E1B">
              <w:rPr>
                <w:lang w:val="en-US"/>
              </w:rPr>
              <w:t>P (not mandatory):</w:t>
            </w:r>
            <w:r>
              <w:rPr>
                <w:lang w:val="en-US"/>
              </w:rPr>
              <w:br/>
              <w:t>* Low platelets</w:t>
            </w:r>
            <w:r>
              <w:rPr>
                <w:lang w:val="en-US"/>
              </w:rPr>
              <w:br/>
              <w:t>* thrombotic microangiopathy (small clots)</w:t>
            </w:r>
          </w:p>
          <w:p w14:paraId="6F80C525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C1E1B">
              <w:rPr>
                <w:lang w:val="en-US"/>
              </w:rPr>
              <w:t xml:space="preserve">* </w:t>
            </w:r>
            <w:r>
              <w:rPr>
                <w:lang w:val="en-US"/>
              </w:rPr>
              <w:t>hemolytic anemia with schistocytes in peripheral blood smear</w:t>
            </w:r>
            <w:r>
              <w:rPr>
                <w:lang w:val="en-US"/>
              </w:rPr>
              <w:br/>
              <w:t>* neurologic symptoms</w:t>
            </w:r>
            <w:r>
              <w:rPr>
                <w:lang w:val="en-US"/>
              </w:rPr>
              <w:br/>
              <w:t>* renal impairment</w:t>
            </w:r>
            <w:r>
              <w:rPr>
                <w:lang w:val="en-US"/>
              </w:rPr>
              <w:br/>
              <w:t>* fever/malaise</w:t>
            </w:r>
          </w:p>
          <w:p w14:paraId="5C7E747D" w14:textId="1D70F47A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* </w:t>
            </w:r>
            <w:r w:rsidRPr="009C1E1B">
              <w:rPr>
                <w:lang w:val="en-US"/>
              </w:rPr>
              <w:t>relatively normal PT and aPTT</w:t>
            </w:r>
          </w:p>
          <w:p w14:paraId="52303CE3" w14:textId="3C2810BE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* reduced </w:t>
            </w:r>
            <w:r w:rsidRPr="009C1E1B">
              <w:rPr>
                <w:lang w:val="en-US"/>
              </w:rPr>
              <w:t>ADAMTS13 activity</w:t>
            </w:r>
          </w:p>
        </w:tc>
        <w:tc>
          <w:tcPr>
            <w:tcW w:w="3351" w:type="dxa"/>
          </w:tcPr>
          <w:p w14:paraId="3D1929B2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C1E1B">
              <w:rPr>
                <w:lang w:val="en-US"/>
              </w:rPr>
              <w:t xml:space="preserve">Leukocytopenia or thrombocytopenia with a duration of </w:t>
            </w:r>
            <w:r>
              <w:rPr>
                <w:lang w:val="en-US"/>
              </w:rPr>
              <w:t xml:space="preserve">&lt; </w:t>
            </w:r>
            <w:r w:rsidRPr="009C1E1B">
              <w:rPr>
                <w:lang w:val="en-US"/>
              </w:rPr>
              <w:t xml:space="preserve">4 weeks </w:t>
            </w:r>
          </w:p>
          <w:p w14:paraId="79C20165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20AD7B8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C1E1B">
              <w:rPr>
                <w:lang w:val="en-US"/>
              </w:rPr>
              <w:t xml:space="preserve">Leukocytopenia or thrombocytopenia with </w:t>
            </w:r>
            <w:r>
              <w:rPr>
                <w:lang w:val="en-US"/>
              </w:rPr>
              <w:t>an</w:t>
            </w:r>
            <w:r w:rsidRPr="009C1E1B">
              <w:rPr>
                <w:lang w:val="en-US"/>
              </w:rPr>
              <w:t>other explanation.</w:t>
            </w:r>
          </w:p>
          <w:p w14:paraId="72F892CF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916938E" w14:textId="3871013C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ther explanation like:</w:t>
            </w:r>
          </w:p>
          <w:p w14:paraId="100A5F9F" w14:textId="4BE603AF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 Bone marrow disorder, e.g. aplastic anemia, myelodysplastic syndromes (MDS), leukemia, myelofibrosis</w:t>
            </w:r>
            <w:r>
              <w:rPr>
                <w:lang w:val="en-US"/>
              </w:rPr>
              <w:br/>
              <w:t>- Autoimmune disorder e.g. s</w:t>
            </w:r>
            <w:r w:rsidRPr="000963DC">
              <w:rPr>
                <w:lang w:val="en-US"/>
              </w:rPr>
              <w:t>ystemic lupus erythematosus (SLE)</w:t>
            </w:r>
            <w:r>
              <w:rPr>
                <w:lang w:val="en-US"/>
              </w:rPr>
              <w:t>, r</w:t>
            </w:r>
            <w:r w:rsidRPr="000963DC">
              <w:rPr>
                <w:lang w:val="en-US"/>
              </w:rPr>
              <w:t>heumatoid arthritis</w:t>
            </w:r>
            <w:r>
              <w:rPr>
                <w:lang w:val="en-US"/>
              </w:rPr>
              <w:t xml:space="preserve"> (RA)</w:t>
            </w:r>
            <w:r>
              <w:rPr>
                <w:lang w:val="en-US"/>
              </w:rPr>
              <w:br/>
              <w:t>- Medication e.g. c</w:t>
            </w:r>
            <w:r w:rsidRPr="000963DC">
              <w:rPr>
                <w:lang w:val="en-US"/>
              </w:rPr>
              <w:t>hemotherapy drugs</w:t>
            </w:r>
            <w:r>
              <w:rPr>
                <w:lang w:val="en-US"/>
              </w:rPr>
              <w:t>, i</w:t>
            </w:r>
            <w:r w:rsidRPr="000963DC">
              <w:rPr>
                <w:lang w:val="en-US"/>
              </w:rPr>
              <w:t>mmunosuppressive medications</w:t>
            </w:r>
            <w:r>
              <w:rPr>
                <w:lang w:val="en-US"/>
              </w:rPr>
              <w:br/>
              <w:t xml:space="preserve">- Vitamin deficiency e.g. folate or B12 deficiency </w:t>
            </w:r>
          </w:p>
          <w:p w14:paraId="280EDDFD" w14:textId="2E847DCD" w:rsidR="00B61FDD" w:rsidRPr="000963D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963DC">
              <w:rPr>
                <w:lang w:val="en-US"/>
              </w:rPr>
              <w:t xml:space="preserve">Connective </w:t>
            </w:r>
            <w:r>
              <w:rPr>
                <w:lang w:val="en-US"/>
              </w:rPr>
              <w:t>t</w:t>
            </w:r>
            <w:r w:rsidRPr="000963DC">
              <w:rPr>
                <w:lang w:val="en-US"/>
              </w:rPr>
              <w:t xml:space="preserve">issue </w:t>
            </w:r>
            <w:r>
              <w:rPr>
                <w:lang w:val="en-US"/>
              </w:rPr>
              <w:t>d</w:t>
            </w:r>
            <w:r w:rsidRPr="000963DC">
              <w:rPr>
                <w:lang w:val="en-US"/>
              </w:rPr>
              <w:t>isorders</w:t>
            </w:r>
            <w:r>
              <w:rPr>
                <w:lang w:val="en-US"/>
              </w:rPr>
              <w:t xml:space="preserve"> e.g. </w:t>
            </w:r>
          </w:p>
          <w:p w14:paraId="6F79F229" w14:textId="2D803F4E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63DC">
              <w:rPr>
                <w:lang w:val="en-US"/>
              </w:rPr>
              <w:t>Sjögren's syndrome</w:t>
            </w:r>
            <w:r>
              <w:rPr>
                <w:lang w:val="en-US"/>
              </w:rPr>
              <w:t xml:space="preserve"> or </w:t>
            </w:r>
            <w:r w:rsidRPr="000963DC">
              <w:rPr>
                <w:lang w:val="en-US"/>
              </w:rPr>
              <w:t>Behçet's disease</w:t>
            </w:r>
            <w:r>
              <w:rPr>
                <w:lang w:val="en-US"/>
              </w:rPr>
              <w:br/>
              <w:t>- Hypersplenism</w:t>
            </w:r>
          </w:p>
          <w:p w14:paraId="2BB8A9C4" w14:textId="019D5467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963DC">
              <w:rPr>
                <w:lang w:val="en-US"/>
              </w:rPr>
              <w:t xml:space="preserve">Disseminated </w:t>
            </w:r>
            <w:r>
              <w:rPr>
                <w:lang w:val="en-US"/>
              </w:rPr>
              <w:t>i</w:t>
            </w:r>
            <w:r w:rsidRPr="000963DC">
              <w:rPr>
                <w:lang w:val="en-US"/>
              </w:rPr>
              <w:t xml:space="preserve">ntravascular </w:t>
            </w:r>
            <w:r>
              <w:rPr>
                <w:lang w:val="en-US"/>
              </w:rPr>
              <w:t>c</w:t>
            </w:r>
            <w:r w:rsidRPr="000963DC">
              <w:rPr>
                <w:lang w:val="en-US"/>
              </w:rPr>
              <w:t>oagulation (DIC)</w:t>
            </w:r>
            <w:r>
              <w:rPr>
                <w:lang w:val="en-US"/>
              </w:rPr>
              <w:t xml:space="preserve"> or sepsis</w:t>
            </w:r>
          </w:p>
        </w:tc>
      </w:tr>
      <w:tr w:rsidR="00B61FDD" w:rsidRPr="00935B27" w14:paraId="46B07D11" w14:textId="66557F2B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0EAB1B7" w14:textId="77777777" w:rsidR="00B61FDD" w:rsidRPr="00B96B5C" w:rsidRDefault="00B61FDD" w:rsidP="00B61FDD">
            <w:pPr>
              <w:rPr>
                <w:lang w:val="en-US"/>
              </w:rPr>
            </w:pPr>
            <w:bookmarkStart w:id="35" w:name="Unexplained_lymphadenopathy"/>
            <w:r w:rsidRPr="00B96B5C">
              <w:rPr>
                <w:lang w:val="en-US"/>
              </w:rPr>
              <w:t>Unexplained lymphadenopathy</w:t>
            </w:r>
            <w:bookmarkEnd w:id="35"/>
          </w:p>
        </w:tc>
        <w:tc>
          <w:tcPr>
            <w:tcW w:w="3377" w:type="dxa"/>
          </w:tcPr>
          <w:p w14:paraId="0C131ABE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nlarged lymph nodes</w:t>
            </w:r>
            <w:r w:rsidRPr="000963DC">
              <w:rPr>
                <w:lang w:val="en-US"/>
              </w:rPr>
              <w:t xml:space="preserve"> with no other explanation.</w:t>
            </w:r>
          </w:p>
          <w:p w14:paraId="0F027ADE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15104EA" w14:textId="422A4D96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f lymphoma or Castleman disease </w:t>
            </w:r>
            <w:r w:rsidRPr="000963DC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Lymphoma" w:history="1">
              <w:r w:rsidRPr="007C14BE">
                <w:rPr>
                  <w:rStyle w:val="Hyperlink"/>
                  <w:lang w:val="en-US"/>
                </w:rPr>
                <w:t>refer to the section ‘Lymphoma’</w:t>
              </w:r>
            </w:hyperlink>
          </w:p>
          <w:p w14:paraId="2A85D7AA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FD5F43D" w14:textId="2BA1AB69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63DC">
              <w:rPr>
                <w:lang w:val="en-US"/>
              </w:rPr>
              <w:t xml:space="preserve">If </w:t>
            </w:r>
            <w:r>
              <w:rPr>
                <w:lang w:val="en-US"/>
              </w:rPr>
              <w:t xml:space="preserve">tuberculosis </w:t>
            </w:r>
            <w:r w:rsidRPr="000963DC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</w:t>
            </w:r>
            <w:hyperlink w:anchor="Tuberculosis" w:history="1">
              <w:r w:rsidRPr="007C14BE">
                <w:rPr>
                  <w:rStyle w:val="Hyperlink"/>
                  <w:lang w:val="en-US"/>
                </w:rPr>
                <w:t>refer to</w:t>
              </w:r>
              <w:r>
                <w:rPr>
                  <w:rStyle w:val="Hyperlink"/>
                  <w:lang w:val="en-US"/>
                </w:rPr>
                <w:t xml:space="preserve"> the section ‘</w:t>
              </w:r>
              <w:r w:rsidRPr="007C14BE">
                <w:rPr>
                  <w:rStyle w:val="Hyperlink"/>
                  <w:lang w:val="en-US"/>
                </w:rPr>
                <w:t>Tuberculosis</w:t>
              </w:r>
              <w:r>
                <w:rPr>
                  <w:rStyle w:val="Hyperlink"/>
                  <w:lang w:val="en-US"/>
                </w:rPr>
                <w:t>’</w:t>
              </w:r>
            </w:hyperlink>
          </w:p>
          <w:p w14:paraId="695123F7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9101A91" w14:textId="4B78A01F" w:rsidR="00B61FDD" w:rsidRPr="00B96B5C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C14BE">
              <w:rPr>
                <w:lang w:val="en-US"/>
              </w:rPr>
              <w:t xml:space="preserve">If </w:t>
            </w:r>
            <w:r>
              <w:rPr>
                <w:lang w:val="en-US"/>
              </w:rPr>
              <w:t xml:space="preserve">mycobacterial infection, other than tuberculosis </w:t>
            </w:r>
            <w:r w:rsidRPr="007C14BE">
              <w:rPr>
                <w:lang w:val="en-US"/>
              </w:rPr>
              <w:sym w:font="Wingdings" w:char="F0E0"/>
            </w:r>
            <w:hyperlink w:anchor="Mycobacterion_other_than_TB" w:history="1">
              <w:r w:rsidRPr="007C14BE">
                <w:rPr>
                  <w:rStyle w:val="Hyperlink"/>
                  <w:lang w:val="en-US"/>
                </w:rPr>
                <w:t xml:space="preserve"> refer to the section ‘Mycobacterial infection, other than tuberculosis’</w:t>
              </w:r>
            </w:hyperlink>
          </w:p>
        </w:tc>
        <w:tc>
          <w:tcPr>
            <w:tcW w:w="3351" w:type="dxa"/>
          </w:tcPr>
          <w:p w14:paraId="3AB4EE01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ther explanation like:</w:t>
            </w:r>
          </w:p>
          <w:p w14:paraId="1E8EA3F2" w14:textId="5EDA11C3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 Infections e.g. s</w:t>
            </w:r>
            <w:r w:rsidRPr="000963DC">
              <w:rPr>
                <w:lang w:val="en-US"/>
              </w:rPr>
              <w:t xml:space="preserve">treptococcal, </w:t>
            </w:r>
            <w:r>
              <w:rPr>
                <w:lang w:val="en-US"/>
              </w:rPr>
              <w:t>s</w:t>
            </w:r>
            <w:r w:rsidRPr="000963DC">
              <w:rPr>
                <w:lang w:val="en-US"/>
              </w:rPr>
              <w:t>taphylococcal</w:t>
            </w:r>
            <w:r>
              <w:rPr>
                <w:lang w:val="en-US"/>
              </w:rPr>
              <w:t>, cat scratch fever (</w:t>
            </w:r>
            <w:r>
              <w:rPr>
                <w:i/>
                <w:iCs/>
                <w:lang w:val="en-US"/>
              </w:rPr>
              <w:t xml:space="preserve">Bartonella </w:t>
            </w:r>
            <w:proofErr w:type="spellStart"/>
            <w:r>
              <w:rPr>
                <w:i/>
                <w:iCs/>
                <w:lang w:val="en-US"/>
              </w:rPr>
              <w:t>henselae</w:t>
            </w:r>
            <w:proofErr w:type="spellEnd"/>
            <w:r>
              <w:rPr>
                <w:i/>
                <w:iCs/>
                <w:lang w:val="en-US"/>
              </w:rPr>
              <w:t>)</w:t>
            </w:r>
            <w:r>
              <w:rPr>
                <w:lang w:val="en-US"/>
              </w:rPr>
              <w:t>, EBV (Epstein-Barr virus), CMV (cytomegalovirus) or t</w:t>
            </w:r>
            <w:r w:rsidRPr="000963DC">
              <w:rPr>
                <w:lang w:val="en-US"/>
              </w:rPr>
              <w:t>oxoplasm</w:t>
            </w:r>
            <w:r>
              <w:rPr>
                <w:lang w:val="en-US"/>
              </w:rPr>
              <w:t>osis.</w:t>
            </w:r>
          </w:p>
          <w:p w14:paraId="18315570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AF8A292" w14:textId="740274EF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963DC">
              <w:rPr>
                <w:lang w:val="en-US"/>
              </w:rPr>
              <w:t>Autoimmune disorder e.g. systemic lupus erythematosus (SLE), rheumatoid arthritis (RA)</w:t>
            </w:r>
          </w:p>
          <w:p w14:paraId="5464C1AA" w14:textId="6E37956B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 Metastatic cancer</w:t>
            </w:r>
            <w:r>
              <w:rPr>
                <w:lang w:val="en-US"/>
              </w:rPr>
              <w:br/>
              <w:t>- Inflammatory disease e.g. s</w:t>
            </w:r>
            <w:r w:rsidRPr="000963DC">
              <w:rPr>
                <w:lang w:val="en-US"/>
              </w:rPr>
              <w:t>arcoidosis</w:t>
            </w:r>
            <w:r>
              <w:rPr>
                <w:lang w:val="en-US"/>
              </w:rPr>
              <w:t xml:space="preserve">, Kawasaki disease or </w:t>
            </w:r>
            <w:r w:rsidRPr="000963DC">
              <w:rPr>
                <w:lang w:val="en-US"/>
              </w:rPr>
              <w:t>Familial Mediterranean Fever (FMF)</w:t>
            </w:r>
          </w:p>
          <w:p w14:paraId="78FC92F2" w14:textId="02323D28" w:rsidR="00B61FDD" w:rsidRPr="000963DC" w:rsidRDefault="00B61FDD" w:rsidP="008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963DC">
              <w:rPr>
                <w:lang w:val="en-US"/>
              </w:rPr>
              <w:t xml:space="preserve">Hemophagocytic </w:t>
            </w:r>
            <w:r>
              <w:rPr>
                <w:lang w:val="en-US"/>
              </w:rPr>
              <w:t>l</w:t>
            </w:r>
            <w:r w:rsidRPr="000963DC">
              <w:rPr>
                <w:lang w:val="en-US"/>
              </w:rPr>
              <w:t>ymphohistiocytosis (HLH)</w:t>
            </w:r>
          </w:p>
        </w:tc>
      </w:tr>
      <w:tr w:rsidR="00B61FDD" w:rsidRPr="008C7662" w14:paraId="1AB8250B" w14:textId="083677E4" w:rsidTr="00F13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6FF499E" w14:textId="77777777" w:rsidR="00B61FDD" w:rsidRPr="00B96B5C" w:rsidRDefault="00B61FDD" w:rsidP="00B61FDD">
            <w:pPr>
              <w:rPr>
                <w:lang w:val="en-US"/>
              </w:rPr>
            </w:pPr>
            <w:r w:rsidRPr="00B96B5C">
              <w:rPr>
                <w:lang w:val="en-US"/>
              </w:rPr>
              <w:t xml:space="preserve">Unexplained weight loss </w:t>
            </w:r>
          </w:p>
        </w:tc>
        <w:tc>
          <w:tcPr>
            <w:tcW w:w="3377" w:type="dxa"/>
          </w:tcPr>
          <w:p w14:paraId="63783D9B" w14:textId="358F6E9E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erral for weight loss</w:t>
            </w:r>
            <w:r w:rsidRPr="00F81317">
              <w:rPr>
                <w:lang w:val="en-US"/>
              </w:rPr>
              <w:t xml:space="preserve"> with no other explanation.</w:t>
            </w:r>
          </w:p>
          <w:p w14:paraId="5400FD11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6D08731" w14:textId="65BC9ABF" w:rsidR="00B61FDD" w:rsidRPr="00F81317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1317">
              <w:rPr>
                <w:lang w:val="en-US"/>
              </w:rPr>
              <w:t xml:space="preserve">If tuberculosis </w:t>
            </w:r>
            <w:r w:rsidRPr="00F81317">
              <w:rPr>
                <w:lang w:val="en-US"/>
              </w:rPr>
              <w:sym w:font="Wingdings" w:char="F0E0"/>
            </w:r>
            <w:hyperlink w:anchor="Tuberculosis" w:history="1">
              <w:r w:rsidRPr="007C14BE">
                <w:rPr>
                  <w:rStyle w:val="Hyperlink"/>
                  <w:lang w:val="en-US"/>
                </w:rPr>
                <w:t>refer to the section ‘Tuberculosis’</w:t>
              </w:r>
            </w:hyperlink>
          </w:p>
        </w:tc>
        <w:tc>
          <w:tcPr>
            <w:tcW w:w="3351" w:type="dxa"/>
          </w:tcPr>
          <w:p w14:paraId="1FE87C53" w14:textId="4550D5A8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1317">
              <w:rPr>
                <w:lang w:val="en-US"/>
              </w:rPr>
              <w:t>Other explanation like:</w:t>
            </w:r>
            <w:r>
              <w:rPr>
                <w:lang w:val="en-US"/>
              </w:rPr>
              <w:br/>
              <w:t>- Cancer</w:t>
            </w:r>
            <w:r>
              <w:rPr>
                <w:lang w:val="en-US"/>
              </w:rPr>
              <w:br/>
              <w:t xml:space="preserve">- </w:t>
            </w:r>
            <w:r w:rsidRPr="00F81317">
              <w:rPr>
                <w:lang w:val="en-US"/>
              </w:rPr>
              <w:t xml:space="preserve">Inflammatory </w:t>
            </w:r>
            <w:r>
              <w:rPr>
                <w:lang w:val="en-US"/>
              </w:rPr>
              <w:t>b</w:t>
            </w:r>
            <w:r w:rsidRPr="00F81317">
              <w:rPr>
                <w:lang w:val="en-US"/>
              </w:rPr>
              <w:t xml:space="preserve">owel </w:t>
            </w:r>
            <w:r>
              <w:rPr>
                <w:lang w:val="en-US"/>
              </w:rPr>
              <w:t>d</w:t>
            </w:r>
            <w:r w:rsidRPr="00F81317">
              <w:rPr>
                <w:lang w:val="en-US"/>
              </w:rPr>
              <w:t>isease (IBD)</w:t>
            </w:r>
            <w:r>
              <w:rPr>
                <w:lang w:val="en-US"/>
              </w:rPr>
              <w:t xml:space="preserve"> e.g. Crohn’s disease or ulcerative colitis</w:t>
            </w:r>
          </w:p>
          <w:p w14:paraId="63516ED4" w14:textId="71A02B88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 Poorly controlled diabetes, hyperthyroidism</w:t>
            </w:r>
            <w:r>
              <w:rPr>
                <w:lang w:val="en-US"/>
              </w:rPr>
              <w:br/>
              <w:t>- Severe c</w:t>
            </w:r>
            <w:r w:rsidRPr="00F81317">
              <w:rPr>
                <w:lang w:val="en-US"/>
              </w:rPr>
              <w:t xml:space="preserve">hronic </w:t>
            </w:r>
            <w:r>
              <w:rPr>
                <w:lang w:val="en-US"/>
              </w:rPr>
              <w:t>o</w:t>
            </w:r>
            <w:r w:rsidRPr="00F81317">
              <w:rPr>
                <w:lang w:val="en-US"/>
              </w:rPr>
              <w:t xml:space="preserve">bstructive </w:t>
            </w:r>
            <w:r>
              <w:rPr>
                <w:lang w:val="en-US"/>
              </w:rPr>
              <w:t>p</w:t>
            </w:r>
            <w:r w:rsidRPr="00F81317">
              <w:rPr>
                <w:lang w:val="en-US"/>
              </w:rPr>
              <w:t xml:space="preserve">ulmonary </w:t>
            </w:r>
            <w:r>
              <w:rPr>
                <w:lang w:val="en-US"/>
              </w:rPr>
              <w:t>d</w:t>
            </w:r>
            <w:r w:rsidRPr="00F81317">
              <w:rPr>
                <w:lang w:val="en-US"/>
              </w:rPr>
              <w:t>isease</w:t>
            </w:r>
            <w:r>
              <w:rPr>
                <w:lang w:val="en-US"/>
              </w:rPr>
              <w:t xml:space="preserve"> (COPD) or c</w:t>
            </w:r>
            <w:r w:rsidRPr="00F81317">
              <w:rPr>
                <w:lang w:val="en-US"/>
              </w:rPr>
              <w:t xml:space="preserve">ongestive </w:t>
            </w:r>
            <w:r>
              <w:rPr>
                <w:lang w:val="en-US"/>
              </w:rPr>
              <w:t>h</w:t>
            </w:r>
            <w:r w:rsidRPr="00F81317">
              <w:rPr>
                <w:lang w:val="en-US"/>
              </w:rPr>
              <w:t xml:space="preserve">eart </w:t>
            </w:r>
            <w:r>
              <w:rPr>
                <w:lang w:val="en-US"/>
              </w:rPr>
              <w:t>f</w:t>
            </w:r>
            <w:r w:rsidRPr="00F81317">
              <w:rPr>
                <w:lang w:val="en-US"/>
              </w:rPr>
              <w:t>ailure (CHF)</w:t>
            </w:r>
          </w:p>
          <w:p w14:paraId="02C4C307" w14:textId="77777777" w:rsidR="00B61FDD" w:rsidRDefault="00B61FDD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 Psychiatric or neurological disorders, e.g. dementia, Parkinson’s disease, depression, eating disorder like anorexia nervosa, substance abuse</w:t>
            </w:r>
            <w:r>
              <w:rPr>
                <w:lang w:val="en-US"/>
              </w:rPr>
              <w:br/>
              <w:t xml:space="preserve">- </w:t>
            </w:r>
            <w:r w:rsidRPr="00F81317">
              <w:rPr>
                <w:lang w:val="en-US"/>
              </w:rPr>
              <w:t>Malabsorption syndrome, e.g. celiac disease, lactose intolerance, pancreatic insufficiency/chronic pancreatitis</w:t>
            </w:r>
            <w:r>
              <w:rPr>
                <w:lang w:val="en-US"/>
              </w:rPr>
              <w:br/>
              <w:t xml:space="preserve">Exclude if a weight loss less than </w:t>
            </w:r>
            <w:r w:rsidRPr="00692FE4">
              <w:rPr>
                <w:lang w:val="en-US"/>
              </w:rPr>
              <w:t xml:space="preserve">5% weight </w:t>
            </w:r>
            <w:r>
              <w:rPr>
                <w:lang w:val="en-US"/>
              </w:rPr>
              <w:t xml:space="preserve">in </w:t>
            </w:r>
            <w:r w:rsidRPr="00692FE4">
              <w:rPr>
                <w:lang w:val="en-US"/>
              </w:rPr>
              <w:t>6 months</w:t>
            </w:r>
            <w:r>
              <w:rPr>
                <w:lang w:val="en-US"/>
              </w:rPr>
              <w:t xml:space="preserve"> is documented</w:t>
            </w:r>
            <w:r w:rsidRPr="00692FE4">
              <w:rPr>
                <w:lang w:val="en-US"/>
              </w:rPr>
              <w:t>.</w:t>
            </w:r>
          </w:p>
          <w:p w14:paraId="2CA2145C" w14:textId="241FEFDC" w:rsidR="000647A0" w:rsidRPr="00B96B5C" w:rsidRDefault="000647A0" w:rsidP="00B61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41C1671" w14:textId="3E390BD9" w:rsidR="002B6449" w:rsidRDefault="002B6449" w:rsidP="00B96B5C">
      <w:pPr>
        <w:rPr>
          <w:lang w:val="en-US"/>
        </w:rPr>
      </w:pPr>
    </w:p>
    <w:p w14:paraId="2D884FE3" w14:textId="77777777" w:rsidR="002B6449" w:rsidRDefault="002B6449">
      <w:pPr>
        <w:rPr>
          <w:lang w:val="en-US"/>
        </w:rPr>
      </w:pPr>
      <w:r>
        <w:rPr>
          <w:lang w:val="en-US"/>
        </w:rPr>
        <w:br w:type="page"/>
      </w:r>
    </w:p>
    <w:p w14:paraId="430AAA30" w14:textId="3E7C6DC9" w:rsidR="002B6449" w:rsidRPr="002B6449" w:rsidRDefault="008D4040" w:rsidP="002B6449">
      <w:pPr>
        <w:rPr>
          <w:b/>
          <w:bCs/>
          <w:lang w:val="en-US"/>
        </w:rPr>
      </w:pPr>
      <w:bookmarkStart w:id="36" w:name="Ranking_table"/>
      <w:bookmarkStart w:id="37" w:name="Multipe_HIVIC"/>
      <w:r>
        <w:rPr>
          <w:b/>
          <w:bCs/>
          <w:lang w:val="en-US"/>
        </w:rPr>
        <w:t>Ranking table</w:t>
      </w:r>
      <w:bookmarkEnd w:id="36"/>
      <w:r>
        <w:rPr>
          <w:b/>
          <w:bCs/>
          <w:lang w:val="en-US"/>
        </w:rPr>
        <w:t xml:space="preserve">: </w:t>
      </w:r>
      <w:r w:rsidR="002B6449" w:rsidRPr="002B6449">
        <w:rPr>
          <w:b/>
          <w:bCs/>
          <w:lang w:val="en-US"/>
        </w:rPr>
        <w:t>Multiple HIV indicator conditions at the same time</w:t>
      </w:r>
    </w:p>
    <w:bookmarkEnd w:id="37"/>
    <w:p w14:paraId="064F4B2F" w14:textId="6D7320E2" w:rsidR="002B6449" w:rsidRDefault="00CF389E" w:rsidP="002B6449">
      <w:pPr>
        <w:rPr>
          <w:lang w:val="en-US"/>
        </w:rPr>
      </w:pPr>
      <w:r w:rsidRPr="00CF389E">
        <w:rPr>
          <w:lang w:val="en-US"/>
        </w:rPr>
        <w:t>If multiple HIV-related conditions are concurrent, please prioritize identifying the condition most strongly linked with HIV. Note that AIDS-defining illnesses carry a stronger association with HIV compared to non-AIDS-defining illnesses. The higher the ranking, the stronger the connection with HIV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516"/>
      </w:tblGrid>
      <w:tr w:rsidR="00142707" w14:paraId="4711DCA2" w14:textId="77777777" w:rsidTr="00D7144E">
        <w:tc>
          <w:tcPr>
            <w:tcW w:w="6516" w:type="dxa"/>
          </w:tcPr>
          <w:p w14:paraId="5E716822" w14:textId="77777777" w:rsidR="00142707" w:rsidRDefault="00142707" w:rsidP="00142707">
            <w:pPr>
              <w:rPr>
                <w:b/>
                <w:bCs/>
                <w:lang w:val="en-US"/>
              </w:rPr>
            </w:pPr>
            <w:r w:rsidRPr="002B6449">
              <w:rPr>
                <w:b/>
                <w:bCs/>
                <w:lang w:val="en-US"/>
              </w:rPr>
              <w:t>AIDS-defining Illnesses</w:t>
            </w:r>
          </w:p>
          <w:p w14:paraId="195AAFAA" w14:textId="7DB6A0A4" w:rsidR="00142707" w:rsidRPr="002B6449" w:rsidRDefault="00142707" w:rsidP="00142707">
            <w:pPr>
              <w:rPr>
                <w:b/>
                <w:bCs/>
                <w:lang w:val="en-US"/>
              </w:rPr>
            </w:pPr>
          </w:p>
        </w:tc>
      </w:tr>
      <w:tr w:rsidR="00142707" w:rsidRPr="00E65176" w14:paraId="71D06502" w14:textId="77777777" w:rsidTr="00D7144E">
        <w:tc>
          <w:tcPr>
            <w:tcW w:w="6516" w:type="dxa"/>
          </w:tcPr>
          <w:p w14:paraId="623D9FFF" w14:textId="77777777" w:rsidR="00142707" w:rsidRPr="00B61FDD" w:rsidRDefault="00142707" w:rsidP="00142707">
            <w:proofErr w:type="spellStart"/>
            <w:r w:rsidRPr="00B61FDD">
              <w:t>Pneumocystis</w:t>
            </w:r>
            <w:proofErr w:type="spellEnd"/>
            <w:r w:rsidRPr="00B61FDD">
              <w:t xml:space="preserve"> carinii </w:t>
            </w:r>
            <w:proofErr w:type="spellStart"/>
            <w:r w:rsidRPr="00B61FDD">
              <w:t>pneumonia</w:t>
            </w:r>
            <w:proofErr w:type="spellEnd"/>
            <w:r w:rsidRPr="00B61FDD">
              <w:t xml:space="preserve"> (PJP)</w:t>
            </w:r>
          </w:p>
          <w:p w14:paraId="712FF38B" w14:textId="77777777" w:rsidR="00142707" w:rsidRPr="00B61FDD" w:rsidRDefault="00142707" w:rsidP="00142707">
            <w:proofErr w:type="spellStart"/>
            <w:r w:rsidRPr="00B61FDD">
              <w:t>Kaposi’s</w:t>
            </w:r>
            <w:proofErr w:type="spellEnd"/>
            <w:r w:rsidRPr="00B61FDD">
              <w:t xml:space="preserve"> </w:t>
            </w:r>
            <w:proofErr w:type="spellStart"/>
            <w:r w:rsidRPr="00B61FDD">
              <w:t>sarcoma</w:t>
            </w:r>
            <w:proofErr w:type="spellEnd"/>
            <w:r w:rsidRPr="00B61FDD">
              <w:t xml:space="preserve"> (KS)</w:t>
            </w:r>
          </w:p>
          <w:p w14:paraId="579F09A4" w14:textId="77777777" w:rsidR="00142707" w:rsidRPr="00B61FDD" w:rsidRDefault="00142707" w:rsidP="00142707">
            <w:proofErr w:type="spellStart"/>
            <w:r w:rsidRPr="00B61FDD">
              <w:t>Cerebral</w:t>
            </w:r>
            <w:proofErr w:type="spellEnd"/>
            <w:r w:rsidRPr="00B61FDD">
              <w:t xml:space="preserve"> </w:t>
            </w:r>
            <w:proofErr w:type="spellStart"/>
            <w:r w:rsidRPr="00B61FDD">
              <w:t>toxoplasmosis</w:t>
            </w:r>
            <w:proofErr w:type="spellEnd"/>
            <w:r w:rsidRPr="00B61FDD">
              <w:t xml:space="preserve"> (</w:t>
            </w:r>
            <w:proofErr w:type="spellStart"/>
            <w:r w:rsidRPr="00B61FDD">
              <w:t>including</w:t>
            </w:r>
            <w:proofErr w:type="spellEnd"/>
            <w:r w:rsidRPr="00B61FDD">
              <w:t xml:space="preserve"> </w:t>
            </w:r>
            <w:proofErr w:type="spellStart"/>
            <w:r w:rsidRPr="00B61FDD">
              <w:t>ocular</w:t>
            </w:r>
            <w:proofErr w:type="spellEnd"/>
            <w:r w:rsidRPr="00B61FDD">
              <w:t xml:space="preserve"> </w:t>
            </w:r>
            <w:proofErr w:type="spellStart"/>
            <w:r w:rsidRPr="00B61FDD">
              <w:t>toxoplasmosis</w:t>
            </w:r>
            <w:proofErr w:type="spellEnd"/>
            <w:r w:rsidRPr="00B61FDD">
              <w:t>)</w:t>
            </w:r>
          </w:p>
          <w:p w14:paraId="0B41B305" w14:textId="77777777" w:rsidR="00142707" w:rsidRPr="00B61FDD" w:rsidRDefault="00142707" w:rsidP="00142707">
            <w:r w:rsidRPr="00B61FDD">
              <w:t>Cytomegalovirus retinitis</w:t>
            </w:r>
          </w:p>
          <w:p w14:paraId="727D8381" w14:textId="77777777" w:rsidR="00142707" w:rsidRPr="00B61FDD" w:rsidRDefault="00142707" w:rsidP="00142707">
            <w:proofErr w:type="spellStart"/>
            <w:r w:rsidRPr="00B61FDD">
              <w:t>Cryptococcosis</w:t>
            </w:r>
            <w:proofErr w:type="spellEnd"/>
            <w:r w:rsidRPr="00B61FDD">
              <w:t>, extra-</w:t>
            </w:r>
            <w:proofErr w:type="spellStart"/>
            <w:r w:rsidRPr="00B61FDD">
              <w:t>pulmonary</w:t>
            </w:r>
            <w:proofErr w:type="spellEnd"/>
          </w:p>
          <w:p w14:paraId="0E6CD164" w14:textId="77777777" w:rsidR="00142707" w:rsidRPr="008D4040" w:rsidRDefault="00142707" w:rsidP="00142707">
            <w:proofErr w:type="spellStart"/>
            <w:r w:rsidRPr="008D4040">
              <w:t>Lymphoma</w:t>
            </w:r>
            <w:proofErr w:type="spellEnd"/>
            <w:r w:rsidRPr="008D4040">
              <w:t>, non-Hodgkin</w:t>
            </w:r>
          </w:p>
          <w:p w14:paraId="7FA99FDF" w14:textId="77777777" w:rsidR="00142707" w:rsidRPr="008D4040" w:rsidRDefault="00142707" w:rsidP="00142707">
            <w:proofErr w:type="spellStart"/>
            <w:r w:rsidRPr="008D4040">
              <w:t>Histoplasmosis</w:t>
            </w:r>
            <w:proofErr w:type="spellEnd"/>
          </w:p>
          <w:p w14:paraId="24B0CCB6" w14:textId="1300A743" w:rsidR="00CF389E" w:rsidRPr="008D4040" w:rsidRDefault="00CF389E" w:rsidP="00142707">
            <w:r w:rsidRPr="008D4040">
              <w:t xml:space="preserve">Candida, </w:t>
            </w:r>
            <w:proofErr w:type="spellStart"/>
            <w:r w:rsidRPr="008D4040">
              <w:t>esophageal</w:t>
            </w:r>
            <w:proofErr w:type="spellEnd"/>
          </w:p>
          <w:p w14:paraId="29673735" w14:textId="77777777" w:rsidR="00142707" w:rsidRPr="008D4040" w:rsidRDefault="00142707" w:rsidP="00142707">
            <w:proofErr w:type="spellStart"/>
            <w:r w:rsidRPr="008D4040">
              <w:t>Tuberculosis</w:t>
            </w:r>
            <w:proofErr w:type="spellEnd"/>
            <w:r w:rsidRPr="008D4040">
              <w:t xml:space="preserve"> (</w:t>
            </w:r>
            <w:proofErr w:type="spellStart"/>
            <w:r w:rsidRPr="008D4040">
              <w:t>pulmonary</w:t>
            </w:r>
            <w:proofErr w:type="spellEnd"/>
            <w:r w:rsidRPr="008D4040">
              <w:t xml:space="preserve"> or </w:t>
            </w:r>
            <w:proofErr w:type="spellStart"/>
            <w:r w:rsidRPr="008D4040">
              <w:t>extrapulmonary</w:t>
            </w:r>
            <w:proofErr w:type="spellEnd"/>
            <w:r w:rsidRPr="008D4040">
              <w:t>)</w:t>
            </w:r>
          </w:p>
          <w:p w14:paraId="77BDB634" w14:textId="77777777" w:rsidR="00142707" w:rsidRPr="008D4040" w:rsidRDefault="00142707" w:rsidP="00142707">
            <w:r w:rsidRPr="008D4040">
              <w:t xml:space="preserve">Mycobacterium, </w:t>
            </w:r>
            <w:proofErr w:type="spellStart"/>
            <w:r w:rsidRPr="008D4040">
              <w:t>other</w:t>
            </w:r>
            <w:proofErr w:type="spellEnd"/>
            <w:r w:rsidRPr="008D4040">
              <w:t xml:space="preserve"> </w:t>
            </w:r>
            <w:proofErr w:type="spellStart"/>
            <w:r w:rsidRPr="008D4040">
              <w:t>than</w:t>
            </w:r>
            <w:proofErr w:type="spellEnd"/>
            <w:r w:rsidRPr="008D4040">
              <w:t xml:space="preserve"> </w:t>
            </w:r>
            <w:proofErr w:type="spellStart"/>
            <w:r w:rsidRPr="008D4040">
              <w:t>tuberculosis</w:t>
            </w:r>
            <w:proofErr w:type="spellEnd"/>
          </w:p>
          <w:p w14:paraId="4403F3CF" w14:textId="77777777" w:rsidR="00142707" w:rsidRPr="00E65176" w:rsidRDefault="00142707" w:rsidP="00142707">
            <w:pPr>
              <w:rPr>
                <w:lang w:val="pt-BR"/>
              </w:rPr>
            </w:pPr>
            <w:r w:rsidRPr="00E65176">
              <w:rPr>
                <w:lang w:val="pt-BR"/>
              </w:rPr>
              <w:t>Cervical cancer</w:t>
            </w:r>
          </w:p>
          <w:p w14:paraId="66AD1D0B" w14:textId="3903C1BF" w:rsidR="00142707" w:rsidRPr="00E65176" w:rsidRDefault="00142707" w:rsidP="00142707">
            <w:pPr>
              <w:rPr>
                <w:lang w:val="pt-BR"/>
              </w:rPr>
            </w:pPr>
            <w:r w:rsidRPr="00E65176">
              <w:rPr>
                <w:lang w:val="pt-BR"/>
              </w:rPr>
              <w:t xml:space="preserve">Diarrhea due to </w:t>
            </w:r>
            <w:r w:rsidR="00E65176">
              <w:rPr>
                <w:lang w:val="pt-BR"/>
              </w:rPr>
              <w:t>c</w:t>
            </w:r>
            <w:r w:rsidRPr="00E65176">
              <w:rPr>
                <w:lang w:val="pt-BR"/>
              </w:rPr>
              <w:t xml:space="preserve">ryptosporidiosis or </w:t>
            </w:r>
            <w:r w:rsidR="00E65176">
              <w:rPr>
                <w:lang w:val="pt-BR"/>
              </w:rPr>
              <w:t>i</w:t>
            </w:r>
            <w:r w:rsidRPr="00E65176">
              <w:rPr>
                <w:lang w:val="pt-BR"/>
              </w:rPr>
              <w:t xml:space="preserve">sosporiasis </w:t>
            </w:r>
            <w:r w:rsidR="00E65176" w:rsidRPr="00E65176">
              <w:rPr>
                <w:lang w:val="pt-BR"/>
              </w:rPr>
              <w:t>&gt; 1 mo</w:t>
            </w:r>
            <w:r w:rsidR="00E65176">
              <w:rPr>
                <w:lang w:val="pt-BR"/>
              </w:rPr>
              <w:t>nth</w:t>
            </w:r>
          </w:p>
          <w:p w14:paraId="5A405A2D" w14:textId="1A402ED4" w:rsidR="00142707" w:rsidRPr="00E65176" w:rsidRDefault="00142707" w:rsidP="00142707">
            <w:pPr>
              <w:rPr>
                <w:b/>
                <w:bCs/>
                <w:lang w:val="pt-BR"/>
              </w:rPr>
            </w:pPr>
            <w:r w:rsidRPr="00E65176">
              <w:rPr>
                <w:lang w:val="pt-BR"/>
              </w:rPr>
              <w:t>Salmonella septicemia</w:t>
            </w:r>
          </w:p>
        </w:tc>
      </w:tr>
      <w:tr w:rsidR="00142707" w14:paraId="2F1B77EC" w14:textId="77777777" w:rsidTr="00D7144E">
        <w:tc>
          <w:tcPr>
            <w:tcW w:w="6516" w:type="dxa"/>
          </w:tcPr>
          <w:p w14:paraId="30A1AA34" w14:textId="77777777" w:rsidR="00142707" w:rsidRDefault="00142707" w:rsidP="002B6449">
            <w:pPr>
              <w:rPr>
                <w:b/>
                <w:bCs/>
                <w:lang w:val="en-US"/>
              </w:rPr>
            </w:pPr>
            <w:r w:rsidRPr="002B6449">
              <w:rPr>
                <w:b/>
                <w:bCs/>
                <w:lang w:val="en-US"/>
              </w:rPr>
              <w:t>Non-AIDS-defining Illnesses</w:t>
            </w:r>
          </w:p>
          <w:p w14:paraId="76E0F4C7" w14:textId="770F024A" w:rsidR="00142707" w:rsidRPr="002B6449" w:rsidRDefault="00142707" w:rsidP="002B6449">
            <w:pPr>
              <w:rPr>
                <w:b/>
                <w:bCs/>
                <w:lang w:val="en-US"/>
              </w:rPr>
            </w:pPr>
          </w:p>
        </w:tc>
      </w:tr>
      <w:tr w:rsidR="00142707" w14:paraId="702D8BB6" w14:textId="77777777" w:rsidTr="00D7144E">
        <w:tc>
          <w:tcPr>
            <w:tcW w:w="6516" w:type="dxa"/>
          </w:tcPr>
          <w:p w14:paraId="149BC89A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Hepatitis C (acute or chronic)</w:t>
            </w:r>
          </w:p>
          <w:p w14:paraId="376B7890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Hepatitis B (acute or chronic)</w:t>
            </w:r>
          </w:p>
          <w:p w14:paraId="30FD0421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Mononucleosis-like illness</w:t>
            </w:r>
          </w:p>
          <w:p w14:paraId="75943B54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Sexually transmitted infections (STI)</w:t>
            </w:r>
          </w:p>
          <w:p w14:paraId="52B50172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Invasive pneumococcal disease</w:t>
            </w:r>
          </w:p>
          <w:p w14:paraId="05055D0A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Unexplained chronic leukocytopenia/thrombocytopenia/ITP/TTP</w:t>
            </w:r>
          </w:p>
          <w:p w14:paraId="39CF0E51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Unexplained fever</w:t>
            </w:r>
          </w:p>
          <w:p w14:paraId="5765106B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Herpes zoster</w:t>
            </w:r>
          </w:p>
          <w:p w14:paraId="5B33AE4A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Lymphoma, Hodgkin</w:t>
            </w:r>
          </w:p>
          <w:p w14:paraId="68B2296B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Seborrheic dermatitis</w:t>
            </w:r>
          </w:p>
          <w:p w14:paraId="15EBD43A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Mpox</w:t>
            </w:r>
          </w:p>
          <w:p w14:paraId="13396D32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Anal cancer</w:t>
            </w:r>
          </w:p>
          <w:p w14:paraId="1D1ECC84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Post-exposure prophylaxis (PEP) or increased risk</w:t>
            </w:r>
          </w:p>
          <w:p w14:paraId="4198A404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Pneumonia, community-acquired (CAP)</w:t>
            </w:r>
          </w:p>
          <w:p w14:paraId="17D912E9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Unexplained chronic diarrhea</w:t>
            </w:r>
          </w:p>
          <w:p w14:paraId="7DB725DE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Unexplained lymphadenopathy</w:t>
            </w:r>
          </w:p>
          <w:p w14:paraId="7634C2CF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Unexplained weight loss</w:t>
            </w:r>
          </w:p>
          <w:p w14:paraId="6122877E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Hepatitis A</w:t>
            </w:r>
          </w:p>
          <w:p w14:paraId="04B4D634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Candida, oral</w:t>
            </w:r>
          </w:p>
          <w:p w14:paraId="288A2BCF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Psoriasis, severe or atypical</w:t>
            </w:r>
          </w:p>
          <w:p w14:paraId="57BF7066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Guillain–Barré syndrome</w:t>
            </w:r>
          </w:p>
          <w:p w14:paraId="6647EED7" w14:textId="77777777" w:rsidR="00142707" w:rsidRPr="002B6449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Peripheral neuropathy</w:t>
            </w:r>
          </w:p>
          <w:p w14:paraId="2BE0F541" w14:textId="70A29C9F" w:rsidR="00142707" w:rsidRDefault="00142707" w:rsidP="002B6449">
            <w:pPr>
              <w:rPr>
                <w:lang w:val="en-US"/>
              </w:rPr>
            </w:pPr>
            <w:r w:rsidRPr="002B6449">
              <w:rPr>
                <w:lang w:val="en-US"/>
              </w:rPr>
              <w:t>Pregnancy</w:t>
            </w:r>
          </w:p>
        </w:tc>
      </w:tr>
    </w:tbl>
    <w:p w14:paraId="1CEFFFE7" w14:textId="295F7CE5" w:rsidR="002528A6" w:rsidRDefault="002528A6" w:rsidP="002B6449">
      <w:pPr>
        <w:rPr>
          <w:lang w:val="en-US"/>
        </w:rPr>
      </w:pPr>
    </w:p>
    <w:sectPr w:rsidR="002528A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5AB9A" w14:textId="77777777" w:rsidR="00C71160" w:rsidRDefault="00C71160" w:rsidP="007606E9">
      <w:pPr>
        <w:spacing w:after="0" w:line="240" w:lineRule="auto"/>
      </w:pPr>
      <w:r>
        <w:separator/>
      </w:r>
    </w:p>
  </w:endnote>
  <w:endnote w:type="continuationSeparator" w:id="0">
    <w:p w14:paraId="3D99C7FB" w14:textId="77777777" w:rsidR="00C71160" w:rsidRDefault="00C71160" w:rsidP="00760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8632B5" w14:textId="77777777" w:rsidR="00C91427" w:rsidRDefault="00C91427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50AB1A" w14:textId="77777777" w:rsidR="00C91427" w:rsidRDefault="00C91427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09080A" w14:textId="77777777" w:rsidR="00C91427" w:rsidRDefault="00C9142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FB417" w14:textId="77777777" w:rsidR="00C71160" w:rsidRDefault="00C71160" w:rsidP="007606E9">
      <w:pPr>
        <w:spacing w:after="0" w:line="240" w:lineRule="auto"/>
      </w:pPr>
      <w:bookmarkStart w:id="0" w:name="_Hlk127625491"/>
      <w:bookmarkEnd w:id="0"/>
      <w:r>
        <w:separator/>
      </w:r>
    </w:p>
  </w:footnote>
  <w:footnote w:type="continuationSeparator" w:id="0">
    <w:p w14:paraId="2D880C0D" w14:textId="77777777" w:rsidR="00C71160" w:rsidRDefault="00C71160" w:rsidP="007606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23D65B" w14:textId="77777777" w:rsidR="00C91427" w:rsidRDefault="00C91427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13298" w14:textId="77C11902" w:rsidR="00540B67" w:rsidRDefault="00540B67" w:rsidP="00540B67">
    <w:pPr>
      <w:pStyle w:val="Koptekst"/>
      <w:tabs>
        <w:tab w:val="left" w:pos="2040"/>
      </w:tabs>
      <w:rPr>
        <w:lang w:val="en-US"/>
      </w:rPr>
    </w:pPr>
    <w:r w:rsidRPr="004454AB">
      <w:rPr>
        <w:lang w:val="en-US"/>
      </w:rPr>
      <w:t>#</w:t>
    </w:r>
    <w:r>
      <w:rPr>
        <w:lang w:val="en-US"/>
      </w:rPr>
      <w:t>aware</w:t>
    </w:r>
    <w:r w:rsidRPr="004454AB">
      <w:rPr>
        <w:lang w:val="en-US"/>
      </w:rPr>
      <w:t xml:space="preserve">.hiv Europe </w:t>
    </w:r>
    <w:r>
      <w:rPr>
        <w:lang w:val="en-US"/>
      </w:rPr>
      <w:t xml:space="preserve"> </w:t>
    </w:r>
    <w:r w:rsidRPr="004454AB">
      <w:rPr>
        <w:lang w:val="en-US"/>
      </w:rPr>
      <w:tab/>
    </w:r>
    <w:r>
      <w:rPr>
        <w:lang w:val="en-US"/>
      </w:rPr>
      <w:tab/>
      <w:t xml:space="preserve">                               </w:t>
    </w:r>
    <w:r w:rsidR="00594842">
      <w:rPr>
        <w:lang w:val="en-US"/>
      </w:rPr>
      <w:t xml:space="preserve">                                   </w:t>
    </w:r>
    <w:r>
      <w:rPr>
        <w:lang w:val="en-US"/>
      </w:rPr>
      <w:t xml:space="preserve">  </w:t>
    </w:r>
    <w:r w:rsidRPr="004454AB">
      <w:rPr>
        <w:lang w:val="en-US"/>
      </w:rPr>
      <w:t xml:space="preserve">Appendix </w:t>
    </w:r>
    <w:r w:rsidR="00C91427">
      <w:rPr>
        <w:lang w:val="en-US"/>
      </w:rPr>
      <w:t>2</w:t>
    </w:r>
    <w:r w:rsidRPr="004454AB">
      <w:rPr>
        <w:lang w:val="en-US"/>
      </w:rPr>
      <w:t>:</w:t>
    </w:r>
    <w:r>
      <w:rPr>
        <w:lang w:val="en-US"/>
      </w:rPr>
      <w:t xml:space="preserve"> HIV indicator conditions list</w:t>
    </w:r>
  </w:p>
  <w:p w14:paraId="3D29F57D" w14:textId="799FB3A8" w:rsidR="00540B67" w:rsidRPr="00540B67" w:rsidRDefault="00540B67">
    <w:pPr>
      <w:pStyle w:val="Koptekst"/>
      <w:rPr>
        <w:lang w:val="en-US"/>
      </w:rPr>
    </w:pPr>
    <w:r>
      <w:rPr>
        <w:lang w:val="en-US"/>
      </w:rPr>
      <w:tab/>
    </w:r>
    <w:r>
      <w:rPr>
        <w:lang w:val="en-US"/>
      </w:rPr>
      <w:tab/>
    </w:r>
    <w:r w:rsidRPr="005B0117">
      <w:rPr>
        <w:lang w:val="en-US"/>
      </w:rPr>
      <w:t xml:space="preserve">version </w:t>
    </w:r>
    <w:r w:rsidR="008C7662">
      <w:rPr>
        <w:lang w:val="en-US"/>
      </w:rPr>
      <w:t>3.0</w:t>
    </w:r>
    <w:r w:rsidRPr="005B0117">
      <w:rPr>
        <w:lang w:val="en-US"/>
      </w:rPr>
      <w:t xml:space="preserve"> </w:t>
    </w:r>
    <w:r w:rsidR="008C7662">
      <w:rPr>
        <w:lang w:val="en-US"/>
      </w:rPr>
      <w:t>5-9</w:t>
    </w:r>
    <w:r w:rsidRPr="005B0117">
      <w:rPr>
        <w:lang w:val="en-US"/>
      </w:rPr>
      <w:t>-202</w:t>
    </w:r>
    <w:r w:rsidR="008D4040">
      <w:rPr>
        <w:lang w:val="en-US"/>
      </w:rPr>
      <w:t>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F04539" w14:textId="77777777" w:rsidR="00C91427" w:rsidRDefault="00C91427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56A86"/>
    <w:multiLevelType w:val="hybridMultilevel"/>
    <w:tmpl w:val="F4644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340C3"/>
    <w:multiLevelType w:val="hybridMultilevel"/>
    <w:tmpl w:val="6B9CE27A"/>
    <w:lvl w:ilvl="0" w:tplc="ED6276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F76B2"/>
    <w:multiLevelType w:val="hybridMultilevel"/>
    <w:tmpl w:val="B07AA4F6"/>
    <w:lvl w:ilvl="0" w:tplc="C64A8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380B2D"/>
    <w:multiLevelType w:val="hybridMultilevel"/>
    <w:tmpl w:val="D23CFC7C"/>
    <w:lvl w:ilvl="0" w:tplc="B928C29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5BC25A4"/>
    <w:multiLevelType w:val="hybridMultilevel"/>
    <w:tmpl w:val="5C42C5F2"/>
    <w:lvl w:ilvl="0" w:tplc="137E13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C16C78"/>
    <w:multiLevelType w:val="hybridMultilevel"/>
    <w:tmpl w:val="FE5841F8"/>
    <w:lvl w:ilvl="0" w:tplc="53265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40DA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554F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BEF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5CA3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0325B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2022C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F678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22CC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AA82E78"/>
    <w:multiLevelType w:val="hybridMultilevel"/>
    <w:tmpl w:val="CFF0B23C"/>
    <w:lvl w:ilvl="0" w:tplc="18666A4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F52268"/>
    <w:multiLevelType w:val="hybridMultilevel"/>
    <w:tmpl w:val="22CEBB72"/>
    <w:lvl w:ilvl="0" w:tplc="CCCC3672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2B4B32"/>
    <w:multiLevelType w:val="hybridMultilevel"/>
    <w:tmpl w:val="E5E4FA68"/>
    <w:lvl w:ilvl="0" w:tplc="23EA4C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2350DA"/>
    <w:multiLevelType w:val="hybridMultilevel"/>
    <w:tmpl w:val="192E6EE0"/>
    <w:lvl w:ilvl="0" w:tplc="28ACC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EC59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8E74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6614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D42BB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C686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70C6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9C00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026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927565A"/>
    <w:multiLevelType w:val="hybridMultilevel"/>
    <w:tmpl w:val="2F5654F2"/>
    <w:lvl w:ilvl="0" w:tplc="7E7E2A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043451"/>
    <w:multiLevelType w:val="hybridMultilevel"/>
    <w:tmpl w:val="B6263E30"/>
    <w:lvl w:ilvl="0" w:tplc="90AC7ED2">
      <w:start w:val="19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D9708D"/>
    <w:multiLevelType w:val="multilevel"/>
    <w:tmpl w:val="5CAEF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ED5719"/>
    <w:multiLevelType w:val="hybridMultilevel"/>
    <w:tmpl w:val="6644AF24"/>
    <w:lvl w:ilvl="0" w:tplc="3F88D7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22455A"/>
    <w:multiLevelType w:val="hybridMultilevel"/>
    <w:tmpl w:val="941EDD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7D66A2"/>
    <w:multiLevelType w:val="hybridMultilevel"/>
    <w:tmpl w:val="A3F6BE94"/>
    <w:lvl w:ilvl="0" w:tplc="B69AAAA8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53636A"/>
    <w:multiLevelType w:val="hybridMultilevel"/>
    <w:tmpl w:val="9640BDE6"/>
    <w:lvl w:ilvl="0" w:tplc="77E8614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8B7362"/>
    <w:multiLevelType w:val="hybridMultilevel"/>
    <w:tmpl w:val="0CB24CDA"/>
    <w:lvl w:ilvl="0" w:tplc="D576CFDE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3945296">
    <w:abstractNumId w:val="9"/>
  </w:num>
  <w:num w:numId="2" w16cid:durableId="1813399532">
    <w:abstractNumId w:val="5"/>
  </w:num>
  <w:num w:numId="3" w16cid:durableId="435829049">
    <w:abstractNumId w:val="10"/>
  </w:num>
  <w:num w:numId="4" w16cid:durableId="1943342967">
    <w:abstractNumId w:val="13"/>
  </w:num>
  <w:num w:numId="5" w16cid:durableId="1883320492">
    <w:abstractNumId w:val="7"/>
  </w:num>
  <w:num w:numId="6" w16cid:durableId="153491169">
    <w:abstractNumId w:val="16"/>
  </w:num>
  <w:num w:numId="7" w16cid:durableId="2089500390">
    <w:abstractNumId w:val="2"/>
  </w:num>
  <w:num w:numId="8" w16cid:durableId="1773622623">
    <w:abstractNumId w:val="6"/>
  </w:num>
  <w:num w:numId="9" w16cid:durableId="1256597036">
    <w:abstractNumId w:val="0"/>
  </w:num>
  <w:num w:numId="10" w16cid:durableId="600138902">
    <w:abstractNumId w:val="12"/>
  </w:num>
  <w:num w:numId="11" w16cid:durableId="1811826090">
    <w:abstractNumId w:val="14"/>
  </w:num>
  <w:num w:numId="12" w16cid:durableId="1680548325">
    <w:abstractNumId w:val="3"/>
  </w:num>
  <w:num w:numId="13" w16cid:durableId="992875058">
    <w:abstractNumId w:val="1"/>
  </w:num>
  <w:num w:numId="14" w16cid:durableId="718669447">
    <w:abstractNumId w:val="4"/>
  </w:num>
  <w:num w:numId="15" w16cid:durableId="266426364">
    <w:abstractNumId w:val="8"/>
  </w:num>
  <w:num w:numId="16" w16cid:durableId="1344284183">
    <w:abstractNumId w:val="11"/>
  </w:num>
  <w:num w:numId="17" w16cid:durableId="500511597">
    <w:abstractNumId w:val="15"/>
  </w:num>
  <w:num w:numId="18" w16cid:durableId="102251449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297"/>
    <w:rsid w:val="00007231"/>
    <w:rsid w:val="0001435F"/>
    <w:rsid w:val="00016AEF"/>
    <w:rsid w:val="0002599E"/>
    <w:rsid w:val="00032B81"/>
    <w:rsid w:val="0003402C"/>
    <w:rsid w:val="00046F63"/>
    <w:rsid w:val="000539FF"/>
    <w:rsid w:val="0005579E"/>
    <w:rsid w:val="000560FC"/>
    <w:rsid w:val="0005658F"/>
    <w:rsid w:val="00062BB1"/>
    <w:rsid w:val="00062D0F"/>
    <w:rsid w:val="000635B1"/>
    <w:rsid w:val="000647A0"/>
    <w:rsid w:val="000711E0"/>
    <w:rsid w:val="00072DB5"/>
    <w:rsid w:val="00075247"/>
    <w:rsid w:val="00076C8B"/>
    <w:rsid w:val="00081B25"/>
    <w:rsid w:val="00090015"/>
    <w:rsid w:val="00095532"/>
    <w:rsid w:val="000963DC"/>
    <w:rsid w:val="00097DE2"/>
    <w:rsid w:val="000A5A92"/>
    <w:rsid w:val="000B7B44"/>
    <w:rsid w:val="000C2DAE"/>
    <w:rsid w:val="000C3A9A"/>
    <w:rsid w:val="000C6CC5"/>
    <w:rsid w:val="000D1990"/>
    <w:rsid w:val="000D428C"/>
    <w:rsid w:val="000D43DA"/>
    <w:rsid w:val="000F7738"/>
    <w:rsid w:val="001078D7"/>
    <w:rsid w:val="001130C8"/>
    <w:rsid w:val="00125572"/>
    <w:rsid w:val="00133701"/>
    <w:rsid w:val="00140020"/>
    <w:rsid w:val="001404FE"/>
    <w:rsid w:val="00141892"/>
    <w:rsid w:val="00142707"/>
    <w:rsid w:val="001462E7"/>
    <w:rsid w:val="00147D76"/>
    <w:rsid w:val="001733CC"/>
    <w:rsid w:val="00176BFA"/>
    <w:rsid w:val="00183B6F"/>
    <w:rsid w:val="00185F03"/>
    <w:rsid w:val="00192405"/>
    <w:rsid w:val="00193488"/>
    <w:rsid w:val="00193C60"/>
    <w:rsid w:val="0019629D"/>
    <w:rsid w:val="001A4324"/>
    <w:rsid w:val="001A5EC6"/>
    <w:rsid w:val="001A72ED"/>
    <w:rsid w:val="001B5307"/>
    <w:rsid w:val="001D1985"/>
    <w:rsid w:val="001D3911"/>
    <w:rsid w:val="001D5E38"/>
    <w:rsid w:val="001D74F3"/>
    <w:rsid w:val="001E0BBD"/>
    <w:rsid w:val="002002AC"/>
    <w:rsid w:val="0021035D"/>
    <w:rsid w:val="00211880"/>
    <w:rsid w:val="00217E99"/>
    <w:rsid w:val="00221B79"/>
    <w:rsid w:val="00223545"/>
    <w:rsid w:val="002376CE"/>
    <w:rsid w:val="002449CA"/>
    <w:rsid w:val="00247FBC"/>
    <w:rsid w:val="002528A6"/>
    <w:rsid w:val="00255BAC"/>
    <w:rsid w:val="00256065"/>
    <w:rsid w:val="00265B7F"/>
    <w:rsid w:val="0027691E"/>
    <w:rsid w:val="002823D1"/>
    <w:rsid w:val="00286E30"/>
    <w:rsid w:val="002917D8"/>
    <w:rsid w:val="002A60F1"/>
    <w:rsid w:val="002B3905"/>
    <w:rsid w:val="002B6449"/>
    <w:rsid w:val="002D3C9A"/>
    <w:rsid w:val="002D7E1D"/>
    <w:rsid w:val="002E206F"/>
    <w:rsid w:val="002F04A2"/>
    <w:rsid w:val="002F4001"/>
    <w:rsid w:val="002F526C"/>
    <w:rsid w:val="00305EB7"/>
    <w:rsid w:val="003123AA"/>
    <w:rsid w:val="00312536"/>
    <w:rsid w:val="00320457"/>
    <w:rsid w:val="00325E29"/>
    <w:rsid w:val="00326B28"/>
    <w:rsid w:val="00326BFA"/>
    <w:rsid w:val="00333736"/>
    <w:rsid w:val="00336A0E"/>
    <w:rsid w:val="00337427"/>
    <w:rsid w:val="00340ABC"/>
    <w:rsid w:val="00347001"/>
    <w:rsid w:val="0035297C"/>
    <w:rsid w:val="00352DBD"/>
    <w:rsid w:val="00354DF3"/>
    <w:rsid w:val="0036567D"/>
    <w:rsid w:val="0037186B"/>
    <w:rsid w:val="00376273"/>
    <w:rsid w:val="00376F79"/>
    <w:rsid w:val="00377973"/>
    <w:rsid w:val="00381958"/>
    <w:rsid w:val="00383141"/>
    <w:rsid w:val="003846ED"/>
    <w:rsid w:val="0039496D"/>
    <w:rsid w:val="003970AE"/>
    <w:rsid w:val="003A3706"/>
    <w:rsid w:val="003A6847"/>
    <w:rsid w:val="003B399A"/>
    <w:rsid w:val="003E2AB4"/>
    <w:rsid w:val="00404213"/>
    <w:rsid w:val="00416A0C"/>
    <w:rsid w:val="00435A1B"/>
    <w:rsid w:val="00436D44"/>
    <w:rsid w:val="0044199A"/>
    <w:rsid w:val="00446295"/>
    <w:rsid w:val="004465B4"/>
    <w:rsid w:val="00460B57"/>
    <w:rsid w:val="00470705"/>
    <w:rsid w:val="00491213"/>
    <w:rsid w:val="00491651"/>
    <w:rsid w:val="004954C6"/>
    <w:rsid w:val="004B7A6B"/>
    <w:rsid w:val="004C429C"/>
    <w:rsid w:val="004C549C"/>
    <w:rsid w:val="004D73FB"/>
    <w:rsid w:val="004E1A63"/>
    <w:rsid w:val="004E248E"/>
    <w:rsid w:val="004F1CE1"/>
    <w:rsid w:val="004F4131"/>
    <w:rsid w:val="004F7424"/>
    <w:rsid w:val="005009DF"/>
    <w:rsid w:val="00501D81"/>
    <w:rsid w:val="0050209F"/>
    <w:rsid w:val="0050797E"/>
    <w:rsid w:val="00507FA7"/>
    <w:rsid w:val="00510670"/>
    <w:rsid w:val="00514179"/>
    <w:rsid w:val="00515252"/>
    <w:rsid w:val="00540B67"/>
    <w:rsid w:val="00561434"/>
    <w:rsid w:val="00562BE6"/>
    <w:rsid w:val="00563673"/>
    <w:rsid w:val="005639C5"/>
    <w:rsid w:val="00565B02"/>
    <w:rsid w:val="00567061"/>
    <w:rsid w:val="00570717"/>
    <w:rsid w:val="00573633"/>
    <w:rsid w:val="00574409"/>
    <w:rsid w:val="00581992"/>
    <w:rsid w:val="005847C8"/>
    <w:rsid w:val="00587FF1"/>
    <w:rsid w:val="0059375A"/>
    <w:rsid w:val="00594842"/>
    <w:rsid w:val="00595DE9"/>
    <w:rsid w:val="0059763A"/>
    <w:rsid w:val="0059776E"/>
    <w:rsid w:val="005A15D4"/>
    <w:rsid w:val="005A1FF1"/>
    <w:rsid w:val="005A65EC"/>
    <w:rsid w:val="005C4F56"/>
    <w:rsid w:val="005D1AE9"/>
    <w:rsid w:val="005D4363"/>
    <w:rsid w:val="005D7D6D"/>
    <w:rsid w:val="005E183D"/>
    <w:rsid w:val="005F0F84"/>
    <w:rsid w:val="005F22FB"/>
    <w:rsid w:val="005F4AF2"/>
    <w:rsid w:val="005F6BE2"/>
    <w:rsid w:val="00621D6E"/>
    <w:rsid w:val="0062321F"/>
    <w:rsid w:val="0064128F"/>
    <w:rsid w:val="00647618"/>
    <w:rsid w:val="00647EEA"/>
    <w:rsid w:val="00652545"/>
    <w:rsid w:val="0065408B"/>
    <w:rsid w:val="00656810"/>
    <w:rsid w:val="00657A46"/>
    <w:rsid w:val="00661B89"/>
    <w:rsid w:val="00681CEC"/>
    <w:rsid w:val="0068795C"/>
    <w:rsid w:val="00692FE4"/>
    <w:rsid w:val="0069349F"/>
    <w:rsid w:val="00694239"/>
    <w:rsid w:val="00695D99"/>
    <w:rsid w:val="00696989"/>
    <w:rsid w:val="006977C2"/>
    <w:rsid w:val="006A382C"/>
    <w:rsid w:val="006B7624"/>
    <w:rsid w:val="006C445E"/>
    <w:rsid w:val="006C6EEF"/>
    <w:rsid w:val="006E37DD"/>
    <w:rsid w:val="006F2FD3"/>
    <w:rsid w:val="006F6216"/>
    <w:rsid w:val="00701510"/>
    <w:rsid w:val="00703BBF"/>
    <w:rsid w:val="00727F03"/>
    <w:rsid w:val="007356BB"/>
    <w:rsid w:val="00735971"/>
    <w:rsid w:val="007410C6"/>
    <w:rsid w:val="00757767"/>
    <w:rsid w:val="00757E41"/>
    <w:rsid w:val="007606E9"/>
    <w:rsid w:val="00776248"/>
    <w:rsid w:val="00776FB2"/>
    <w:rsid w:val="00797B11"/>
    <w:rsid w:val="007B03F3"/>
    <w:rsid w:val="007C14BE"/>
    <w:rsid w:val="007E16CB"/>
    <w:rsid w:val="007E2A93"/>
    <w:rsid w:val="007E6FCA"/>
    <w:rsid w:val="007F7669"/>
    <w:rsid w:val="00805FAD"/>
    <w:rsid w:val="00811207"/>
    <w:rsid w:val="00811517"/>
    <w:rsid w:val="00813B0C"/>
    <w:rsid w:val="00824F99"/>
    <w:rsid w:val="00844D92"/>
    <w:rsid w:val="008451F2"/>
    <w:rsid w:val="00846D67"/>
    <w:rsid w:val="00850CF7"/>
    <w:rsid w:val="00874CB2"/>
    <w:rsid w:val="00876647"/>
    <w:rsid w:val="00885284"/>
    <w:rsid w:val="00890110"/>
    <w:rsid w:val="00897C58"/>
    <w:rsid w:val="008B454D"/>
    <w:rsid w:val="008B56BC"/>
    <w:rsid w:val="008C7662"/>
    <w:rsid w:val="008D4040"/>
    <w:rsid w:val="008E40FD"/>
    <w:rsid w:val="008F6B70"/>
    <w:rsid w:val="009034C8"/>
    <w:rsid w:val="00907A5B"/>
    <w:rsid w:val="00910EDE"/>
    <w:rsid w:val="00912BAB"/>
    <w:rsid w:val="009141D7"/>
    <w:rsid w:val="009146FD"/>
    <w:rsid w:val="00917B1C"/>
    <w:rsid w:val="0092084F"/>
    <w:rsid w:val="00920885"/>
    <w:rsid w:val="0092166A"/>
    <w:rsid w:val="00933E80"/>
    <w:rsid w:val="00935B27"/>
    <w:rsid w:val="0094620E"/>
    <w:rsid w:val="00963AE9"/>
    <w:rsid w:val="00973F58"/>
    <w:rsid w:val="0097444F"/>
    <w:rsid w:val="00976A64"/>
    <w:rsid w:val="00993A5B"/>
    <w:rsid w:val="00996059"/>
    <w:rsid w:val="0099736B"/>
    <w:rsid w:val="009A47A2"/>
    <w:rsid w:val="009A632F"/>
    <w:rsid w:val="009A6DD3"/>
    <w:rsid w:val="009B4B46"/>
    <w:rsid w:val="009B77D7"/>
    <w:rsid w:val="009C1B15"/>
    <w:rsid w:val="009C1E1B"/>
    <w:rsid w:val="009C360A"/>
    <w:rsid w:val="009C4B07"/>
    <w:rsid w:val="009C4FFF"/>
    <w:rsid w:val="009C5056"/>
    <w:rsid w:val="009D20BB"/>
    <w:rsid w:val="009D46B2"/>
    <w:rsid w:val="009D6AF4"/>
    <w:rsid w:val="009E375E"/>
    <w:rsid w:val="009E4B47"/>
    <w:rsid w:val="009E6A8B"/>
    <w:rsid w:val="009F1E78"/>
    <w:rsid w:val="00A00670"/>
    <w:rsid w:val="00A04B48"/>
    <w:rsid w:val="00A0554F"/>
    <w:rsid w:val="00A062EB"/>
    <w:rsid w:val="00A21C84"/>
    <w:rsid w:val="00A26863"/>
    <w:rsid w:val="00A2749C"/>
    <w:rsid w:val="00A411E0"/>
    <w:rsid w:val="00A575D1"/>
    <w:rsid w:val="00A60B8D"/>
    <w:rsid w:val="00A63648"/>
    <w:rsid w:val="00A642B1"/>
    <w:rsid w:val="00A64E47"/>
    <w:rsid w:val="00A71628"/>
    <w:rsid w:val="00A71DB3"/>
    <w:rsid w:val="00A743F7"/>
    <w:rsid w:val="00A76016"/>
    <w:rsid w:val="00A9076D"/>
    <w:rsid w:val="00A970CA"/>
    <w:rsid w:val="00AA13DC"/>
    <w:rsid w:val="00AA6019"/>
    <w:rsid w:val="00AA7402"/>
    <w:rsid w:val="00AA7537"/>
    <w:rsid w:val="00AB1AEE"/>
    <w:rsid w:val="00AC13EC"/>
    <w:rsid w:val="00AC5C80"/>
    <w:rsid w:val="00AD1599"/>
    <w:rsid w:val="00AE4377"/>
    <w:rsid w:val="00AF412D"/>
    <w:rsid w:val="00B07840"/>
    <w:rsid w:val="00B32034"/>
    <w:rsid w:val="00B33548"/>
    <w:rsid w:val="00B3543D"/>
    <w:rsid w:val="00B41818"/>
    <w:rsid w:val="00B41BCD"/>
    <w:rsid w:val="00B45D50"/>
    <w:rsid w:val="00B524B6"/>
    <w:rsid w:val="00B57280"/>
    <w:rsid w:val="00B61FDD"/>
    <w:rsid w:val="00B62C2F"/>
    <w:rsid w:val="00B741A7"/>
    <w:rsid w:val="00B87725"/>
    <w:rsid w:val="00B96B5C"/>
    <w:rsid w:val="00BA27A1"/>
    <w:rsid w:val="00BB4025"/>
    <w:rsid w:val="00BB4C73"/>
    <w:rsid w:val="00BC62CF"/>
    <w:rsid w:val="00BD3E00"/>
    <w:rsid w:val="00BD6DA8"/>
    <w:rsid w:val="00BD7F00"/>
    <w:rsid w:val="00BE0AA0"/>
    <w:rsid w:val="00BE1A73"/>
    <w:rsid w:val="00BE4621"/>
    <w:rsid w:val="00BF6510"/>
    <w:rsid w:val="00C0381E"/>
    <w:rsid w:val="00C03CDD"/>
    <w:rsid w:val="00C2717B"/>
    <w:rsid w:val="00C412F8"/>
    <w:rsid w:val="00C505A8"/>
    <w:rsid w:val="00C532A7"/>
    <w:rsid w:val="00C71160"/>
    <w:rsid w:val="00C83502"/>
    <w:rsid w:val="00C862F3"/>
    <w:rsid w:val="00C91427"/>
    <w:rsid w:val="00CB1EA8"/>
    <w:rsid w:val="00CB7724"/>
    <w:rsid w:val="00CC32EA"/>
    <w:rsid w:val="00CD6A8D"/>
    <w:rsid w:val="00CF389E"/>
    <w:rsid w:val="00CF52F6"/>
    <w:rsid w:val="00D007AB"/>
    <w:rsid w:val="00D01C22"/>
    <w:rsid w:val="00D0360C"/>
    <w:rsid w:val="00D1119A"/>
    <w:rsid w:val="00D16F4F"/>
    <w:rsid w:val="00D23EB8"/>
    <w:rsid w:val="00D313ED"/>
    <w:rsid w:val="00D455C0"/>
    <w:rsid w:val="00D47FD4"/>
    <w:rsid w:val="00D55614"/>
    <w:rsid w:val="00D56366"/>
    <w:rsid w:val="00D57BC8"/>
    <w:rsid w:val="00D60965"/>
    <w:rsid w:val="00D64057"/>
    <w:rsid w:val="00D7144E"/>
    <w:rsid w:val="00D75B20"/>
    <w:rsid w:val="00D95EEF"/>
    <w:rsid w:val="00DB589A"/>
    <w:rsid w:val="00DB5ABA"/>
    <w:rsid w:val="00DC3E7D"/>
    <w:rsid w:val="00DF0036"/>
    <w:rsid w:val="00DF211E"/>
    <w:rsid w:val="00DF52E4"/>
    <w:rsid w:val="00DF5DFF"/>
    <w:rsid w:val="00E06DA6"/>
    <w:rsid w:val="00E07BF9"/>
    <w:rsid w:val="00E31AEE"/>
    <w:rsid w:val="00E32413"/>
    <w:rsid w:val="00E37E3C"/>
    <w:rsid w:val="00E447CE"/>
    <w:rsid w:val="00E47BB1"/>
    <w:rsid w:val="00E636BA"/>
    <w:rsid w:val="00E65176"/>
    <w:rsid w:val="00E6673B"/>
    <w:rsid w:val="00E703CD"/>
    <w:rsid w:val="00E80E3C"/>
    <w:rsid w:val="00E8401B"/>
    <w:rsid w:val="00E85D9A"/>
    <w:rsid w:val="00E90E2C"/>
    <w:rsid w:val="00E9545C"/>
    <w:rsid w:val="00EB5297"/>
    <w:rsid w:val="00EB5D6A"/>
    <w:rsid w:val="00EC0DAC"/>
    <w:rsid w:val="00EC2FFA"/>
    <w:rsid w:val="00EC3B87"/>
    <w:rsid w:val="00EC46AB"/>
    <w:rsid w:val="00EC76F1"/>
    <w:rsid w:val="00ED0E17"/>
    <w:rsid w:val="00ED3C20"/>
    <w:rsid w:val="00ED4E5B"/>
    <w:rsid w:val="00EE0B84"/>
    <w:rsid w:val="00F00444"/>
    <w:rsid w:val="00F06592"/>
    <w:rsid w:val="00F13369"/>
    <w:rsid w:val="00F25253"/>
    <w:rsid w:val="00F270D3"/>
    <w:rsid w:val="00F37691"/>
    <w:rsid w:val="00F404C3"/>
    <w:rsid w:val="00F429F5"/>
    <w:rsid w:val="00F45AA4"/>
    <w:rsid w:val="00F501DF"/>
    <w:rsid w:val="00F564CA"/>
    <w:rsid w:val="00F56B38"/>
    <w:rsid w:val="00F57D3A"/>
    <w:rsid w:val="00F63F0E"/>
    <w:rsid w:val="00F81317"/>
    <w:rsid w:val="00F82A60"/>
    <w:rsid w:val="00F90EF7"/>
    <w:rsid w:val="00FA0A66"/>
    <w:rsid w:val="00FA37F0"/>
    <w:rsid w:val="00FB03E1"/>
    <w:rsid w:val="00FB1134"/>
    <w:rsid w:val="00FB56BA"/>
    <w:rsid w:val="00FC27C0"/>
    <w:rsid w:val="00FC52AA"/>
    <w:rsid w:val="00FC5585"/>
    <w:rsid w:val="00FC6EA2"/>
    <w:rsid w:val="00FC7B80"/>
    <w:rsid w:val="00FD3BEF"/>
    <w:rsid w:val="00FE3D72"/>
    <w:rsid w:val="00FF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B6DF6D"/>
  <w15:chartTrackingRefBased/>
  <w15:docId w15:val="{08C1B2B4-9B0E-444F-B1C9-AD28605AF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2045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01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E06DA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9C1B15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D6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6A8D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5D7D6D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D7D6D"/>
    <w:rPr>
      <w:color w:val="954F72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95EE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95EE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95EE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95EE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95EEF"/>
    <w:rPr>
      <w:b/>
      <w:bCs/>
      <w:sz w:val="20"/>
      <w:szCs w:val="20"/>
    </w:rPr>
  </w:style>
  <w:style w:type="table" w:styleId="Rastertabel4-Accent4">
    <w:name w:val="Grid Table 4 Accent 4"/>
    <w:basedOn w:val="Standaardtabel"/>
    <w:uiPriority w:val="49"/>
    <w:rsid w:val="00B96B5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astertabel4-Accent5">
    <w:name w:val="Grid Table 4 Accent 5"/>
    <w:basedOn w:val="Standaardtabel"/>
    <w:uiPriority w:val="49"/>
    <w:rsid w:val="00B96B5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astertabel4-Accent6">
    <w:name w:val="Grid Table 4 Accent 6"/>
    <w:basedOn w:val="Standaardtabel"/>
    <w:uiPriority w:val="49"/>
    <w:rsid w:val="00B96B5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astertabel4-Accent2">
    <w:name w:val="Grid Table 4 Accent 2"/>
    <w:basedOn w:val="Standaardtabel"/>
    <w:uiPriority w:val="49"/>
    <w:rsid w:val="00B96B5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astertabel1licht">
    <w:name w:val="Grid Table 1 Light"/>
    <w:basedOn w:val="Standaardtabel"/>
    <w:uiPriority w:val="46"/>
    <w:rsid w:val="0032045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tekst">
    <w:name w:val="header"/>
    <w:basedOn w:val="Standaard"/>
    <w:link w:val="KoptekstChar"/>
    <w:uiPriority w:val="99"/>
    <w:unhideWhenUsed/>
    <w:rsid w:val="00760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606E9"/>
  </w:style>
  <w:style w:type="paragraph" w:styleId="Voettekst">
    <w:name w:val="footer"/>
    <w:basedOn w:val="Standaard"/>
    <w:link w:val="VoettekstChar"/>
    <w:uiPriority w:val="99"/>
    <w:unhideWhenUsed/>
    <w:rsid w:val="00760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606E9"/>
  </w:style>
  <w:style w:type="table" w:styleId="Rastertabel5donker">
    <w:name w:val="Grid Table 5 Dark"/>
    <w:basedOn w:val="Standaardtabel"/>
    <w:uiPriority w:val="50"/>
    <w:rsid w:val="00657A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astertabel4">
    <w:name w:val="Grid Table 4"/>
    <w:basedOn w:val="Standaardtabel"/>
    <w:uiPriority w:val="49"/>
    <w:rsid w:val="00657A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5donker-Accent2">
    <w:name w:val="Grid Table 5 Dark Accent 2"/>
    <w:basedOn w:val="Standaardtabel"/>
    <w:uiPriority w:val="50"/>
    <w:rsid w:val="003529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Rastertabel5donker-Accent4">
    <w:name w:val="Grid Table 5 Dark Accent 4"/>
    <w:basedOn w:val="Standaardtabel"/>
    <w:uiPriority w:val="50"/>
    <w:rsid w:val="003529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C532A7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69349F"/>
    <w:pPr>
      <w:spacing w:after="0" w:line="240" w:lineRule="auto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BF6510"/>
    <w:rPr>
      <w:color w:val="605E5C"/>
      <w:shd w:val="clear" w:color="auto" w:fill="E1DFDD"/>
    </w:rPr>
  </w:style>
  <w:style w:type="table" w:styleId="Rastertabel4-Accent1">
    <w:name w:val="Grid Table 4 Accent 1"/>
    <w:basedOn w:val="Standaardtabel"/>
    <w:uiPriority w:val="49"/>
    <w:rsid w:val="00B62C2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astertabel1licht-Accent2">
    <w:name w:val="Grid Table 1 Light Accent 2"/>
    <w:basedOn w:val="Standaardtabel"/>
    <w:uiPriority w:val="46"/>
    <w:rsid w:val="002E206F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1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780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3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06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859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13F190D9DA9B40A4ACC1FF9333A11B" ma:contentTypeVersion="11" ma:contentTypeDescription="Een nieuw document maken." ma:contentTypeScope="" ma:versionID="d27c6b9477acae500fdbf4e6c55cd5b9">
  <xsd:schema xmlns:xsd="http://www.w3.org/2001/XMLSchema" xmlns:xs="http://www.w3.org/2001/XMLSchema" xmlns:p="http://schemas.microsoft.com/office/2006/metadata/properties" xmlns:ns2="8d0fcfc2-77eb-4e86-8f80-51c8bd62e07c" xmlns:ns3="74564501-15fc-4cc8-a57f-72ea804f2c02" targetNamespace="http://schemas.microsoft.com/office/2006/metadata/properties" ma:root="true" ma:fieldsID="133211fff05a0019fcd948a5975d6c30" ns2:_="" ns3:_="">
    <xsd:import namespace="8d0fcfc2-77eb-4e86-8f80-51c8bd62e07c"/>
    <xsd:import namespace="74564501-15fc-4cc8-a57f-72ea804f2c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fcfc2-77eb-4e86-8f80-51c8bd62e0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564501-15fc-4cc8-a57f-72ea804f2c02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b2a3800-3fe2-4fa0-8d4d-d7a202e23aa0}" ma:internalName="TaxCatchAll" ma:showField="CatchAllData" ma:web="74564501-15fc-4cc8-a57f-72ea804f2c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d0fcfc2-77eb-4e86-8f80-51c8bd62e07c">
      <Terms xmlns="http://schemas.microsoft.com/office/infopath/2007/PartnerControls"/>
    </lcf76f155ced4ddcb4097134ff3c332f>
    <TaxCatchAll xmlns="74564501-15fc-4cc8-a57f-72ea804f2c0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12E822-B558-4260-8417-70E4EC0DA5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0fcfc2-77eb-4e86-8f80-51c8bd62e07c"/>
    <ds:schemaRef ds:uri="74564501-15fc-4cc8-a57f-72ea804f2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77B4C-0F3F-4638-A3BD-3A693A3A18A7}">
  <ds:schemaRefs>
    <ds:schemaRef ds:uri="http://purl.org/dc/terms/"/>
    <ds:schemaRef ds:uri="http://schemas.openxmlformats.org/package/2006/metadata/core-properties"/>
    <ds:schemaRef ds:uri="74564501-15fc-4cc8-a57f-72ea804f2c02"/>
    <ds:schemaRef ds:uri="http://schemas.microsoft.com/office/2006/documentManagement/types"/>
    <ds:schemaRef ds:uri="http://purl.org/dc/dcmitype/"/>
    <ds:schemaRef ds:uri="http://schemas.microsoft.com/office/infopath/2007/PartnerControls"/>
    <ds:schemaRef ds:uri="8d0fcfc2-77eb-4e86-8f80-51c8bd62e07c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B938371-FAC4-4AB5-9857-FE6AF24729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ACF4E18-1C0A-4B32-B3B7-D3E597A61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675</Words>
  <Characters>25715</Characters>
  <Application>Microsoft Office Word</Application>
  <DocSecurity>0</DocSecurity>
  <Lines>214</Lines>
  <Paragraphs>6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0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C.E. Jordans</dc:creator>
  <cp:keywords/>
  <dc:description/>
  <cp:lastModifiedBy>Klaske Vliegenthart - Jongbloed</cp:lastModifiedBy>
  <cp:revision>3</cp:revision>
  <dcterms:created xsi:type="dcterms:W3CDTF">2026-01-26T15:10:00Z</dcterms:created>
  <dcterms:modified xsi:type="dcterms:W3CDTF">2026-01-2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13F190D9DA9B40A4ACC1FF9333A11B</vt:lpwstr>
  </property>
  <property fmtid="{D5CDD505-2E9C-101B-9397-08002B2CF9AE}" pid="3" name="MediaServiceImageTags">
    <vt:lpwstr/>
  </property>
</Properties>
</file>